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3ED0A" w14:textId="68C5F9FA" w:rsidR="00B646CD" w:rsidRPr="00126D72" w:rsidRDefault="00EC6249" w:rsidP="00B646CD">
      <w:pPr>
        <w:pStyle w:val="NoSpacing"/>
        <w:jc w:val="both"/>
        <w:rPr>
          <w:rFonts w:ascii="Calibri" w:hAnsi="Calibri" w:cs="Calibri"/>
          <w:b/>
          <w:color w:val="000000" w:themeColor="text1"/>
        </w:rPr>
      </w:pPr>
      <w:r w:rsidRPr="00126D72">
        <w:rPr>
          <w:rFonts w:ascii="Calibri" w:hAnsi="Calibri" w:cs="Calibri"/>
          <w:b/>
          <w:color w:val="000000" w:themeColor="text1"/>
        </w:rPr>
        <w:t>S</w:t>
      </w:r>
      <w:r w:rsidR="00B646CD" w:rsidRPr="00126D72">
        <w:rPr>
          <w:rFonts w:ascii="Calibri" w:hAnsi="Calibri" w:cs="Calibri"/>
          <w:b/>
          <w:color w:val="000000" w:themeColor="text1"/>
        </w:rPr>
        <w:t>1</w:t>
      </w:r>
      <w:r w:rsidR="002412EB">
        <w:rPr>
          <w:rFonts w:ascii="Calibri" w:hAnsi="Calibri" w:cs="Calibri"/>
          <w:b/>
          <w:color w:val="000000" w:themeColor="text1"/>
        </w:rPr>
        <w:t xml:space="preserve"> File</w:t>
      </w:r>
      <w:r w:rsidR="00B646CD" w:rsidRPr="00126D72">
        <w:rPr>
          <w:rFonts w:ascii="Calibri" w:hAnsi="Calibri" w:cs="Calibri"/>
          <w:b/>
          <w:color w:val="000000" w:themeColor="text1"/>
        </w:rPr>
        <w:t>: Narrative description of the COVID test use cases</w:t>
      </w:r>
    </w:p>
    <w:p w14:paraId="19496D61" w14:textId="77777777" w:rsidR="00B646CD" w:rsidRPr="00126D72" w:rsidRDefault="00B646CD" w:rsidP="00B646CD">
      <w:pPr>
        <w:autoSpaceDE w:val="0"/>
        <w:autoSpaceDN w:val="0"/>
        <w:adjustRightInd w:val="0"/>
        <w:jc w:val="both"/>
        <w:rPr>
          <w:rFonts w:ascii="Calibri" w:hAnsi="Calibri" w:cs="Calibri"/>
          <w:b/>
          <w:color w:val="000000" w:themeColor="text1"/>
          <w:lang w:val="en-US"/>
        </w:rPr>
      </w:pPr>
      <w:r w:rsidRPr="00126D72">
        <w:rPr>
          <w:rFonts w:ascii="Calibri" w:hAnsi="Calibri" w:cs="Calibri"/>
          <w:b/>
          <w:color w:val="000000" w:themeColor="text1"/>
          <w:lang w:val="en-US"/>
        </w:rPr>
        <w:t>Out-patients department (Malawi)</w:t>
      </w:r>
    </w:p>
    <w:p w14:paraId="30F5E66D" w14:textId="77777777" w:rsidR="00B646CD" w:rsidRPr="00126D72" w:rsidRDefault="00B646CD" w:rsidP="00B646CD">
      <w:pPr>
        <w:pStyle w:val="NormalWeb"/>
        <w:spacing w:before="0" w:beforeAutospacing="0" w:after="240" w:afterAutospacing="0"/>
        <w:jc w:val="both"/>
        <w:rPr>
          <w:rFonts w:ascii="Calibri" w:hAnsi="Calibri" w:cs="Calibri"/>
          <w:color w:val="000000" w:themeColor="text1"/>
        </w:rPr>
      </w:pPr>
      <w:r w:rsidRPr="00126D72">
        <w:rPr>
          <w:rFonts w:ascii="Calibri" w:hAnsi="Calibri" w:cs="Calibri"/>
          <w:color w:val="000000" w:themeColor="text1"/>
        </w:rPr>
        <w:t>In Malawi testing was done at 12 per-urban health care facility outpatient departments (OPD) serving the general population. Facility level provider-administered test involved testing of COVID-19 by health care workers. Secondary distribution self-testing involved providing self-test kits, and instructions/demonstration on how to perform own COVID-19 testing, to an index case to distribute to contacts who did their own testing. All participants were aged 16 years or older.</w:t>
      </w:r>
    </w:p>
    <w:p w14:paraId="6495A250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D706375" wp14:editId="00CB69A9">
                <wp:simplePos x="0" y="0"/>
                <wp:positionH relativeFrom="column">
                  <wp:posOffset>1788289</wp:posOffset>
                </wp:positionH>
                <wp:positionV relativeFrom="paragraph">
                  <wp:posOffset>327982</wp:posOffset>
                </wp:positionV>
                <wp:extent cx="3136240" cy="292100"/>
                <wp:effectExtent l="12700" t="12700" r="13970" b="12700"/>
                <wp:wrapNone/>
                <wp:docPr id="800087019" name="Rectangle 8000870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36240" cy="292100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BADEBA" w14:textId="16A1164B" w:rsidR="00B646CD" w:rsidRPr="00E9518B" w:rsidRDefault="00E9518B" w:rsidP="00B646CD">
                            <w:pPr>
                              <w:jc w:val="center"/>
                            </w:pPr>
                            <w:r w:rsidRPr="00E9518B">
                              <w:rPr>
                                <w:rFonts w:cstheme="minorHAnsi"/>
                                <w:color w:val="222222"/>
                                <w:lang w:eastAsia="en-GB"/>
                              </w:rPr>
                              <w:t>Symptomatic individuals accessing OP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D706375" id="Rectangle 800087019" o:spid="_x0000_s1026" style="position:absolute;left:0;text-align:left;margin-left:140.8pt;margin-top:25.85pt;width:246.95pt;height:2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" fillcolor="white [3201]" strokecolor="black [3200]" strokeweight="2.25pt">
                <v:textbox>
                  <w:txbxContent>
                    <w:p w14:paraId="70BADEBA" w14:textId="16A1164B" w:rsidR="00B646CD" w:rsidRPr="00E9518B" w:rsidRDefault="00E9518B" w:rsidP="00B646CD">
                      <w:pPr>
                        <w:jc w:val="center"/>
                      </w:pPr>
                      <w:r w:rsidRPr="00E9518B">
                        <w:rPr>
                          <w:rFonts w:cstheme="minorHAnsi"/>
                          <w:color w:val="222222"/>
                          <w:lang w:eastAsia="en-GB"/>
                        </w:rPr>
                        <w:t>Symptomatic individuals accessing OPD</w:t>
                      </w:r>
                    </w:p>
                  </w:txbxContent>
                </v:textbox>
              </v:rect>
            </w:pict>
          </mc:Fallback>
        </mc:AlternateContent>
      </w:r>
      <w:r w:rsidRPr="00126D72">
        <w:rPr>
          <w:rFonts w:ascii="Calibri" w:hAnsi="Calibri" w:cs="Calibri"/>
          <w:b/>
          <w:bCs/>
          <w:color w:val="000000" w:themeColor="text1"/>
        </w:rPr>
        <w:t>Routine provider-delivered diagnostic CV19 Ag-RDT testing and self-testing in symptomatic out-patients</w:t>
      </w:r>
    </w:p>
    <w:p w14:paraId="5B80B22D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73403D63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49AA8E" wp14:editId="1A20F7CF">
                <wp:simplePos x="0" y="0"/>
                <wp:positionH relativeFrom="column">
                  <wp:posOffset>3350029</wp:posOffset>
                </wp:positionH>
                <wp:positionV relativeFrom="paragraph">
                  <wp:posOffset>101023</wp:posOffset>
                </wp:positionV>
                <wp:extent cx="0" cy="276225"/>
                <wp:effectExtent l="63500" t="0" r="50800" b="28575"/>
                <wp:wrapNone/>
                <wp:docPr id="843139676" name="Straight Arrow Connector 8431396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04F9799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43139676" o:spid="_x0000_s1026" type="#_x0000_t32" style="position:absolute;margin-left:263.8pt;margin-top:7.95pt;width:0;height:21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02800564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045B7BB6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CF7B2A" wp14:editId="1BB4F897">
                <wp:simplePos x="0" y="0"/>
                <wp:positionH relativeFrom="column">
                  <wp:posOffset>503151</wp:posOffset>
                </wp:positionH>
                <wp:positionV relativeFrom="paragraph">
                  <wp:posOffset>24534</wp:posOffset>
                </wp:positionV>
                <wp:extent cx="1606550" cy="494088"/>
                <wp:effectExtent l="12700" t="12700" r="19050" b="13970"/>
                <wp:wrapNone/>
                <wp:docPr id="1219248486" name="Rectangle 12192484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0" cy="494088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6080DB" w14:textId="77777777" w:rsidR="00B646CD" w:rsidRPr="00126D72" w:rsidRDefault="00B646CD" w:rsidP="00B646C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26D72">
                              <w:rPr>
                                <w:color w:val="000000" w:themeColor="text1"/>
                              </w:rPr>
                              <w:t xml:space="preserve">Refusal – exi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DCF7B2A" id="Rectangle 1219248486" o:spid="_x0000_s1027" style="position:absolute;left:0;text-align:left;margin-left:39.6pt;margin-top:1.95pt;width:126.5pt;height:38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" fillcolor="white [3201]" strokecolor="black [3200]" strokeweight="2.25pt">
                <v:textbox>
                  <w:txbxContent>
                    <w:p w14:paraId="206080DB" w14:textId="77777777" w:rsidR="00B646CD" w:rsidRPr="00126D72" w:rsidRDefault="00B646CD" w:rsidP="00B646CD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126D72">
                        <w:rPr>
                          <w:color w:val="000000" w:themeColor="text1"/>
                        </w:rPr>
                        <w:t xml:space="preserve">Refusal – exit </w:t>
                      </w:r>
                    </w:p>
                  </w:txbxContent>
                </v:textbox>
              </v:rect>
            </w:pict>
          </mc:Fallback>
        </mc:AlternateContent>
      </w: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B175ED" wp14:editId="1B05BA00">
                <wp:simplePos x="0" y="0"/>
                <wp:positionH relativeFrom="column">
                  <wp:posOffset>2423391</wp:posOffset>
                </wp:positionH>
                <wp:positionV relativeFrom="paragraph">
                  <wp:posOffset>32846</wp:posOffset>
                </wp:positionV>
                <wp:extent cx="3112885" cy="486063"/>
                <wp:effectExtent l="12700" t="12700" r="11430" b="9525"/>
                <wp:wrapNone/>
                <wp:docPr id="317731993" name="Rectangle 3177319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2885" cy="486063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7C63AF" w14:textId="77777777" w:rsidR="00B646CD" w:rsidRPr="00126D72" w:rsidRDefault="00B646CD" w:rsidP="00B646C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26D72">
                              <w:rPr>
                                <w:color w:val="000000" w:themeColor="text1"/>
                              </w:rPr>
                              <w:t>Propose COVID self-testing or provider-led tes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08B175ED" id="Rectangle 317731993" o:spid="_x0000_s1028" style="position:absolute;left:0;text-align:left;margin-left:190.8pt;margin-top:2.6pt;width:245.1pt;height:3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" fillcolor="white [3201]" strokecolor="black [3200]" strokeweight="2.25pt">
                <v:textbox>
                  <w:txbxContent>
                    <w:p w14:paraId="6B7C63AF" w14:textId="77777777" w:rsidR="00B646CD" w:rsidRPr="00126D72" w:rsidRDefault="00B646CD" w:rsidP="00B646CD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126D72">
                        <w:rPr>
                          <w:color w:val="000000" w:themeColor="text1"/>
                        </w:rPr>
                        <w:t>Propose COVID self-testing or provider-led testing</w:t>
                      </w:r>
                    </w:p>
                  </w:txbxContent>
                </v:textbox>
              </v:rect>
            </w:pict>
          </mc:Fallback>
        </mc:AlternateContent>
      </w: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5BD4E9E" wp14:editId="0A7DDB38">
                <wp:simplePos x="0" y="0"/>
                <wp:positionH relativeFrom="column">
                  <wp:posOffset>2086610</wp:posOffset>
                </wp:positionH>
                <wp:positionV relativeFrom="paragraph">
                  <wp:posOffset>217805</wp:posOffset>
                </wp:positionV>
                <wp:extent cx="361950" cy="45085"/>
                <wp:effectExtent l="38100" t="38100" r="19050" b="88265"/>
                <wp:wrapNone/>
                <wp:docPr id="1782507105" name="Straight Arrow Connector 1782507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1950" cy="4508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6C604EDE" id="Straight Arrow Connector 1782507105" o:spid="_x0000_s1026" type="#_x0000_t32" style="position:absolute;margin-left:164.3pt;margin-top:17.15pt;width:28.5pt;height:3.55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" strokecolor="black [3213]" strokeweight="1.5pt">
                <v:stroke endarrow="block" joinstyle="miter"/>
              </v:shape>
            </w:pict>
          </mc:Fallback>
        </mc:AlternateContent>
      </w:r>
    </w:p>
    <w:p w14:paraId="44A5B94E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24C2BB0C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94FA254" wp14:editId="1F131FB9">
                <wp:simplePos x="0" y="0"/>
                <wp:positionH relativeFrom="column">
                  <wp:posOffset>3349625</wp:posOffset>
                </wp:positionH>
                <wp:positionV relativeFrom="paragraph">
                  <wp:posOffset>163888</wp:posOffset>
                </wp:positionV>
                <wp:extent cx="0" cy="276225"/>
                <wp:effectExtent l="63500" t="0" r="50800" b="28575"/>
                <wp:wrapNone/>
                <wp:docPr id="469983977" name="Straight Arrow Connector 4699839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D52D8DF" id="Straight Arrow Connector 469983977" o:spid="_x0000_s1026" type="#_x0000_t32" style="position:absolute;margin-left:263.75pt;margin-top:12.9pt;width:0;height:21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" strokecolor="black [3213]" strokeweight="2.25pt">
                <v:stroke endarrow="block" joinstyle="miter"/>
              </v:shape>
            </w:pict>
          </mc:Fallback>
        </mc:AlternateContent>
      </w:r>
    </w:p>
    <w:p w14:paraId="5D8E7E1E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3E893F08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BB4C051" wp14:editId="2042C18A">
                <wp:simplePos x="0" y="0"/>
                <wp:positionH relativeFrom="column">
                  <wp:posOffset>2540635</wp:posOffset>
                </wp:positionH>
                <wp:positionV relativeFrom="paragraph">
                  <wp:posOffset>82492</wp:posOffset>
                </wp:positionV>
                <wp:extent cx="1606550" cy="399415"/>
                <wp:effectExtent l="12700" t="12700" r="19050" b="6985"/>
                <wp:wrapNone/>
                <wp:docPr id="1298822625" name="Rectangle 12988226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0" cy="399415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5FA4FA" w14:textId="77777777" w:rsidR="00B646CD" w:rsidRPr="00126D72" w:rsidRDefault="00B646CD" w:rsidP="00B646C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26D72">
                              <w:rPr>
                                <w:color w:val="000000" w:themeColor="text1"/>
                              </w:rPr>
                              <w:t>Provider-led tes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BB4C051" id="Rectangle 1298822625" o:spid="_x0000_s1029" style="position:absolute;left:0;text-align:left;margin-left:200.05pt;margin-top:6.5pt;width:126.5pt;height:31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" fillcolor="white [3201]" strokecolor="black [3200]" strokeweight="2.25pt">
                <v:textbox>
                  <w:txbxContent>
                    <w:p w14:paraId="5D5FA4FA" w14:textId="77777777" w:rsidR="00B646CD" w:rsidRPr="00126D72" w:rsidRDefault="00B646CD" w:rsidP="00B646CD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126D72">
                        <w:rPr>
                          <w:color w:val="000000" w:themeColor="text1"/>
                        </w:rPr>
                        <w:t>Provider-led testing</w:t>
                      </w:r>
                    </w:p>
                  </w:txbxContent>
                </v:textbox>
              </v:rect>
            </w:pict>
          </mc:Fallback>
        </mc:AlternateContent>
      </w:r>
    </w:p>
    <w:p w14:paraId="3243F298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73BE7F24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C078401" wp14:editId="075FEF09">
                <wp:simplePos x="0" y="0"/>
                <wp:positionH relativeFrom="column">
                  <wp:posOffset>3371536</wp:posOffset>
                </wp:positionH>
                <wp:positionV relativeFrom="paragraph">
                  <wp:posOffset>141555</wp:posOffset>
                </wp:positionV>
                <wp:extent cx="560705" cy="207198"/>
                <wp:effectExtent l="12700" t="12700" r="36195" b="34290"/>
                <wp:wrapNone/>
                <wp:docPr id="1600706640" name="Straight Arrow Connector 16007066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0705" cy="207198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E1174D8" id="Straight Arrow Connector 1600706640" o:spid="_x0000_s1026" type="#_x0000_t32" style="position:absolute;margin-left:265.5pt;margin-top:11.15pt;width:44.15pt;height:16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" strokecolor="black [3213]" strokeweight="1.5pt">
                <v:stroke endarrow="block" joinstyle="miter"/>
              </v:shape>
            </w:pict>
          </mc:Fallback>
        </mc:AlternateContent>
      </w: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661E97D" wp14:editId="7547233E">
                <wp:simplePos x="0" y="0"/>
                <wp:positionH relativeFrom="column">
                  <wp:posOffset>2288766</wp:posOffset>
                </wp:positionH>
                <wp:positionV relativeFrom="paragraph">
                  <wp:posOffset>141554</wp:posOffset>
                </wp:positionV>
                <wp:extent cx="989330" cy="270063"/>
                <wp:effectExtent l="25400" t="12700" r="13970" b="47625"/>
                <wp:wrapNone/>
                <wp:docPr id="1318232408" name="Straight Arrow Connector 13182324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89330" cy="270063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969A07D" id="Straight Arrow Connector 1318232408" o:spid="_x0000_s1026" type="#_x0000_t32" style="position:absolute;margin-left:180.2pt;margin-top:11.15pt;width:77.9pt;height:21.25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" strokecolor="black [3213]" strokeweight="1.5pt">
                <v:stroke endarrow="block" joinstyle="miter"/>
              </v:shape>
            </w:pict>
          </mc:Fallback>
        </mc:AlternateContent>
      </w:r>
    </w:p>
    <w:p w14:paraId="6E2084AE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708F0A1C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52002A0" wp14:editId="78118CC3">
                <wp:simplePos x="0" y="0"/>
                <wp:positionH relativeFrom="column">
                  <wp:posOffset>993140</wp:posOffset>
                </wp:positionH>
                <wp:positionV relativeFrom="paragraph">
                  <wp:posOffset>130175</wp:posOffset>
                </wp:positionV>
                <wp:extent cx="1450340" cy="377825"/>
                <wp:effectExtent l="12700" t="12700" r="10160" b="15875"/>
                <wp:wrapNone/>
                <wp:docPr id="186572477" name="Rectangle 1865724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0340" cy="377825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80EAA4" w14:textId="77777777" w:rsidR="00B646CD" w:rsidRPr="00933AF8" w:rsidRDefault="00B646CD" w:rsidP="00B646CD">
                            <w:pPr>
                              <w:jc w:val="center"/>
                            </w:pPr>
                            <w:r>
                              <w:t>Negative – exi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52002A0" id="Rectangle 186572477" o:spid="_x0000_s1030" style="position:absolute;left:0;text-align:left;margin-left:78.2pt;margin-top:10.25pt;width:114.2pt;height:2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" fillcolor="white [3201]" strokecolor="black [3200]" strokeweight="2.25pt">
                <v:textbox>
                  <w:txbxContent>
                    <w:p w14:paraId="4080EAA4" w14:textId="77777777" w:rsidR="00B646CD" w:rsidRPr="00933AF8" w:rsidRDefault="00B646CD" w:rsidP="00B646CD">
                      <w:pPr>
                        <w:jc w:val="center"/>
                      </w:pPr>
                      <w:r>
                        <w:t>Negative – exit</w:t>
                      </w:r>
                    </w:p>
                  </w:txbxContent>
                </v:textbox>
              </v:rect>
            </w:pict>
          </mc:Fallback>
        </mc:AlternateContent>
      </w: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521078" wp14:editId="6B4EC0B4">
                <wp:simplePos x="0" y="0"/>
                <wp:positionH relativeFrom="column">
                  <wp:posOffset>2738755</wp:posOffset>
                </wp:positionH>
                <wp:positionV relativeFrom="paragraph">
                  <wp:posOffset>131175</wp:posOffset>
                </wp:positionV>
                <wp:extent cx="3112943" cy="469438"/>
                <wp:effectExtent l="12700" t="12700" r="11430" b="13335"/>
                <wp:wrapNone/>
                <wp:docPr id="1235050404" name="Rectangle 12350504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2943" cy="469438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8D33B1" w14:textId="77777777" w:rsidR="00B646CD" w:rsidRPr="00126D72" w:rsidRDefault="00B646CD" w:rsidP="00B646C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26D72">
                              <w:rPr>
                                <w:color w:val="000000" w:themeColor="text1"/>
                              </w:rPr>
                              <w:t>Consent for NAAT confirmation and sequencing if not part of recognized outbrea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4521078" id="Rectangle 1235050404" o:spid="_x0000_s1031" style="position:absolute;left:0;text-align:left;margin-left:215.65pt;margin-top:10.35pt;width:245.1pt;height:36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" fillcolor="white [3201]" strokecolor="black [3200]" strokeweight="2.25pt">
                <v:textbox>
                  <w:txbxContent>
                    <w:p w14:paraId="6A8D33B1" w14:textId="77777777" w:rsidR="00B646CD" w:rsidRPr="00126D72" w:rsidRDefault="00B646CD" w:rsidP="00B646CD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126D72">
                        <w:rPr>
                          <w:color w:val="000000" w:themeColor="text1"/>
                        </w:rPr>
                        <w:t>Consent for NAAT confirmation and sequencing if not part of recognized outbreak</w:t>
                      </w:r>
                    </w:p>
                  </w:txbxContent>
                </v:textbox>
              </v:rect>
            </w:pict>
          </mc:Fallback>
        </mc:AlternateContent>
      </w:r>
    </w:p>
    <w:p w14:paraId="3A83BA99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6A9A651C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4025C1BB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743B5EC" wp14:editId="0BA6F462">
                <wp:simplePos x="0" y="0"/>
                <wp:positionH relativeFrom="column">
                  <wp:posOffset>3345815</wp:posOffset>
                </wp:positionH>
                <wp:positionV relativeFrom="paragraph">
                  <wp:posOffset>80808</wp:posOffset>
                </wp:positionV>
                <wp:extent cx="0" cy="276225"/>
                <wp:effectExtent l="63500" t="0" r="50800" b="28575"/>
                <wp:wrapNone/>
                <wp:docPr id="237073950" name="Straight Arrow Connector 2370739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3779EC7A" id="Straight Arrow Connector 237073950" o:spid="_x0000_s1026" type="#_x0000_t32" style="position:absolute;margin-left:263.45pt;margin-top:6.35pt;width:0;height:21.7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" strokecolor="black [3213]" strokeweight="2.25pt">
                <v:stroke endarrow="block" joinstyle="miter"/>
              </v:shape>
            </w:pict>
          </mc:Fallback>
        </mc:AlternateContent>
      </w:r>
    </w:p>
    <w:p w14:paraId="0386059E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47923A57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F9F852" wp14:editId="76B81569">
                <wp:simplePos x="0" y="0"/>
                <wp:positionH relativeFrom="column">
                  <wp:posOffset>1583690</wp:posOffset>
                </wp:positionH>
                <wp:positionV relativeFrom="paragraph">
                  <wp:posOffset>52705</wp:posOffset>
                </wp:positionV>
                <wp:extent cx="3893820" cy="502285"/>
                <wp:effectExtent l="12700" t="12700" r="17780" b="18415"/>
                <wp:wrapNone/>
                <wp:docPr id="222200040" name="Rectangle 2222000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3820" cy="502285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0994E0" w14:textId="77777777" w:rsidR="00B646CD" w:rsidRPr="00126D72" w:rsidRDefault="00B646CD" w:rsidP="00B646C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26D72">
                              <w:rPr>
                                <w:color w:val="000000" w:themeColor="text1"/>
                              </w:rPr>
                              <w:t>Positive – Receive KN95 masks &amp; health education</w:t>
                            </w:r>
                          </w:p>
                          <w:p w14:paraId="0FA12434" w14:textId="77777777" w:rsidR="00B646CD" w:rsidRPr="00126D72" w:rsidRDefault="00B646CD" w:rsidP="00B646C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26D72">
                              <w:rPr>
                                <w:color w:val="000000" w:themeColor="text1"/>
                              </w:rPr>
                              <w:t>If severe or vulnerable, refer for safer management</w:t>
                            </w:r>
                          </w:p>
                          <w:p w14:paraId="33F695AA" w14:textId="77777777" w:rsidR="00B646CD" w:rsidRPr="00126D72" w:rsidRDefault="00B646CD" w:rsidP="00B646C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1EF9F852" id="Rectangle 222200040" o:spid="_x0000_s1032" style="position:absolute;left:0;text-align:left;margin-left:124.7pt;margin-top:4.15pt;width:306.6pt;height:39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" fillcolor="white [3201]" strokecolor="black [3200]" strokeweight="2.25pt">
                <v:textbox>
                  <w:txbxContent>
                    <w:p w14:paraId="490994E0" w14:textId="77777777" w:rsidR="00B646CD" w:rsidRPr="00126D72" w:rsidRDefault="00B646CD" w:rsidP="00B646CD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126D72">
                        <w:rPr>
                          <w:color w:val="000000" w:themeColor="text1"/>
                        </w:rPr>
                        <w:t>Positive – Receive KN95 masks &amp; health education</w:t>
                      </w:r>
                    </w:p>
                    <w:p w14:paraId="0FA12434" w14:textId="77777777" w:rsidR="00B646CD" w:rsidRPr="00126D72" w:rsidRDefault="00B646CD" w:rsidP="00B646CD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126D72">
                        <w:rPr>
                          <w:color w:val="000000" w:themeColor="text1"/>
                        </w:rPr>
                        <w:t>If severe or vulnerable, refer for safer management</w:t>
                      </w:r>
                    </w:p>
                    <w:p w14:paraId="33F695AA" w14:textId="77777777" w:rsidR="00B646CD" w:rsidRPr="00126D72" w:rsidRDefault="00B646CD" w:rsidP="00B646CD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FD5016F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39A4D365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034E9BE4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1A631F" wp14:editId="0259470D">
                <wp:simplePos x="0" y="0"/>
                <wp:positionH relativeFrom="column">
                  <wp:posOffset>3345815</wp:posOffset>
                </wp:positionH>
                <wp:positionV relativeFrom="paragraph">
                  <wp:posOffset>76363</wp:posOffset>
                </wp:positionV>
                <wp:extent cx="0" cy="276225"/>
                <wp:effectExtent l="63500" t="0" r="50800" b="28575"/>
                <wp:wrapNone/>
                <wp:docPr id="251945552" name="Straight Arrow Connector 2519455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940BDC1" id="Straight Arrow Connector 251945552" o:spid="_x0000_s1026" type="#_x0000_t32" style="position:absolute;margin-left:263.45pt;margin-top:6pt;width:0;height:21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" strokecolor="black [3213]" strokeweight="2.25pt">
                <v:stroke endarrow="block" joinstyle="miter"/>
              </v:shape>
            </w:pict>
          </mc:Fallback>
        </mc:AlternateContent>
      </w:r>
    </w:p>
    <w:p w14:paraId="79BF3744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37B829D0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6076656" wp14:editId="54EDB5F4">
                <wp:simplePos x="0" y="0"/>
                <wp:positionH relativeFrom="column">
                  <wp:posOffset>2418243</wp:posOffset>
                </wp:positionH>
                <wp:positionV relativeFrom="paragraph">
                  <wp:posOffset>76677</wp:posOffset>
                </wp:positionV>
                <wp:extent cx="1870710" cy="509905"/>
                <wp:effectExtent l="19050" t="19050" r="15240" b="23495"/>
                <wp:wrapNone/>
                <wp:docPr id="887582400" name="Rectangle 8875824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0710" cy="509905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B911DF" w14:textId="77777777" w:rsidR="00B646CD" w:rsidRPr="00126D72" w:rsidRDefault="00B646CD" w:rsidP="00B646CD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 w:rsidRPr="00126D72">
                              <w:rPr>
                                <w:color w:val="000000" w:themeColor="text1"/>
                              </w:rPr>
                              <w:t>If selected and consenting, contact trac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6076656" id="Rectangle 887582400" o:spid="_x0000_s1033" style="position:absolute;left:0;text-align:left;margin-left:190.4pt;margin-top:6.05pt;width:147.3pt;height:40.1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" fillcolor="white [3201]" strokecolor="black [3200]" strokeweight="2.25pt">
                <v:textbox>
                  <w:txbxContent>
                    <w:p w14:paraId="2AB911DF" w14:textId="77777777" w:rsidR="00B646CD" w:rsidRPr="00126D72" w:rsidRDefault="00B646CD" w:rsidP="00B646CD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126D72">
                        <w:rPr>
                          <w:color w:val="000000" w:themeColor="text1"/>
                        </w:rPr>
                        <w:t>If selected and consenting, contact tracing</w:t>
                      </w:r>
                    </w:p>
                  </w:txbxContent>
                </v:textbox>
              </v:rect>
            </w:pict>
          </mc:Fallback>
        </mc:AlternateContent>
      </w:r>
    </w:p>
    <w:p w14:paraId="2F28CF94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4BB03163" w14:textId="77777777" w:rsidR="00B646CD" w:rsidRPr="00126D72" w:rsidRDefault="00B646CD" w:rsidP="00B646CD">
      <w:pPr>
        <w:autoSpaceDE w:val="0"/>
        <w:autoSpaceDN w:val="0"/>
        <w:adjustRightInd w:val="0"/>
        <w:jc w:val="both"/>
        <w:rPr>
          <w:rFonts w:ascii="Calibri" w:hAnsi="Calibri" w:cs="Calibri"/>
          <w:b/>
          <w:color w:val="000000" w:themeColor="text1"/>
          <w:lang w:val="en-US"/>
        </w:rPr>
        <w:sectPr w:rsidR="00B646CD" w:rsidRPr="00126D72" w:rsidSect="00B646C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1638DE3" w14:textId="77777777" w:rsidR="00B646CD" w:rsidRPr="00126D72" w:rsidRDefault="00B646CD" w:rsidP="00B646CD">
      <w:pPr>
        <w:autoSpaceDE w:val="0"/>
        <w:autoSpaceDN w:val="0"/>
        <w:adjustRightInd w:val="0"/>
        <w:jc w:val="both"/>
        <w:rPr>
          <w:rFonts w:ascii="Calibri" w:hAnsi="Calibri" w:cs="Calibri"/>
          <w:b/>
          <w:color w:val="000000" w:themeColor="text1"/>
          <w:lang w:val="en-US"/>
        </w:rPr>
      </w:pPr>
      <w:r w:rsidRPr="00126D72">
        <w:rPr>
          <w:rFonts w:ascii="Calibri" w:hAnsi="Calibri" w:cs="Calibri"/>
          <w:b/>
          <w:color w:val="000000" w:themeColor="text1"/>
          <w:lang w:val="en-US"/>
        </w:rPr>
        <w:lastRenderedPageBreak/>
        <w:t>Primary health Centre (Nigeria)</w:t>
      </w:r>
    </w:p>
    <w:p w14:paraId="23471F06" w14:textId="77777777" w:rsidR="00B646CD" w:rsidRPr="00126D72" w:rsidRDefault="00B646CD" w:rsidP="00B646CD">
      <w:pPr>
        <w:jc w:val="both"/>
        <w:rPr>
          <w:rFonts w:ascii="Calibri" w:eastAsia="Times New Roman" w:hAnsi="Calibri" w:cs="Calibri"/>
          <w:color w:val="000000" w:themeColor="text1"/>
        </w:rPr>
      </w:pPr>
      <w:r w:rsidRPr="00126D72">
        <w:rPr>
          <w:rFonts w:ascii="Calibri" w:eastAsia="Times New Roman" w:hAnsi="Calibri" w:cs="Calibri"/>
          <w:color w:val="000000" w:themeColor="text1"/>
        </w:rPr>
        <w:t xml:space="preserve">In Nigeria Society for Family Health (SFH) worked on </w:t>
      </w:r>
      <w:proofErr w:type="gramStart"/>
      <w:r w:rsidRPr="00126D72">
        <w:rPr>
          <w:rFonts w:ascii="Calibri" w:eastAsia="Times New Roman" w:hAnsi="Calibri" w:cs="Calibri"/>
          <w:color w:val="000000" w:themeColor="text1"/>
        </w:rPr>
        <w:t>introduction,  and</w:t>
      </w:r>
      <w:proofErr w:type="gramEnd"/>
      <w:r w:rsidRPr="00126D72">
        <w:rPr>
          <w:rFonts w:ascii="Calibri" w:eastAsia="Times New Roman" w:hAnsi="Calibri" w:cs="Calibri"/>
          <w:color w:val="000000" w:themeColor="text1"/>
        </w:rPr>
        <w:t xml:space="preserve"> early implementation scale up of routine diagnostic CV19 Ag-RDT through primary care and community facility-based provider testing. Community facility-based provider testing was rolled out through </w:t>
      </w:r>
      <w:r w:rsidRPr="00126D72">
        <w:rPr>
          <w:rFonts w:ascii="Calibri" w:hAnsi="Calibri" w:cs="Calibri"/>
          <w:color w:val="000000" w:themeColor="text1"/>
        </w:rPr>
        <w:t xml:space="preserve">patent and proprietary medicine vendor stores </w:t>
      </w:r>
      <w:r w:rsidRPr="00126D72">
        <w:rPr>
          <w:rFonts w:ascii="Calibri" w:eastAsia="Times New Roman" w:hAnsi="Calibri" w:cs="Calibri"/>
          <w:color w:val="000000" w:themeColor="text1"/>
        </w:rPr>
        <w:t>(PPMV) selected based on being in locations underserved by existing primary health clinical provision. PPMVs which are drug stores serving a generally poorer socioeconomic demographic, are often the primary space people present when they are unwell.</w:t>
      </w:r>
    </w:p>
    <w:p w14:paraId="7A7DEFAF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4C6109DB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color w:val="000000" w:themeColor="text1"/>
        </w:rPr>
        <w:t>Primary care facility-based provider testing pathway</w:t>
      </w:r>
    </w:p>
    <w:p w14:paraId="41C3E502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13355E63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6A31C6" wp14:editId="0B04547F">
                <wp:simplePos x="0" y="0"/>
                <wp:positionH relativeFrom="column">
                  <wp:posOffset>2560269</wp:posOffset>
                </wp:positionH>
                <wp:positionV relativeFrom="paragraph">
                  <wp:posOffset>56861</wp:posOffset>
                </wp:positionV>
                <wp:extent cx="1907540" cy="544253"/>
                <wp:effectExtent l="12700" t="12700" r="10160" b="14605"/>
                <wp:wrapNone/>
                <wp:docPr id="2010955541" name="Rectangle 20109555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7540" cy="544253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EAA3AD" w14:textId="77777777" w:rsidR="00B646CD" w:rsidRPr="009C302F" w:rsidRDefault="00B646CD" w:rsidP="00B646C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9C302F">
                              <w:rPr>
                                <w:sz w:val="16"/>
                                <w:szCs w:val="16"/>
                              </w:rPr>
                              <w:t xml:space="preserve">All clinic attendees and staff meeting national COVID-19 testing criteria offered provider-led test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E6A31C6" id="Rectangle 2010955541" o:spid="_x0000_s1034" style="position:absolute;left:0;text-align:left;margin-left:201.6pt;margin-top:4.5pt;width:150.2pt;height:42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" fillcolor="white [3201]" strokecolor="black [3200]" strokeweight="2.25pt">
                <v:textbox>
                  <w:txbxContent>
                    <w:p w14:paraId="2FEAA3AD" w14:textId="77777777" w:rsidR="00B646CD" w:rsidRPr="009C302F" w:rsidRDefault="00B646CD" w:rsidP="00B646C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9C302F">
                        <w:rPr>
                          <w:sz w:val="16"/>
                          <w:szCs w:val="16"/>
                        </w:rPr>
                        <w:t xml:space="preserve">All clinic attendees and staff meeting national COVID-19 testing criteria offered provider-led testing </w:t>
                      </w:r>
                    </w:p>
                  </w:txbxContent>
                </v:textbox>
              </v:rect>
            </w:pict>
          </mc:Fallback>
        </mc:AlternateContent>
      </w: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2A3E44" wp14:editId="2FA37E09">
                <wp:simplePos x="0" y="0"/>
                <wp:positionH relativeFrom="column">
                  <wp:posOffset>1001915</wp:posOffset>
                </wp:positionH>
                <wp:positionV relativeFrom="paragraph">
                  <wp:posOffset>2771</wp:posOffset>
                </wp:positionV>
                <wp:extent cx="786130" cy="477751"/>
                <wp:effectExtent l="12700" t="12700" r="13970" b="17780"/>
                <wp:wrapNone/>
                <wp:docPr id="1071852589" name="Rectangle 10718525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6130" cy="477751"/>
                        </a:xfrm>
                        <a:prstGeom prst="rect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3ABA39" w14:textId="77777777" w:rsidR="00B646CD" w:rsidRPr="009C302F" w:rsidRDefault="00B646CD" w:rsidP="00B646C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9C302F">
                              <w:rPr>
                                <w:sz w:val="16"/>
                                <w:szCs w:val="16"/>
                              </w:rPr>
                              <w:t>Refusal – exit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02A3E44" id="Rectangle 1071852589" o:spid="_x0000_s1035" style="position:absolute;left:0;text-align:left;margin-left:78.9pt;margin-top:.2pt;width:61.9pt;height:37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" fillcolor="white [3201]" strokecolor="black [3213]" strokeweight="2.25pt">
                <v:textbox>
                  <w:txbxContent>
                    <w:p w14:paraId="303ABA39" w14:textId="77777777" w:rsidR="00B646CD" w:rsidRPr="009C302F" w:rsidRDefault="00B646CD" w:rsidP="00B646C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9C302F">
                        <w:rPr>
                          <w:sz w:val="16"/>
                          <w:szCs w:val="16"/>
                        </w:rPr>
                        <w:t>Refusal – exit study</w:t>
                      </w:r>
                    </w:p>
                  </w:txbxContent>
                </v:textbox>
              </v:rect>
            </w:pict>
          </mc:Fallback>
        </mc:AlternateContent>
      </w:r>
    </w:p>
    <w:p w14:paraId="0172BB95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26F61D" wp14:editId="27BC7E05">
                <wp:simplePos x="0" y="0"/>
                <wp:positionH relativeFrom="column">
                  <wp:posOffset>1812174</wp:posOffset>
                </wp:positionH>
                <wp:positionV relativeFrom="paragraph">
                  <wp:posOffset>141201</wp:posOffset>
                </wp:positionV>
                <wp:extent cx="727133" cy="45719"/>
                <wp:effectExtent l="0" t="63500" r="9525" b="43815"/>
                <wp:wrapNone/>
                <wp:docPr id="131485254" name="Straight Arrow Connector 131485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27133" cy="45719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217075C" id="Straight Arrow Connector 131485254" o:spid="_x0000_s1026" type="#_x0000_t32" style="position:absolute;margin-left:142.7pt;margin-top:11.1pt;width:57.25pt;height:3.6pt;flip:x 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" strokecolor="black [3213]" strokeweight="2.25pt">
                <v:stroke endarrow="block" joinstyle="miter"/>
              </v:shape>
            </w:pict>
          </mc:Fallback>
        </mc:AlternateContent>
      </w:r>
    </w:p>
    <w:p w14:paraId="2992FEC6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0744BBE4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53B443C" wp14:editId="4DB57109">
                <wp:simplePos x="0" y="0"/>
                <wp:positionH relativeFrom="column">
                  <wp:posOffset>3491230</wp:posOffset>
                </wp:positionH>
                <wp:positionV relativeFrom="paragraph">
                  <wp:posOffset>110396</wp:posOffset>
                </wp:positionV>
                <wp:extent cx="0" cy="276225"/>
                <wp:effectExtent l="63500" t="0" r="50800" b="28575"/>
                <wp:wrapNone/>
                <wp:docPr id="149014058" name="Straight Arrow Connector 1490140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E8D1119" id="Straight Arrow Connector 149014058" o:spid="_x0000_s1026" type="#_x0000_t32" style="position:absolute;margin-left:274.9pt;margin-top:8.7pt;width:0;height:21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" strokecolor="black [3213]" strokeweight="2.25pt">
                <v:stroke endarrow="block" joinstyle="miter"/>
              </v:shape>
            </w:pict>
          </mc:Fallback>
        </mc:AlternateContent>
      </w:r>
    </w:p>
    <w:p w14:paraId="72E8BD27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65AD86E0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BE4BCC" wp14:editId="536EAFAB">
                <wp:simplePos x="0" y="0"/>
                <wp:positionH relativeFrom="column">
                  <wp:posOffset>2606040</wp:posOffset>
                </wp:positionH>
                <wp:positionV relativeFrom="paragraph">
                  <wp:posOffset>89329</wp:posOffset>
                </wp:positionV>
                <wp:extent cx="1907540" cy="527628"/>
                <wp:effectExtent l="12700" t="12700" r="10160" b="19050"/>
                <wp:wrapNone/>
                <wp:docPr id="1567534566" name="Rectangle 15675345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7540" cy="527628"/>
                        </a:xfrm>
                        <a:prstGeom prst="rect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41A0A6" w14:textId="77777777" w:rsidR="00B646CD" w:rsidRPr="009C302F" w:rsidRDefault="00B646CD" w:rsidP="00B646C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9C302F">
                              <w:rPr>
                                <w:sz w:val="16"/>
                                <w:szCs w:val="16"/>
                              </w:rPr>
                              <w:t>Provider-delivered Ag-RDT for all meeting criteria by SFH and accepting tes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44BE4BCC" id="Rectangle 1567534566" o:spid="_x0000_s1036" style="position:absolute;left:0;text-align:left;margin-left:205.2pt;margin-top:7.05pt;width:150.2pt;height:41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" fillcolor="white [3201]" strokecolor="black [3213]" strokeweight="2.25pt">
                <v:textbox>
                  <w:txbxContent>
                    <w:p w14:paraId="1C41A0A6" w14:textId="77777777" w:rsidR="00B646CD" w:rsidRPr="009C302F" w:rsidRDefault="00B646CD" w:rsidP="00B646C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9C302F">
                        <w:rPr>
                          <w:sz w:val="16"/>
                          <w:szCs w:val="16"/>
                        </w:rPr>
                        <w:t>Provider-delivered Ag-RDT for all meeting criteria by SFH and accepting testing</w:t>
                      </w:r>
                    </w:p>
                  </w:txbxContent>
                </v:textbox>
              </v:rect>
            </w:pict>
          </mc:Fallback>
        </mc:AlternateContent>
      </w:r>
    </w:p>
    <w:p w14:paraId="4D1C31CA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4DAEFA3C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4CC2A032" w14:textId="4BF2BD61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5615CD" wp14:editId="798F3BC6">
                <wp:simplePos x="0" y="0"/>
                <wp:positionH relativeFrom="column">
                  <wp:posOffset>3761105</wp:posOffset>
                </wp:positionH>
                <wp:positionV relativeFrom="paragraph">
                  <wp:posOffset>439420</wp:posOffset>
                </wp:positionV>
                <wp:extent cx="1786890" cy="545465"/>
                <wp:effectExtent l="12700" t="12700" r="16510" b="13335"/>
                <wp:wrapNone/>
                <wp:docPr id="342451786" name="Rectangle 3424517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6890" cy="545465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57D9AA" w14:textId="77777777" w:rsidR="00B646CD" w:rsidRPr="009C302F" w:rsidRDefault="00B646CD" w:rsidP="00B646C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9C302F">
                              <w:rPr>
                                <w:sz w:val="16"/>
                                <w:szCs w:val="16"/>
                              </w:rPr>
                              <w:t>Positive – Consent to provide confirmation with PCR + high quality mas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585615CD" id="Rectangle 342451786" o:spid="_x0000_s1037" style="position:absolute;left:0;text-align:left;margin-left:296.15pt;margin-top:34.6pt;width:140.7pt;height:42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" fillcolor="white [3201]" strokecolor="black [3200]" strokeweight="2.25pt">
                <v:textbox>
                  <w:txbxContent>
                    <w:p w14:paraId="1057D9AA" w14:textId="77777777" w:rsidR="00B646CD" w:rsidRPr="009C302F" w:rsidRDefault="00B646CD" w:rsidP="00B646C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9C302F">
                        <w:rPr>
                          <w:sz w:val="16"/>
                          <w:szCs w:val="16"/>
                        </w:rPr>
                        <w:t>Positive – Consent to provide confirmation with PCR + high quality masks</w:t>
                      </w:r>
                    </w:p>
                  </w:txbxContent>
                </v:textbox>
              </v:rect>
            </w:pict>
          </mc:Fallback>
        </mc:AlternateContent>
      </w: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F52720" wp14:editId="05EAA469">
                <wp:simplePos x="0" y="0"/>
                <wp:positionH relativeFrom="column">
                  <wp:posOffset>3989070</wp:posOffset>
                </wp:positionH>
                <wp:positionV relativeFrom="paragraph">
                  <wp:posOffset>106680</wp:posOffset>
                </wp:positionV>
                <wp:extent cx="319405" cy="338455"/>
                <wp:effectExtent l="12700" t="12700" r="48895" b="29845"/>
                <wp:wrapNone/>
                <wp:docPr id="943099507" name="Straight Arrow Connector 9430995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9405" cy="33845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9B145CC" id="Straight Arrow Connector 943099507" o:spid="_x0000_s1026" type="#_x0000_t32" style="position:absolute;margin-left:314.1pt;margin-top:8.4pt;width:25.15pt;height:26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" strokecolor="black [3213]" strokeweight="2.25pt">
                <v:stroke endarrow="block" joinstyle="miter"/>
              </v:shape>
            </w:pict>
          </mc:Fallback>
        </mc:AlternateContent>
      </w: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5B202F3" wp14:editId="6927DD98">
                <wp:simplePos x="0" y="0"/>
                <wp:positionH relativeFrom="column">
                  <wp:posOffset>2671445</wp:posOffset>
                </wp:positionH>
                <wp:positionV relativeFrom="paragraph">
                  <wp:posOffset>106680</wp:posOffset>
                </wp:positionV>
                <wp:extent cx="396240" cy="295275"/>
                <wp:effectExtent l="25400" t="12700" r="10160" b="34925"/>
                <wp:wrapNone/>
                <wp:docPr id="1148781218" name="Straight Arrow Connector 1148781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96240" cy="29527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8BF3FD2" id="Straight Arrow Connector 1148781218" o:spid="_x0000_s1026" type="#_x0000_t32" style="position:absolute;margin-left:210.35pt;margin-top:8.4pt;width:31.2pt;height:23.25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" strokecolor="black [3213]" strokeweight="2.25pt">
                <v:stroke endarrow="block" joinstyle="miter"/>
              </v:shape>
            </w:pict>
          </mc:Fallback>
        </mc:AlternateContent>
      </w:r>
    </w:p>
    <w:p w14:paraId="6188742E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4ADDF6A1" w14:textId="3A580110" w:rsidR="00B646CD" w:rsidRPr="00126D72" w:rsidRDefault="00CF144B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6D0EB3" wp14:editId="52BD7FD1">
                <wp:simplePos x="0" y="0"/>
                <wp:positionH relativeFrom="column">
                  <wp:posOffset>734992</wp:posOffset>
                </wp:positionH>
                <wp:positionV relativeFrom="paragraph">
                  <wp:posOffset>41572</wp:posOffset>
                </wp:positionV>
                <wp:extent cx="2331375" cy="570230"/>
                <wp:effectExtent l="12700" t="12700" r="18415" b="13970"/>
                <wp:wrapNone/>
                <wp:docPr id="1138377900" name="Rectangle 11383779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1375" cy="570230"/>
                        </a:xfrm>
                        <a:prstGeom prst="rect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B6539D" w14:textId="1833E722" w:rsidR="00B646CD" w:rsidRPr="009C302F" w:rsidRDefault="00B646CD" w:rsidP="00B646C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9C302F">
                              <w:rPr>
                                <w:sz w:val="16"/>
                                <w:szCs w:val="16"/>
                              </w:rPr>
                              <w:t xml:space="preserve">Negative – counsel on possibility of being </w:t>
                            </w:r>
                            <w:r w:rsidR="00CF144B">
                              <w:rPr>
                                <w:sz w:val="16"/>
                                <w:szCs w:val="16"/>
                              </w:rPr>
                              <w:t>positi</w:t>
                            </w:r>
                            <w:r w:rsidRPr="009C302F">
                              <w:rPr>
                                <w:sz w:val="16"/>
                                <w:szCs w:val="16"/>
                              </w:rPr>
                              <w:t xml:space="preserve">ve + referral to local clinical servi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96D0EB3" id="Rectangle 1138377900" o:spid="_x0000_s1038" style="position:absolute;left:0;text-align:left;margin-left:57.85pt;margin-top:3.25pt;width:183.55pt;height:44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" fillcolor="white [3201]" strokecolor="black [3213]" strokeweight="2.25pt">
                <v:textbox>
                  <w:txbxContent>
                    <w:p w14:paraId="3BB6539D" w14:textId="1833E722" w:rsidR="00B646CD" w:rsidRPr="009C302F" w:rsidRDefault="00B646CD" w:rsidP="00B646C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9C302F">
                        <w:rPr>
                          <w:sz w:val="16"/>
                          <w:szCs w:val="16"/>
                        </w:rPr>
                        <w:t xml:space="preserve">Negative – counsel on possibility of being </w:t>
                      </w:r>
                      <w:r w:rsidR="00CF144B">
                        <w:rPr>
                          <w:sz w:val="16"/>
                          <w:szCs w:val="16"/>
                        </w:rPr>
                        <w:t>positi</w:t>
                      </w:r>
                      <w:r w:rsidRPr="009C302F">
                        <w:rPr>
                          <w:sz w:val="16"/>
                          <w:szCs w:val="16"/>
                        </w:rPr>
                        <w:t xml:space="preserve">ve + referral to local clinical service </w:t>
                      </w:r>
                    </w:p>
                  </w:txbxContent>
                </v:textbox>
              </v:rect>
            </w:pict>
          </mc:Fallback>
        </mc:AlternateContent>
      </w:r>
    </w:p>
    <w:p w14:paraId="404B6A3C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28376148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6F9BC6B1" w14:textId="4BBCD391" w:rsidR="00B646CD" w:rsidRPr="00126D72" w:rsidRDefault="00E9518B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D6AA2F" wp14:editId="00347FE1">
                <wp:simplePos x="0" y="0"/>
                <wp:positionH relativeFrom="column">
                  <wp:posOffset>1452309</wp:posOffset>
                </wp:positionH>
                <wp:positionV relativeFrom="paragraph">
                  <wp:posOffset>182406</wp:posOffset>
                </wp:positionV>
                <wp:extent cx="1051520" cy="1001210"/>
                <wp:effectExtent l="0" t="0" r="15875" b="15240"/>
                <wp:wrapNone/>
                <wp:docPr id="2043984947" name="Oval 20439849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1520" cy="1001210"/>
                        </a:xfrm>
                        <a:prstGeom prst="ellipse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1F190A" w14:textId="77777777" w:rsidR="00B646CD" w:rsidRPr="009C302F" w:rsidRDefault="00B646CD" w:rsidP="00B646C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9C302F">
                              <w:rPr>
                                <w:sz w:val="16"/>
                                <w:szCs w:val="16"/>
                              </w:rPr>
                              <w:t>No post- linkage costs to be colle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oval w14:anchorId="65D6AA2F" id="Oval 2043984947" o:spid="_x0000_s1039" style="position:absolute;left:0;text-align:left;margin-left:114.35pt;margin-top:14.35pt;width:82.8pt;height:78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" fillcolor="#caedfb [663]" strokecolor="black [3200]" strokeweight="1pt">
                <v:stroke joinstyle="miter"/>
                <v:textbox>
                  <w:txbxContent>
                    <w:p w14:paraId="471F190A" w14:textId="77777777" w:rsidR="00B646CD" w:rsidRPr="009C302F" w:rsidRDefault="00B646CD" w:rsidP="00B646C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9C302F">
                        <w:rPr>
                          <w:sz w:val="16"/>
                          <w:szCs w:val="16"/>
                        </w:rPr>
                        <w:t>No post- linkage costs to be collected</w:t>
                      </w:r>
                    </w:p>
                  </w:txbxContent>
                </v:textbox>
              </v:oval>
            </w:pict>
          </mc:Fallback>
        </mc:AlternateContent>
      </w:r>
    </w:p>
    <w:p w14:paraId="462275B4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06D162" wp14:editId="339B7624">
                <wp:simplePos x="0" y="0"/>
                <wp:positionH relativeFrom="column">
                  <wp:posOffset>4055745</wp:posOffset>
                </wp:positionH>
                <wp:positionV relativeFrom="paragraph">
                  <wp:posOffset>24514</wp:posOffset>
                </wp:positionV>
                <wp:extent cx="386080" cy="323215"/>
                <wp:effectExtent l="25400" t="12700" r="20320" b="32385"/>
                <wp:wrapNone/>
                <wp:docPr id="86920891" name="Straight Arrow Connector 869208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6080" cy="32321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0C26470" id="Straight Arrow Connector 86920891" o:spid="_x0000_s1026" type="#_x0000_t32" style="position:absolute;margin-left:319.35pt;margin-top:1.95pt;width:30.4pt;height:25.4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" strokecolor="black [3213]" strokeweight="2.25pt">
                <v:stroke endarrow="block" joinstyle="miter"/>
              </v:shape>
            </w:pict>
          </mc:Fallback>
        </mc:AlternateContent>
      </w:r>
    </w:p>
    <w:p w14:paraId="330A488B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2C8DC148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101F3D" wp14:editId="7B8B5108">
                <wp:simplePos x="0" y="0"/>
                <wp:positionH relativeFrom="column">
                  <wp:posOffset>3415665</wp:posOffset>
                </wp:positionH>
                <wp:positionV relativeFrom="paragraph">
                  <wp:posOffset>55666</wp:posOffset>
                </wp:positionV>
                <wp:extent cx="1283970" cy="444500"/>
                <wp:effectExtent l="12700" t="12700" r="11430" b="12700"/>
                <wp:wrapNone/>
                <wp:docPr id="1050347185" name="Rectangle 1050347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3970" cy="444500"/>
                        </a:xfrm>
                        <a:prstGeom prst="rect">
                          <a:avLst/>
                        </a:prstGeom>
                        <a:ln w="285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1A41BE" w14:textId="77777777" w:rsidR="00B646CD" w:rsidRPr="009C302F" w:rsidRDefault="00B646CD" w:rsidP="00B646C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9C302F">
                              <w:rPr>
                                <w:sz w:val="16"/>
                                <w:szCs w:val="16"/>
                              </w:rPr>
                              <w:t>Managed in line with National guideli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6E101F3D" id="Rectangle 1050347185" o:spid="_x0000_s1040" style="position:absolute;left:0;text-align:left;margin-left:268.95pt;margin-top:4.4pt;width:101.1pt;height: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" fillcolor="white [3201]" strokecolor="black [3200]" strokeweight="2.25pt">
                <v:textbox>
                  <w:txbxContent>
                    <w:p w14:paraId="051A41BE" w14:textId="77777777" w:rsidR="00B646CD" w:rsidRPr="009C302F" w:rsidRDefault="00B646CD" w:rsidP="00B646C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9C302F">
                        <w:rPr>
                          <w:sz w:val="16"/>
                          <w:szCs w:val="16"/>
                        </w:rPr>
                        <w:t>Managed in line with National guidelines</w:t>
                      </w:r>
                    </w:p>
                  </w:txbxContent>
                </v:textbox>
              </v:rect>
            </w:pict>
          </mc:Fallback>
        </mc:AlternateContent>
      </w:r>
    </w:p>
    <w:p w14:paraId="553CB741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154F1920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1683924E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50907E38" w14:textId="77777777" w:rsidR="00B646CD" w:rsidRPr="00126D72" w:rsidRDefault="00B646CD" w:rsidP="00B646CD">
      <w:pPr>
        <w:autoSpaceDE w:val="0"/>
        <w:autoSpaceDN w:val="0"/>
        <w:adjustRightInd w:val="0"/>
        <w:jc w:val="both"/>
        <w:rPr>
          <w:rFonts w:ascii="Calibri" w:hAnsi="Calibri" w:cs="Calibri"/>
          <w:b/>
          <w:color w:val="000000" w:themeColor="text1"/>
          <w:lang w:val="en-US"/>
        </w:rPr>
        <w:sectPr w:rsidR="00B646CD" w:rsidRPr="00126D72" w:rsidSect="00B646C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24719E9" w14:textId="77777777" w:rsidR="00B646CD" w:rsidRPr="00126D72" w:rsidRDefault="00B646CD" w:rsidP="00B646CD">
      <w:pPr>
        <w:autoSpaceDE w:val="0"/>
        <w:autoSpaceDN w:val="0"/>
        <w:adjustRightInd w:val="0"/>
        <w:jc w:val="both"/>
        <w:rPr>
          <w:rFonts w:ascii="Calibri" w:hAnsi="Calibri" w:cs="Calibri"/>
          <w:b/>
          <w:color w:val="000000" w:themeColor="text1"/>
          <w:lang w:val="en-US"/>
        </w:rPr>
      </w:pPr>
      <w:r w:rsidRPr="00126D72">
        <w:rPr>
          <w:rFonts w:ascii="Calibri" w:hAnsi="Calibri" w:cs="Calibri"/>
          <w:b/>
          <w:color w:val="000000" w:themeColor="text1"/>
          <w:lang w:val="en-US"/>
        </w:rPr>
        <w:lastRenderedPageBreak/>
        <w:t>Integrated NGO use case (Zimbabwe)</w:t>
      </w:r>
    </w:p>
    <w:p w14:paraId="0CB9EB3F" w14:textId="77777777" w:rsidR="00B646CD" w:rsidRPr="00126D72" w:rsidRDefault="00B646CD" w:rsidP="00B646CD">
      <w:pPr>
        <w:pStyle w:val="NormalWeb"/>
        <w:spacing w:before="0" w:beforeAutospacing="0" w:after="240" w:afterAutospacing="0"/>
        <w:jc w:val="both"/>
        <w:rPr>
          <w:rFonts w:ascii="Calibri" w:hAnsi="Calibri" w:cs="Calibri"/>
          <w:color w:val="000000" w:themeColor="text1"/>
        </w:rPr>
      </w:pPr>
      <w:r w:rsidRPr="00126D72">
        <w:rPr>
          <w:rFonts w:ascii="Calibri" w:hAnsi="Calibri" w:cs="Calibri"/>
          <w:color w:val="000000" w:themeColor="text1"/>
        </w:rPr>
        <w:t>Population Solutions for Health (PSH) also implemented provider-delivered testing integrated with their ongoing clinic and workplace-based programmes within their integrated New Start Centre network.</w:t>
      </w:r>
    </w:p>
    <w:p w14:paraId="53827D11" w14:textId="77777777" w:rsidR="00B646CD" w:rsidRPr="00126D72" w:rsidRDefault="00B646CD" w:rsidP="00B646CD">
      <w:pPr>
        <w:keepNext/>
        <w:tabs>
          <w:tab w:val="left" w:pos="956"/>
        </w:tabs>
        <w:jc w:val="both"/>
        <w:rPr>
          <w:rFonts w:ascii="Calibri" w:hAnsi="Calibri" w:cs="Calibri"/>
          <w:b/>
          <w:color w:val="000000" w:themeColor="text1"/>
          <w:lang w:val="en-US"/>
        </w:rPr>
      </w:pPr>
    </w:p>
    <w:p w14:paraId="5004E352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color w:val="000000" w:themeColor="text1"/>
        </w:rPr>
        <w:t>NGO GP Patient Pathway</w:t>
      </w:r>
    </w:p>
    <w:p w14:paraId="66919B13" w14:textId="77777777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7AF72362" w14:textId="77777777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126D72">
        <w:rPr>
          <w:rFonts w:ascii="Calibri" w:hAnsi="Calibri" w:cs="Calibri"/>
          <w:noProof/>
          <w:color w:val="000000" w:themeColor="text1"/>
          <w:lang w:val="en-US"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2AB09313" wp14:editId="0791339E">
                <wp:simplePos x="0" y="0"/>
                <wp:positionH relativeFrom="column">
                  <wp:posOffset>180975</wp:posOffset>
                </wp:positionH>
                <wp:positionV relativeFrom="paragraph">
                  <wp:posOffset>135890</wp:posOffset>
                </wp:positionV>
                <wp:extent cx="5702531" cy="5552901"/>
                <wp:effectExtent l="0" t="0" r="12700" b="10160"/>
                <wp:wrapNone/>
                <wp:docPr id="2083900106" name="Group 20839001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2531" cy="5552901"/>
                          <a:chOff x="0" y="0"/>
                          <a:chExt cx="4853110" cy="5493434"/>
                        </a:xfrm>
                      </wpg:grpSpPr>
                      <wps:wsp>
                        <wps:cNvPr id="1252423151" name="Rounded Rectangle 1252423151"/>
                        <wps:cNvSpPr/>
                        <wps:spPr>
                          <a:xfrm>
                            <a:off x="0" y="0"/>
                            <a:ext cx="4698609" cy="124315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B80854" w14:textId="77777777" w:rsidR="00B646CD" w:rsidRPr="00837A3E" w:rsidRDefault="00B646CD" w:rsidP="00B646CD">
                              <w:pPr>
                                <w:pStyle w:val="Default"/>
                                <w:rPr>
                                  <w:rFonts w:asciiTheme="minorHAnsi" w:hAnsiTheme="minorHAnsi"/>
                                </w:rPr>
                              </w:pPr>
                              <w:r w:rsidRPr="00837A3E">
                                <w:rPr>
                                  <w:rFonts w:asciiTheme="minorHAnsi" w:hAnsiTheme="minorHAnsi"/>
                                </w:rPr>
                                <w:t xml:space="preserve"> Rapid COVID-19 testing for </w:t>
                              </w:r>
                            </w:p>
                            <w:p w14:paraId="01247FFF" w14:textId="77777777" w:rsidR="00B646CD" w:rsidRPr="00837A3E" w:rsidRDefault="00B646CD" w:rsidP="00B646CD">
                              <w:pPr>
                                <w:pStyle w:val="Default"/>
                                <w:rPr>
                                  <w:rFonts w:asciiTheme="minorHAnsi" w:hAnsiTheme="minorHAnsi"/>
                                </w:rPr>
                              </w:pPr>
                            </w:p>
                            <w:p w14:paraId="704F0850" w14:textId="77777777" w:rsidR="00B646CD" w:rsidRPr="00837A3E" w:rsidRDefault="00B646CD" w:rsidP="00B646CD">
                              <w:pPr>
                                <w:pStyle w:val="Default"/>
                                <w:spacing w:after="182"/>
                                <w:ind w:left="720" w:hanging="720"/>
                                <w:rPr>
                                  <w:rFonts w:asciiTheme="minorHAnsi" w:hAnsiTheme="minorHAnsi"/>
                                </w:rPr>
                              </w:pPr>
                              <w:r w:rsidRPr="00837A3E">
                                <w:rPr>
                                  <w:rFonts w:asciiTheme="minorHAnsi" w:hAnsiTheme="minorHAnsi"/>
                                </w:rPr>
                                <w:t xml:space="preserve">• </w:t>
                              </w:r>
                              <w:r w:rsidRPr="00837A3E">
                                <w:rPr>
                                  <w:rFonts w:asciiTheme="minorHAnsi" w:hAnsiTheme="minorHAnsi"/>
                                </w:rPr>
                                <w:tab/>
                                <w:t xml:space="preserve">Walk in HIV/SRH clients at 6 New Start Centres exhibiting Covid-19 symptoms  </w:t>
                              </w:r>
                            </w:p>
                            <w:p w14:paraId="22FEEB7D" w14:textId="77777777" w:rsidR="00B646CD" w:rsidRPr="00837A3E" w:rsidRDefault="00B646CD" w:rsidP="00B646CD">
                              <w:pPr>
                                <w:pStyle w:val="Default"/>
                                <w:spacing w:after="182"/>
                                <w:ind w:left="720" w:hanging="720"/>
                                <w:rPr>
                                  <w:rFonts w:asciiTheme="minorHAnsi" w:hAnsiTheme="minorHAnsi"/>
                                </w:rPr>
                              </w:pPr>
                              <w:r w:rsidRPr="00837A3E">
                                <w:rPr>
                                  <w:rFonts w:asciiTheme="minorHAnsi" w:hAnsiTheme="minorHAnsi"/>
                                </w:rPr>
                                <w:t xml:space="preserve">• </w:t>
                              </w:r>
                              <w:r w:rsidRPr="00837A3E">
                                <w:rPr>
                                  <w:rFonts w:asciiTheme="minorHAnsi" w:hAnsiTheme="minorHAnsi"/>
                                </w:rPr>
                                <w:tab/>
                                <w:t>All staff (program, support, office, field based) during routine testing and when symptomatic</w:t>
                              </w:r>
                            </w:p>
                            <w:p w14:paraId="289CD42E" w14:textId="77777777" w:rsidR="00B646CD" w:rsidRPr="00837A3E" w:rsidRDefault="00B646CD" w:rsidP="00B646CD">
                              <w:pPr>
                                <w:pStyle w:val="Default"/>
                                <w:rPr>
                                  <w:rFonts w:asciiTheme="minorHAnsi" w:hAnsiTheme="minorHAnsi"/>
                                </w:rPr>
                              </w:pPr>
                              <w:r w:rsidRPr="00837A3E">
                                <w:rPr>
                                  <w:rFonts w:asciiTheme="minorHAnsi" w:hAnsiTheme="minorHAns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4473976" name="Rounded Rectangle 334473976"/>
                        <wps:cNvSpPr/>
                        <wps:spPr>
                          <a:xfrm>
                            <a:off x="1280161" y="1737360"/>
                            <a:ext cx="885386" cy="2667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D56506" w14:textId="77777777" w:rsidR="00B646CD" w:rsidRPr="003E5CDA" w:rsidRDefault="00B646CD" w:rsidP="00B646CD">
                              <w:pPr>
                                <w:jc w:val="center"/>
                                <w:rPr>
                                  <w:rFonts w:cstheme="minorHAnsi"/>
                                  <w:sz w:val="15"/>
                                  <w:szCs w:val="15"/>
                                </w:rPr>
                              </w:pPr>
                              <w:r w:rsidRPr="003E5CDA">
                                <w:rPr>
                                  <w:rFonts w:cstheme="minorHAnsi"/>
                                  <w:sz w:val="15"/>
                                  <w:szCs w:val="15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4801108" name="Rounded Rectangle 564801108"/>
                        <wps:cNvSpPr/>
                        <wps:spPr>
                          <a:xfrm>
                            <a:off x="2667242" y="1737360"/>
                            <a:ext cx="876379" cy="27368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29A064" w14:textId="77777777" w:rsidR="00B646CD" w:rsidRPr="003E5CDA" w:rsidRDefault="00B646CD" w:rsidP="00B646CD">
                              <w:pPr>
                                <w:jc w:val="center"/>
                                <w:rPr>
                                  <w:rFonts w:cstheme="minorHAnsi"/>
                                  <w:sz w:val="15"/>
                                  <w:szCs w:val="15"/>
                                </w:rPr>
                              </w:pPr>
                              <w:r w:rsidRPr="003E5CDA">
                                <w:rPr>
                                  <w:rFonts w:cstheme="minorHAnsi"/>
                                  <w:sz w:val="15"/>
                                  <w:szCs w:val="15"/>
                                </w:rPr>
                                <w:t>Confirm with PC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4178421" name="Rounded Rectangle 934178421"/>
                        <wps:cNvSpPr/>
                        <wps:spPr>
                          <a:xfrm>
                            <a:off x="3812345" y="1730326"/>
                            <a:ext cx="1040765" cy="28067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38A780" w14:textId="77777777" w:rsidR="00B646CD" w:rsidRPr="003E5CDA" w:rsidRDefault="00B646CD" w:rsidP="00B646CD">
                              <w:pPr>
                                <w:jc w:val="center"/>
                                <w:rPr>
                                  <w:rFonts w:cstheme="minorHAnsi"/>
                                  <w:sz w:val="15"/>
                                  <w:szCs w:val="15"/>
                                </w:rPr>
                              </w:pPr>
                              <w:r w:rsidRPr="003E5CDA">
                                <w:rPr>
                                  <w:rFonts w:cstheme="minorHAnsi"/>
                                  <w:sz w:val="15"/>
                                  <w:szCs w:val="15"/>
                                </w:rPr>
                                <w:t>Negative no follow-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9627550" name="Rounded Rectangle 489627550"/>
                        <wps:cNvSpPr/>
                        <wps:spPr>
                          <a:xfrm>
                            <a:off x="2667242" y="2180493"/>
                            <a:ext cx="843915" cy="28130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8D5873" w14:textId="77777777" w:rsidR="00B646CD" w:rsidRPr="003E5CDA" w:rsidRDefault="00B646CD" w:rsidP="00B646CD">
                              <w:pPr>
                                <w:jc w:val="center"/>
                                <w:rPr>
                                  <w:rFonts w:cstheme="minorHAnsi"/>
                                  <w:sz w:val="15"/>
                                  <w:szCs w:val="15"/>
                                </w:rPr>
                              </w:pPr>
                              <w:r w:rsidRPr="003E5CDA">
                                <w:rPr>
                                  <w:rFonts w:cstheme="minorHAnsi"/>
                                  <w:sz w:val="15"/>
                                  <w:szCs w:val="15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9956976" name="Rounded Rectangle 1299956976"/>
                        <wps:cNvSpPr/>
                        <wps:spPr>
                          <a:xfrm>
                            <a:off x="7033" y="2693963"/>
                            <a:ext cx="2742766" cy="576317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5254373" w14:textId="77777777" w:rsidR="00B646CD" w:rsidRPr="00837A3E" w:rsidRDefault="00B646CD" w:rsidP="00837A3E">
                              <w:pPr>
                                <w:pStyle w:val="Default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837A3E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Contact Listing. </w:t>
                              </w:r>
                            </w:p>
                            <w:p w14:paraId="11997D8E" w14:textId="77777777" w:rsidR="00B646CD" w:rsidRPr="00837A3E" w:rsidRDefault="00B646CD" w:rsidP="00B646CD">
                              <w:pPr>
                                <w:pStyle w:val="Default"/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837A3E">
                                <w:rPr>
                                  <w:rFonts w:asciiTheme="minorHAnsi" w:hAnsiTheme="minorHAnsi"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 xml:space="preserve">Contacts are offered the Self-test either at home or at the site </w:t>
                              </w:r>
                            </w:p>
                            <w:p w14:paraId="48725DD8" w14:textId="77777777" w:rsidR="00B646CD" w:rsidRPr="00837A3E" w:rsidRDefault="00B646CD" w:rsidP="00B646CD">
                              <w:pPr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</w:pPr>
                              <w:r w:rsidRPr="00837A3E">
                                <w:rPr>
                                  <w:rFonts w:cstheme="minorHAnsi"/>
                                  <w:color w:val="000000" w:themeColor="text1"/>
                                  <w:sz w:val="16"/>
                                  <w:szCs w:val="16"/>
                                </w:rPr>
                                <w:t>The Tester and the Client should agree on whether to do the self-tests at home or at the sit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4367888" name="Rounded Rectangle 514367888"/>
                        <wps:cNvSpPr/>
                        <wps:spPr>
                          <a:xfrm>
                            <a:off x="211015" y="3346480"/>
                            <a:ext cx="2627692" cy="844558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2A09882" w14:textId="77777777" w:rsidR="00B646CD" w:rsidRPr="00DC4DD3" w:rsidRDefault="00B646CD" w:rsidP="00B646CD">
                              <w:pPr>
                                <w:pStyle w:val="Default"/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DC4DD3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 xml:space="preserve">Home Tests </w:t>
                              </w:r>
                            </w:p>
                            <w:p w14:paraId="4607AF15" w14:textId="77777777" w:rsidR="00B646CD" w:rsidRPr="00012A37" w:rsidRDefault="00B646CD" w:rsidP="00B646CD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autoSpaceDE w:val="0"/>
                                <w:autoSpaceDN w:val="0"/>
                                <w:adjustRightInd w:val="0"/>
                                <w:ind w:left="284"/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DC4DD3">
                                <w:rPr>
                                  <w:rFonts w:cstheme="minorHAnsi"/>
                                  <w:color w:val="000000"/>
                                  <w:sz w:val="16"/>
                                  <w:szCs w:val="16"/>
                                </w:rPr>
                                <w:t>For the home use model, the PSH staff is to give instructions to the index on how to carry out the self-test with their contacts. The distributor will follow up on the results of the tests done in the time agreed with the index</w:t>
                              </w:r>
                              <w:r w:rsidRPr="00012A37"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  <w:t xml:space="preserve">. </w:t>
                              </w:r>
                            </w:p>
                            <w:p w14:paraId="2FD49C23" w14:textId="77777777" w:rsidR="00B646CD" w:rsidRPr="00C12686" w:rsidRDefault="00B646CD" w:rsidP="00B646CD">
                              <w:pPr>
                                <w:jc w:val="center"/>
                                <w:rPr>
                                  <w:rFonts w:cstheme="minorHAnsi"/>
                                  <w:sz w:val="13"/>
                                  <w:szCs w:val="13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6286051" name="Rounded Rectangle 1906286051"/>
                        <wps:cNvSpPr/>
                        <wps:spPr>
                          <a:xfrm>
                            <a:off x="787720" y="4262473"/>
                            <a:ext cx="1582078" cy="760377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E180FE" w14:textId="77777777" w:rsidR="00B646CD" w:rsidRPr="00DC4DD3" w:rsidRDefault="00B646CD" w:rsidP="00B646C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theme="minorHAns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C4DD3">
                                <w:rPr>
                                  <w:rFonts w:cstheme="minorHAnsi"/>
                                  <w:color w:val="000000"/>
                                  <w:sz w:val="16"/>
                                  <w:szCs w:val="16"/>
                                </w:rPr>
                                <w:t xml:space="preserve"> Site Testing </w:t>
                              </w:r>
                            </w:p>
                            <w:p w14:paraId="5A1E4219" w14:textId="77777777" w:rsidR="00B646CD" w:rsidRPr="00DC4DD3" w:rsidRDefault="00B646CD" w:rsidP="00B646CD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autoSpaceDE w:val="0"/>
                                <w:autoSpaceDN w:val="0"/>
                                <w:adjustRightInd w:val="0"/>
                                <w:ind w:left="284"/>
                                <w:rPr>
                                  <w:rFonts w:cstheme="minorHAnsi"/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DC4DD3">
                                <w:rPr>
                                  <w:rFonts w:cstheme="minorHAnsi"/>
                                  <w:color w:val="000000"/>
                                  <w:sz w:val="16"/>
                                  <w:szCs w:val="16"/>
                                </w:rPr>
                                <w:t xml:space="preserve">If the contacts are to visit the site for the tests, they will be offered the provider assisted Self tests. </w:t>
                              </w:r>
                            </w:p>
                            <w:p w14:paraId="55DAB144" w14:textId="77777777" w:rsidR="00B646CD" w:rsidRPr="00C12686" w:rsidRDefault="00B646CD" w:rsidP="00B646CD">
                              <w:pPr>
                                <w:jc w:val="center"/>
                                <w:rPr>
                                  <w:rFonts w:cstheme="minorHAnsi"/>
                                  <w:sz w:val="13"/>
                                  <w:szCs w:val="13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8831827" name="Rounded Rectangle 1378831827"/>
                        <wps:cNvSpPr/>
                        <wps:spPr>
                          <a:xfrm>
                            <a:off x="3411416" y="3284806"/>
                            <a:ext cx="1378194" cy="35814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63A9E4" w14:textId="77777777" w:rsidR="00B646CD" w:rsidRPr="00012A37" w:rsidRDefault="00B646CD" w:rsidP="00B646C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84612E">
                                <w:rPr>
                                  <w:rFonts w:cstheme="minorHAnsi"/>
                                  <w:color w:val="000000"/>
                                  <w:sz w:val="13"/>
                                  <w:szCs w:val="13"/>
                                </w:rPr>
                                <w:t xml:space="preserve"> </w:t>
                              </w:r>
                              <w:r w:rsidRPr="00012A37"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  <w:t xml:space="preserve">Low Risk </w:t>
                              </w:r>
                              <w:r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  <w:t>and mild symptoms</w:t>
                              </w:r>
                            </w:p>
                            <w:p w14:paraId="26795C55" w14:textId="77777777" w:rsidR="00B646CD" w:rsidRPr="00012A37" w:rsidRDefault="00B646CD" w:rsidP="00B646CD">
                              <w:pPr>
                                <w:jc w:val="center"/>
                                <w:rPr>
                                  <w:rFonts w:cstheme="minorHAnsi"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  <w:t>Isolate/quarant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72000" tIns="45720" rIns="72000" bIns="36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8227800" name="Rounded Rectangle 288227800"/>
                        <wps:cNvSpPr/>
                        <wps:spPr>
                          <a:xfrm>
                            <a:off x="2947182" y="2651760"/>
                            <a:ext cx="1842477" cy="49149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CB2299" w14:textId="77777777" w:rsidR="00B646CD" w:rsidRPr="00012A37" w:rsidRDefault="00B646CD" w:rsidP="00B646CD">
                              <w:pPr>
                                <w:jc w:val="center"/>
                                <w:rPr>
                                  <w:rFonts w:cstheme="minorHAnsi"/>
                                  <w:sz w:val="16"/>
                                  <w:szCs w:val="16"/>
                                </w:rPr>
                              </w:pPr>
                              <w:r w:rsidRPr="00012A37">
                                <w:rPr>
                                  <w:rFonts w:cstheme="minorHAnsi"/>
                                  <w:color w:val="000000"/>
                                  <w:sz w:val="16"/>
                                  <w:szCs w:val="16"/>
                                </w:rPr>
                                <w:t xml:space="preserve"> Risk Profiling and symptom screening using standard checklis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0270605" name="Rounded Rectangle 2080270605"/>
                        <wps:cNvSpPr/>
                        <wps:spPr>
                          <a:xfrm>
                            <a:off x="3446585" y="3784210"/>
                            <a:ext cx="1343123" cy="56959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A01A09F" w14:textId="77777777" w:rsidR="00B646CD" w:rsidRPr="00012A37" w:rsidRDefault="00B646CD" w:rsidP="00B646C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  <w:t xml:space="preserve"> Medium/high Risk </w:t>
                              </w:r>
                              <w:r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  <w:t>and nor/moderate symptoms</w:t>
                              </w:r>
                            </w:p>
                            <w:p w14:paraId="0B7BD6F8" w14:textId="77777777" w:rsidR="00B646CD" w:rsidRPr="00012A37" w:rsidRDefault="00B646CD" w:rsidP="00B646CD">
                              <w:pPr>
                                <w:jc w:val="center"/>
                                <w:rPr>
                                  <w:rFonts w:cstheme="minorHAnsi"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  <w:t>Isolate/Quarant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8835162" name="Rounded Rectangle 1398835162"/>
                        <wps:cNvSpPr/>
                        <wps:spPr>
                          <a:xfrm>
                            <a:off x="3411416" y="4529797"/>
                            <a:ext cx="1441694" cy="963637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1B6120" w14:textId="77777777" w:rsidR="00B646CD" w:rsidRPr="00012A37" w:rsidRDefault="00B646CD" w:rsidP="00B646C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  <w:t xml:space="preserve"> Severe </w:t>
                              </w:r>
                            </w:p>
                            <w:p w14:paraId="1269B8F5" w14:textId="77777777" w:rsidR="00B646CD" w:rsidRPr="00012A37" w:rsidRDefault="00B646CD" w:rsidP="00B646CD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  <w:t xml:space="preserve">Follow the </w:t>
                              </w:r>
                              <w:proofErr w:type="spellStart"/>
                              <w:r w:rsidRPr="00012A37"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  <w:t>MoHCC</w:t>
                              </w:r>
                              <w:proofErr w:type="spellEnd"/>
                              <w:r w:rsidRPr="00012A37">
                                <w:rPr>
                                  <w:rFonts w:cstheme="minorHAnsi"/>
                                  <w:color w:val="000000"/>
                                  <w:sz w:val="15"/>
                                  <w:szCs w:val="15"/>
                                </w:rPr>
                                <w:t xml:space="preserve"> protocol </w:t>
                              </w:r>
                            </w:p>
                            <w:p w14:paraId="7CE9488C" w14:textId="77777777" w:rsidR="00B646CD" w:rsidRPr="00012A37" w:rsidRDefault="00B646CD" w:rsidP="00B646CD">
                              <w:pPr>
                                <w:pStyle w:val="Default"/>
                                <w:rPr>
                                  <w:rFonts w:asciiTheme="minorHAnsi" w:hAnsiTheme="minorHAnsi" w:cstheme="minorHAnsi"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rFonts w:ascii="Segoe UI Symbol" w:hAnsi="Segoe UI Symbol" w:cs="Segoe UI Symbol"/>
                                  <w:sz w:val="15"/>
                                  <w:szCs w:val="15"/>
                                </w:rPr>
                                <w:t>➢</w:t>
                              </w:r>
                              <w:r w:rsidRPr="00012A37">
                                <w:rPr>
                                  <w:rFonts w:asciiTheme="minorHAnsi" w:hAnsiTheme="minorHAnsi" w:cstheme="minorHAnsi"/>
                                  <w:sz w:val="15"/>
                                  <w:szCs w:val="15"/>
                                </w:rPr>
                                <w:t xml:space="preserve"> Isolate the client</w:t>
                              </w:r>
                            </w:p>
                            <w:p w14:paraId="1C911B62" w14:textId="77777777" w:rsidR="00B646CD" w:rsidRPr="00012A37" w:rsidRDefault="00B646CD" w:rsidP="00B646CD">
                              <w:pPr>
                                <w:pStyle w:val="Default"/>
                                <w:rPr>
                                  <w:rFonts w:asciiTheme="minorHAnsi" w:hAnsiTheme="minorHAnsi" w:cstheme="minorHAnsi"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rFonts w:ascii="Segoe UI Symbol" w:hAnsi="Segoe UI Symbol" w:cs="Segoe UI Symbol"/>
                                  <w:sz w:val="15"/>
                                  <w:szCs w:val="15"/>
                                </w:rPr>
                                <w:t>➢</w:t>
                              </w:r>
                              <w:r w:rsidRPr="00012A37">
                                <w:rPr>
                                  <w:rFonts w:asciiTheme="minorHAnsi" w:hAnsiTheme="minorHAnsi" w:cstheme="minorHAnsi"/>
                                  <w:sz w:val="15"/>
                                  <w:szCs w:val="15"/>
                                </w:rPr>
                                <w:t xml:space="preserve"> Contact the Rapid Response Team &amp; refer the client for further assistance</w:t>
                              </w:r>
                            </w:p>
                            <w:p w14:paraId="05D44BDB" w14:textId="77777777" w:rsidR="00B646CD" w:rsidRPr="00C12686" w:rsidRDefault="00B646CD" w:rsidP="00B646CD">
                              <w:pPr>
                                <w:jc w:val="center"/>
                                <w:rPr>
                                  <w:rFonts w:cstheme="minorHAnsi"/>
                                  <w:sz w:val="13"/>
                                  <w:szCs w:val="13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72000" tIns="45720" rIns="7200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170476" name="Straight Arrow Connector 115170476"/>
                        <wps:cNvCnPr/>
                        <wps:spPr>
                          <a:xfrm>
                            <a:off x="1202691" y="1262681"/>
                            <a:ext cx="195" cy="32724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560450319" name="Straight Connector 1560450319"/>
                        <wps:cNvCnPr/>
                        <wps:spPr>
                          <a:xfrm>
                            <a:off x="640080" y="1589650"/>
                            <a:ext cx="118168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723420431" name="Straight Arrow Connector 1723420431"/>
                        <wps:cNvCnPr/>
                        <wps:spPr>
                          <a:xfrm>
                            <a:off x="640276" y="1589650"/>
                            <a:ext cx="1057" cy="29631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3816443" name="Straight Arrow Connector 3816443"/>
                        <wps:cNvCnPr/>
                        <wps:spPr>
                          <a:xfrm>
                            <a:off x="1821962" y="1589650"/>
                            <a:ext cx="0" cy="14038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781514541" name="Straight Arrow Connector 1781514541"/>
                        <wps:cNvCnPr/>
                        <wps:spPr>
                          <a:xfrm>
                            <a:off x="2165547" y="1870711"/>
                            <a:ext cx="501694" cy="349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984446350" name="Straight Arrow Connector 984446350"/>
                        <wps:cNvCnPr/>
                        <wps:spPr>
                          <a:xfrm>
                            <a:off x="3573194" y="1871199"/>
                            <a:ext cx="2393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2034775926" name="Straight Arrow Connector 2034775926"/>
                        <wps:cNvCnPr/>
                        <wps:spPr>
                          <a:xfrm>
                            <a:off x="2982546" y="2011680"/>
                            <a:ext cx="0" cy="1694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629136937" name="Straight Connector 629136937"/>
                        <wps:cNvCnPr/>
                        <wps:spPr>
                          <a:xfrm>
                            <a:off x="1202788" y="2532185"/>
                            <a:ext cx="286258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770312749" name="Straight Arrow Connector 1770312749"/>
                        <wps:cNvCnPr/>
                        <wps:spPr>
                          <a:xfrm>
                            <a:off x="1202983" y="2532185"/>
                            <a:ext cx="0" cy="1617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138213469" name="Straight Arrow Connector 1138213469"/>
                        <wps:cNvCnPr/>
                        <wps:spPr>
                          <a:xfrm>
                            <a:off x="4065759" y="2532185"/>
                            <a:ext cx="0" cy="16129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2025339798" name="Straight Arrow Connector 2025339798"/>
                        <wps:cNvCnPr/>
                        <wps:spPr>
                          <a:xfrm>
                            <a:off x="2982546" y="2460479"/>
                            <a:ext cx="0" cy="703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733746571" name="Straight Connector 1733746571"/>
                        <wps:cNvCnPr/>
                        <wps:spPr>
                          <a:xfrm>
                            <a:off x="84406" y="3284806"/>
                            <a:ext cx="0" cy="124528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692955761" name="Straight Arrow Connector 692955761"/>
                        <wps:cNvCnPr/>
                        <wps:spPr>
                          <a:xfrm>
                            <a:off x="84406" y="3742202"/>
                            <a:ext cx="12661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83968930" name="Straight Arrow Connector 183968930"/>
                        <wps:cNvCnPr/>
                        <wps:spPr>
                          <a:xfrm>
                            <a:off x="84406" y="4529993"/>
                            <a:ext cx="70338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515314344" name="Straight Connector 1515314344"/>
                        <wps:cNvCnPr/>
                        <wps:spPr>
                          <a:xfrm>
                            <a:off x="3045656" y="3144130"/>
                            <a:ext cx="0" cy="1892984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577175667" name="Straight Arrow Connector 1577175667"/>
                        <wps:cNvCnPr/>
                        <wps:spPr>
                          <a:xfrm>
                            <a:off x="3045656" y="3467882"/>
                            <a:ext cx="3657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29193123" name="Straight Arrow Connector 829193123"/>
                        <wps:cNvCnPr/>
                        <wps:spPr>
                          <a:xfrm>
                            <a:off x="3045656" y="4030590"/>
                            <a:ext cx="40092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663819657" name="Straight Arrow Connector 1663819657"/>
                        <wps:cNvCnPr/>
                        <wps:spPr>
                          <a:xfrm>
                            <a:off x="3045656" y="5036430"/>
                            <a:ext cx="40068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2AB09313" id="Group 2083900106" o:spid="_x0000_s1041" style="position:absolute;left:0;text-align:left;margin-left:14.25pt;margin-top:10.7pt;width:449pt;height:437.25pt;z-index:251693056;mso-width-relative:margin;mso-height-relative:margin" coordsize="48531,549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">
                <v:roundrect id="Rounded Rectangle 1252423151" o:spid="_x0000_s1042" style="position:absolute;width:46986;height:124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" fillcolor="white [3201]" strokecolor="black [3200]" strokeweight="1pt">
                  <v:stroke joinstyle="miter"/>
                  <v:textbox>
                    <w:txbxContent>
                      <w:p w14:paraId="7AB80854" w14:textId="77777777" w:rsidR="00B646CD" w:rsidRPr="00837A3E" w:rsidRDefault="00B646CD" w:rsidP="00B646CD">
                        <w:pPr>
                          <w:pStyle w:val="Default"/>
                          <w:rPr>
                            <w:rFonts w:asciiTheme="minorHAnsi" w:hAnsiTheme="minorHAnsi"/>
                          </w:rPr>
                        </w:pPr>
                        <w:r w:rsidRPr="00837A3E">
                          <w:rPr>
                            <w:rFonts w:asciiTheme="minorHAnsi" w:hAnsiTheme="minorHAnsi"/>
                          </w:rPr>
                          <w:t xml:space="preserve"> Rapid COVID-19 testing for </w:t>
                        </w:r>
                      </w:p>
                      <w:p w14:paraId="01247FFF" w14:textId="77777777" w:rsidR="00B646CD" w:rsidRPr="00837A3E" w:rsidRDefault="00B646CD" w:rsidP="00B646CD">
                        <w:pPr>
                          <w:pStyle w:val="Default"/>
                          <w:rPr>
                            <w:rFonts w:asciiTheme="minorHAnsi" w:hAnsiTheme="minorHAnsi"/>
                          </w:rPr>
                        </w:pPr>
                      </w:p>
                      <w:p w14:paraId="704F0850" w14:textId="77777777" w:rsidR="00B646CD" w:rsidRPr="00837A3E" w:rsidRDefault="00B646CD" w:rsidP="00B646CD">
                        <w:pPr>
                          <w:pStyle w:val="Default"/>
                          <w:spacing w:after="182"/>
                          <w:ind w:left="720" w:hanging="720"/>
                          <w:rPr>
                            <w:rFonts w:asciiTheme="minorHAnsi" w:hAnsiTheme="minorHAnsi"/>
                          </w:rPr>
                        </w:pPr>
                        <w:r w:rsidRPr="00837A3E">
                          <w:rPr>
                            <w:rFonts w:asciiTheme="minorHAnsi" w:hAnsiTheme="minorHAnsi"/>
                          </w:rPr>
                          <w:t xml:space="preserve">• </w:t>
                        </w:r>
                        <w:r w:rsidRPr="00837A3E">
                          <w:rPr>
                            <w:rFonts w:asciiTheme="minorHAnsi" w:hAnsiTheme="minorHAnsi"/>
                          </w:rPr>
                          <w:tab/>
                          <w:t xml:space="preserve">Walk in HIV/SRH clients at 6 New Start Centres exhibiting Covid-19 symptoms  </w:t>
                        </w:r>
                      </w:p>
                      <w:p w14:paraId="22FEEB7D" w14:textId="77777777" w:rsidR="00B646CD" w:rsidRPr="00837A3E" w:rsidRDefault="00B646CD" w:rsidP="00B646CD">
                        <w:pPr>
                          <w:pStyle w:val="Default"/>
                          <w:spacing w:after="182"/>
                          <w:ind w:left="720" w:hanging="720"/>
                          <w:rPr>
                            <w:rFonts w:asciiTheme="minorHAnsi" w:hAnsiTheme="minorHAnsi"/>
                          </w:rPr>
                        </w:pPr>
                        <w:r w:rsidRPr="00837A3E">
                          <w:rPr>
                            <w:rFonts w:asciiTheme="minorHAnsi" w:hAnsiTheme="minorHAnsi"/>
                          </w:rPr>
                          <w:t xml:space="preserve">• </w:t>
                        </w:r>
                        <w:r w:rsidRPr="00837A3E">
                          <w:rPr>
                            <w:rFonts w:asciiTheme="minorHAnsi" w:hAnsiTheme="minorHAnsi"/>
                          </w:rPr>
                          <w:tab/>
                          <w:t>All staff (program, support, office, field based) during routine testing and when symptomatic</w:t>
                        </w:r>
                      </w:p>
                      <w:p w14:paraId="289CD42E" w14:textId="77777777" w:rsidR="00B646CD" w:rsidRPr="00837A3E" w:rsidRDefault="00B646CD" w:rsidP="00B646CD">
                        <w:pPr>
                          <w:pStyle w:val="Default"/>
                          <w:rPr>
                            <w:rFonts w:asciiTheme="minorHAnsi" w:hAnsiTheme="minorHAnsi"/>
                          </w:rPr>
                        </w:pPr>
                        <w:r w:rsidRPr="00837A3E">
                          <w:rPr>
                            <w:rFonts w:asciiTheme="minorHAnsi" w:hAnsiTheme="minorHAnsi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ounded Rectangle 334473976" o:spid="_x0000_s1043" style="position:absolute;left:12801;top:17373;width:8854;height:2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" fillcolor="white [3201]" strokecolor="black [3200]" strokeweight="1pt">
                  <v:stroke joinstyle="miter"/>
                  <v:textbox>
                    <w:txbxContent>
                      <w:p w14:paraId="01D56506" w14:textId="77777777" w:rsidR="00B646CD" w:rsidRPr="003E5CDA" w:rsidRDefault="00B646CD" w:rsidP="00B646CD">
                        <w:pPr>
                          <w:jc w:val="center"/>
                          <w:rPr>
                            <w:rFonts w:cstheme="minorHAnsi"/>
                            <w:sz w:val="15"/>
                            <w:szCs w:val="15"/>
                          </w:rPr>
                        </w:pPr>
                        <w:r w:rsidRPr="003E5CDA">
                          <w:rPr>
                            <w:rFonts w:cstheme="minorHAnsi"/>
                            <w:sz w:val="15"/>
                            <w:szCs w:val="15"/>
                          </w:rPr>
                          <w:t>Positive</w:t>
                        </w:r>
                      </w:p>
                    </w:txbxContent>
                  </v:textbox>
                </v:roundrect>
                <v:roundrect id="Rounded Rectangle 564801108" o:spid="_x0000_s1044" style="position:absolute;left:26672;top:17373;width:8764;height:273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" fillcolor="white [3201]" strokecolor="black [3200]" strokeweight="1pt">
                  <v:stroke joinstyle="miter"/>
                  <v:textbox inset="1mm,1mm,1mm,1mm">
                    <w:txbxContent>
                      <w:p w14:paraId="4829A064" w14:textId="77777777" w:rsidR="00B646CD" w:rsidRPr="003E5CDA" w:rsidRDefault="00B646CD" w:rsidP="00B646CD">
                        <w:pPr>
                          <w:jc w:val="center"/>
                          <w:rPr>
                            <w:rFonts w:cstheme="minorHAnsi"/>
                            <w:sz w:val="15"/>
                            <w:szCs w:val="15"/>
                          </w:rPr>
                        </w:pPr>
                        <w:r w:rsidRPr="003E5CDA">
                          <w:rPr>
                            <w:rFonts w:cstheme="minorHAnsi"/>
                            <w:sz w:val="15"/>
                            <w:szCs w:val="15"/>
                          </w:rPr>
                          <w:t>Confirm with PCR</w:t>
                        </w:r>
                      </w:p>
                    </w:txbxContent>
                  </v:textbox>
                </v:roundrect>
                <v:roundrect id="Rounded Rectangle 934178421" o:spid="_x0000_s1045" style="position:absolute;left:38123;top:17303;width:10408;height:280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" fillcolor="white [3201]" strokecolor="black [3200]" strokeweight="1pt">
                  <v:stroke joinstyle="miter"/>
                  <v:textbox inset="1mm,1mm,1mm,1mm">
                    <w:txbxContent>
                      <w:p w14:paraId="5938A780" w14:textId="77777777" w:rsidR="00B646CD" w:rsidRPr="003E5CDA" w:rsidRDefault="00B646CD" w:rsidP="00B646CD">
                        <w:pPr>
                          <w:jc w:val="center"/>
                          <w:rPr>
                            <w:rFonts w:cstheme="minorHAnsi"/>
                            <w:sz w:val="15"/>
                            <w:szCs w:val="15"/>
                          </w:rPr>
                        </w:pPr>
                        <w:r w:rsidRPr="003E5CDA">
                          <w:rPr>
                            <w:rFonts w:cstheme="minorHAnsi"/>
                            <w:sz w:val="15"/>
                            <w:szCs w:val="15"/>
                          </w:rPr>
                          <w:t>Negative no follow-up</w:t>
                        </w:r>
                      </w:p>
                    </w:txbxContent>
                  </v:textbox>
                </v:roundrect>
                <v:roundrect id="Rounded Rectangle 489627550" o:spid="_x0000_s1046" style="position:absolute;left:26672;top:21804;width:8439;height:28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" fillcolor="white [3201]" strokecolor="black [3200]" strokeweight="1pt">
                  <v:stroke joinstyle="miter"/>
                  <v:textbox>
                    <w:txbxContent>
                      <w:p w14:paraId="318D5873" w14:textId="77777777" w:rsidR="00B646CD" w:rsidRPr="003E5CDA" w:rsidRDefault="00B646CD" w:rsidP="00B646CD">
                        <w:pPr>
                          <w:jc w:val="center"/>
                          <w:rPr>
                            <w:rFonts w:cstheme="minorHAnsi"/>
                            <w:sz w:val="15"/>
                            <w:szCs w:val="15"/>
                          </w:rPr>
                        </w:pPr>
                        <w:r w:rsidRPr="003E5CDA">
                          <w:rPr>
                            <w:rFonts w:cstheme="minorHAnsi"/>
                            <w:sz w:val="15"/>
                            <w:szCs w:val="15"/>
                          </w:rPr>
                          <w:t>Positive</w:t>
                        </w:r>
                      </w:p>
                    </w:txbxContent>
                  </v:textbox>
                </v:roundrect>
                <v:roundrect id="Rounded Rectangle 1299956976" o:spid="_x0000_s1047" style="position:absolute;left:70;top:26939;width:27427;height:576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" fillcolor="white [3201]" strokecolor="black [3200]" strokeweight="1pt">
                  <v:stroke joinstyle="miter"/>
                  <v:textbox inset="0,0,0,0">
                    <w:txbxContent>
                      <w:p w14:paraId="55254373" w14:textId="77777777" w:rsidR="00B646CD" w:rsidRPr="00837A3E" w:rsidRDefault="00B646CD" w:rsidP="00837A3E">
                        <w:pPr>
                          <w:pStyle w:val="Default"/>
                          <w:rPr>
                            <w:rFonts w:asciiTheme="minorHAnsi" w:hAnsiTheme="minorHAnsi" w:cstheme="minorHAnsi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837A3E">
                          <w:rPr>
                            <w:rFonts w:asciiTheme="minorHAnsi" w:hAnsiTheme="minorHAnsi" w:cstheme="minorHAnsi"/>
                            <w:color w:val="000000" w:themeColor="text1"/>
                            <w:sz w:val="16"/>
                            <w:szCs w:val="16"/>
                          </w:rPr>
                          <w:t xml:space="preserve">Contact Listing. </w:t>
                        </w:r>
                      </w:p>
                      <w:p w14:paraId="11997D8E" w14:textId="77777777" w:rsidR="00B646CD" w:rsidRPr="00837A3E" w:rsidRDefault="00B646CD" w:rsidP="00B646CD">
                        <w:pPr>
                          <w:pStyle w:val="Default"/>
                          <w:rPr>
                            <w:rFonts w:asciiTheme="minorHAnsi" w:hAnsiTheme="minorHAnsi" w:cstheme="minorHAnsi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837A3E">
                          <w:rPr>
                            <w:rFonts w:asciiTheme="minorHAnsi" w:hAnsiTheme="minorHAnsi" w:cstheme="minorHAnsi"/>
                            <w:color w:val="000000" w:themeColor="text1"/>
                            <w:sz w:val="16"/>
                            <w:szCs w:val="16"/>
                          </w:rPr>
                          <w:t xml:space="preserve">Contacts are offered the Self-test either at home or at the site </w:t>
                        </w:r>
                      </w:p>
                      <w:p w14:paraId="48725DD8" w14:textId="77777777" w:rsidR="00B646CD" w:rsidRPr="00837A3E" w:rsidRDefault="00B646CD" w:rsidP="00B646CD">
                        <w:pPr>
                          <w:rPr>
                            <w:rFonts w:cstheme="minorHAnsi"/>
                            <w:color w:val="000000" w:themeColor="text1"/>
                            <w:sz w:val="16"/>
                            <w:szCs w:val="16"/>
                          </w:rPr>
                        </w:pPr>
                        <w:r w:rsidRPr="00837A3E">
                          <w:rPr>
                            <w:rFonts w:cstheme="minorHAnsi"/>
                            <w:color w:val="000000" w:themeColor="text1"/>
                            <w:sz w:val="16"/>
                            <w:szCs w:val="16"/>
                          </w:rPr>
                          <w:t>The Tester and the Client should agree on whether to do the self-tests at home or at the sites</w:t>
                        </w:r>
                      </w:p>
                    </w:txbxContent>
                  </v:textbox>
                </v:roundrect>
                <v:roundrect id="Rounded Rectangle 514367888" o:spid="_x0000_s1048" style="position:absolute;left:2110;top:33464;width:26277;height:84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" fillcolor="white [3201]" strokecolor="black [3200]" strokeweight="1pt">
                  <v:stroke joinstyle="miter"/>
                  <v:textbox inset="0,0,0,0">
                    <w:txbxContent>
                      <w:p w14:paraId="62A09882" w14:textId="77777777" w:rsidR="00B646CD" w:rsidRPr="00DC4DD3" w:rsidRDefault="00B646CD" w:rsidP="00B646CD">
                        <w:pPr>
                          <w:pStyle w:val="Default"/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</w:pPr>
                        <w:r w:rsidRPr="00DC4DD3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 xml:space="preserve">Home Tests </w:t>
                        </w:r>
                      </w:p>
                      <w:p w14:paraId="4607AF15" w14:textId="77777777" w:rsidR="00B646CD" w:rsidRPr="00012A37" w:rsidRDefault="00B646CD" w:rsidP="00B646CD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autoSpaceDE w:val="0"/>
                          <w:autoSpaceDN w:val="0"/>
                          <w:adjustRightInd w:val="0"/>
                          <w:ind w:left="284"/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</w:pPr>
                        <w:r w:rsidRPr="00DC4DD3">
                          <w:rPr>
                            <w:rFonts w:cstheme="minorHAnsi"/>
                            <w:color w:val="000000"/>
                            <w:sz w:val="16"/>
                            <w:szCs w:val="16"/>
                          </w:rPr>
                          <w:t>For the home use model, the PSH staff is to give instructions to the index on how to carry out the self-test with their contacts. The distributor will follow up on the results of the tests done in the time agreed with the index</w:t>
                        </w:r>
                        <w:r w:rsidRPr="00012A37"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  <w:t xml:space="preserve">. </w:t>
                        </w:r>
                      </w:p>
                      <w:p w14:paraId="2FD49C23" w14:textId="77777777" w:rsidR="00B646CD" w:rsidRPr="00C12686" w:rsidRDefault="00B646CD" w:rsidP="00B646CD">
                        <w:pPr>
                          <w:jc w:val="center"/>
                          <w:rPr>
                            <w:rFonts w:cstheme="minorHAnsi"/>
                            <w:sz w:val="13"/>
                            <w:szCs w:val="13"/>
                          </w:rPr>
                        </w:pPr>
                      </w:p>
                    </w:txbxContent>
                  </v:textbox>
                </v:roundrect>
                <v:roundrect id="Rounded Rectangle 1906286051" o:spid="_x0000_s1049" style="position:absolute;left:7877;top:42624;width:15820;height:760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" fillcolor="white [3201]" strokecolor="black [3200]" strokeweight="1pt">
                  <v:stroke joinstyle="miter"/>
                  <v:textbox inset="0,0,0,0">
                    <w:txbxContent>
                      <w:p w14:paraId="04E180FE" w14:textId="77777777" w:rsidR="00B646CD" w:rsidRPr="00DC4DD3" w:rsidRDefault="00B646CD" w:rsidP="00B646CD">
                        <w:pPr>
                          <w:autoSpaceDE w:val="0"/>
                          <w:autoSpaceDN w:val="0"/>
                          <w:adjustRightInd w:val="0"/>
                          <w:rPr>
                            <w:rFonts w:cstheme="minorHAnsi"/>
                            <w:color w:val="000000"/>
                            <w:sz w:val="16"/>
                            <w:szCs w:val="16"/>
                          </w:rPr>
                        </w:pPr>
                        <w:r w:rsidRPr="00DC4DD3">
                          <w:rPr>
                            <w:rFonts w:cstheme="minorHAnsi"/>
                            <w:color w:val="000000"/>
                            <w:sz w:val="16"/>
                            <w:szCs w:val="16"/>
                          </w:rPr>
                          <w:t xml:space="preserve"> Site Testing </w:t>
                        </w:r>
                      </w:p>
                      <w:p w14:paraId="5A1E4219" w14:textId="77777777" w:rsidR="00B646CD" w:rsidRPr="00DC4DD3" w:rsidRDefault="00B646CD" w:rsidP="00B646CD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autoSpaceDE w:val="0"/>
                          <w:autoSpaceDN w:val="0"/>
                          <w:adjustRightInd w:val="0"/>
                          <w:ind w:left="284"/>
                          <w:rPr>
                            <w:rFonts w:cstheme="minorHAnsi"/>
                            <w:color w:val="000000"/>
                            <w:sz w:val="16"/>
                            <w:szCs w:val="16"/>
                          </w:rPr>
                        </w:pPr>
                        <w:r w:rsidRPr="00DC4DD3">
                          <w:rPr>
                            <w:rFonts w:cstheme="minorHAnsi"/>
                            <w:color w:val="000000"/>
                            <w:sz w:val="16"/>
                            <w:szCs w:val="16"/>
                          </w:rPr>
                          <w:t xml:space="preserve">If the contacts are to visit the site for the tests, they will be offered the provider assisted Self tests. </w:t>
                        </w:r>
                      </w:p>
                      <w:p w14:paraId="55DAB144" w14:textId="77777777" w:rsidR="00B646CD" w:rsidRPr="00C12686" w:rsidRDefault="00B646CD" w:rsidP="00B646CD">
                        <w:pPr>
                          <w:jc w:val="center"/>
                          <w:rPr>
                            <w:rFonts w:cstheme="minorHAnsi"/>
                            <w:sz w:val="13"/>
                            <w:szCs w:val="13"/>
                          </w:rPr>
                        </w:pPr>
                      </w:p>
                    </w:txbxContent>
                  </v:textbox>
                </v:roundrect>
                <v:roundrect id="Rounded Rectangle 1378831827" o:spid="_x0000_s1050" style="position:absolute;left:34114;top:32848;width:13782;height:358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" fillcolor="white [3201]" strokecolor="black [3200]" strokeweight="1pt">
                  <v:stroke joinstyle="miter"/>
                  <v:textbox inset="2mm,,2mm,1mm">
                    <w:txbxContent>
                      <w:p w14:paraId="4C63A9E4" w14:textId="77777777" w:rsidR="00B646CD" w:rsidRPr="00012A37" w:rsidRDefault="00B646CD" w:rsidP="00B646CD">
                        <w:pPr>
                          <w:autoSpaceDE w:val="0"/>
                          <w:autoSpaceDN w:val="0"/>
                          <w:adjustRightInd w:val="0"/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</w:pPr>
                        <w:r w:rsidRPr="0084612E">
                          <w:rPr>
                            <w:rFonts w:cstheme="minorHAnsi"/>
                            <w:color w:val="000000"/>
                            <w:sz w:val="13"/>
                            <w:szCs w:val="13"/>
                          </w:rPr>
                          <w:t xml:space="preserve"> </w:t>
                        </w:r>
                        <w:r w:rsidRPr="00012A37"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  <w:t xml:space="preserve">Low Risk </w:t>
                        </w:r>
                        <w:r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  <w:t>and mild symptoms</w:t>
                        </w:r>
                      </w:p>
                      <w:p w14:paraId="26795C55" w14:textId="77777777" w:rsidR="00B646CD" w:rsidRPr="00012A37" w:rsidRDefault="00B646CD" w:rsidP="00B646CD">
                        <w:pPr>
                          <w:jc w:val="center"/>
                          <w:rPr>
                            <w:rFonts w:cstheme="minorHAnsi"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  <w:t>Isolate/quarantine</w:t>
                        </w:r>
                      </w:p>
                    </w:txbxContent>
                  </v:textbox>
                </v:roundrect>
                <v:roundrect id="Rounded Rectangle 288227800" o:spid="_x0000_s1051" style="position:absolute;left:29471;top:26517;width:18425;height:49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" fillcolor="white [3201]" strokecolor="black [3200]" strokeweight="1pt">
                  <v:stroke joinstyle="miter"/>
                  <v:textbox>
                    <w:txbxContent>
                      <w:p w14:paraId="2ECB2299" w14:textId="77777777" w:rsidR="00B646CD" w:rsidRPr="00012A37" w:rsidRDefault="00B646CD" w:rsidP="00B646CD">
                        <w:pPr>
                          <w:jc w:val="center"/>
                          <w:rPr>
                            <w:rFonts w:cstheme="minorHAnsi"/>
                            <w:sz w:val="16"/>
                            <w:szCs w:val="16"/>
                          </w:rPr>
                        </w:pPr>
                        <w:r w:rsidRPr="00012A37">
                          <w:rPr>
                            <w:rFonts w:cstheme="minorHAnsi"/>
                            <w:color w:val="000000"/>
                            <w:sz w:val="16"/>
                            <w:szCs w:val="16"/>
                          </w:rPr>
                          <w:t xml:space="preserve"> Risk Profiling and symptom screening using standard checklist</w:t>
                        </w:r>
                      </w:p>
                    </w:txbxContent>
                  </v:textbox>
                </v:roundrect>
                <v:roundrect id="Rounded Rectangle 2080270605" o:spid="_x0000_s1052" style="position:absolute;left:34465;top:37842;width:13432;height:569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" fillcolor="white [3201]" strokecolor="black [3200]" strokeweight="1pt">
                  <v:stroke joinstyle="miter"/>
                  <v:textbox inset="1mm,0,1mm,0">
                    <w:txbxContent>
                      <w:p w14:paraId="5A01A09F" w14:textId="77777777" w:rsidR="00B646CD" w:rsidRPr="00012A37" w:rsidRDefault="00B646CD" w:rsidP="00B646CD">
                        <w:pPr>
                          <w:autoSpaceDE w:val="0"/>
                          <w:autoSpaceDN w:val="0"/>
                          <w:adjustRightInd w:val="0"/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  <w:t xml:space="preserve"> Medium/high Risk </w:t>
                        </w:r>
                        <w:r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  <w:t>and nor/moderate symptoms</w:t>
                        </w:r>
                      </w:p>
                      <w:p w14:paraId="0B7BD6F8" w14:textId="77777777" w:rsidR="00B646CD" w:rsidRPr="00012A37" w:rsidRDefault="00B646CD" w:rsidP="00B646CD">
                        <w:pPr>
                          <w:jc w:val="center"/>
                          <w:rPr>
                            <w:rFonts w:cstheme="minorHAnsi"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  <w:t>Isolate/Quarantine</w:t>
                        </w:r>
                      </w:p>
                    </w:txbxContent>
                  </v:textbox>
                </v:roundrect>
                <v:roundrect id="Rounded Rectangle 1398835162" o:spid="_x0000_s1053" style="position:absolute;left:34114;top:45297;width:14417;height:963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" fillcolor="white [3201]" strokecolor="black [3200]" strokeweight="1pt">
                  <v:stroke joinstyle="miter"/>
                  <v:textbox inset="2mm,,2mm">
                    <w:txbxContent>
                      <w:p w14:paraId="011B6120" w14:textId="77777777" w:rsidR="00B646CD" w:rsidRPr="00012A37" w:rsidRDefault="00B646CD" w:rsidP="00B646CD">
                        <w:pPr>
                          <w:autoSpaceDE w:val="0"/>
                          <w:autoSpaceDN w:val="0"/>
                          <w:adjustRightInd w:val="0"/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  <w:t xml:space="preserve"> Severe </w:t>
                        </w:r>
                      </w:p>
                      <w:p w14:paraId="1269B8F5" w14:textId="77777777" w:rsidR="00B646CD" w:rsidRPr="00012A37" w:rsidRDefault="00B646CD" w:rsidP="00B646CD">
                        <w:pPr>
                          <w:autoSpaceDE w:val="0"/>
                          <w:autoSpaceDN w:val="0"/>
                          <w:adjustRightInd w:val="0"/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  <w:t xml:space="preserve">Follow the </w:t>
                        </w:r>
                        <w:proofErr w:type="spellStart"/>
                        <w:r w:rsidRPr="00012A37"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  <w:t>MoHCC</w:t>
                        </w:r>
                        <w:proofErr w:type="spellEnd"/>
                        <w:r w:rsidRPr="00012A37">
                          <w:rPr>
                            <w:rFonts w:cstheme="minorHAnsi"/>
                            <w:color w:val="000000"/>
                            <w:sz w:val="15"/>
                            <w:szCs w:val="15"/>
                          </w:rPr>
                          <w:t xml:space="preserve"> protocol </w:t>
                        </w:r>
                      </w:p>
                      <w:p w14:paraId="7CE9488C" w14:textId="77777777" w:rsidR="00B646CD" w:rsidRPr="00012A37" w:rsidRDefault="00B646CD" w:rsidP="00B646CD">
                        <w:pPr>
                          <w:pStyle w:val="Default"/>
                          <w:rPr>
                            <w:rFonts w:asciiTheme="minorHAnsi" w:hAnsiTheme="minorHAnsi" w:cstheme="minorHAnsi"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rFonts w:ascii="Segoe UI Symbol" w:hAnsi="Segoe UI Symbol" w:cs="Segoe UI Symbol"/>
                            <w:sz w:val="15"/>
                            <w:szCs w:val="15"/>
                          </w:rPr>
                          <w:t>➢</w:t>
                        </w:r>
                        <w:r w:rsidRPr="00012A37">
                          <w:rPr>
                            <w:rFonts w:asciiTheme="minorHAnsi" w:hAnsiTheme="minorHAnsi" w:cstheme="minorHAnsi"/>
                            <w:sz w:val="15"/>
                            <w:szCs w:val="15"/>
                          </w:rPr>
                          <w:t xml:space="preserve"> Isolate the client</w:t>
                        </w:r>
                      </w:p>
                      <w:p w14:paraId="1C911B62" w14:textId="77777777" w:rsidR="00B646CD" w:rsidRPr="00012A37" w:rsidRDefault="00B646CD" w:rsidP="00B646CD">
                        <w:pPr>
                          <w:pStyle w:val="Default"/>
                          <w:rPr>
                            <w:rFonts w:asciiTheme="minorHAnsi" w:hAnsiTheme="minorHAnsi" w:cstheme="minorHAnsi"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rFonts w:ascii="Segoe UI Symbol" w:hAnsi="Segoe UI Symbol" w:cs="Segoe UI Symbol"/>
                            <w:sz w:val="15"/>
                            <w:szCs w:val="15"/>
                          </w:rPr>
                          <w:t>➢</w:t>
                        </w:r>
                        <w:r w:rsidRPr="00012A37">
                          <w:rPr>
                            <w:rFonts w:asciiTheme="minorHAnsi" w:hAnsiTheme="minorHAnsi" w:cstheme="minorHAnsi"/>
                            <w:sz w:val="15"/>
                            <w:szCs w:val="15"/>
                          </w:rPr>
                          <w:t xml:space="preserve"> Contact the Rapid Response Team &amp; refer the client for further assistance</w:t>
                        </w:r>
                      </w:p>
                      <w:p w14:paraId="05D44BDB" w14:textId="77777777" w:rsidR="00B646CD" w:rsidRPr="00C12686" w:rsidRDefault="00B646CD" w:rsidP="00B646CD">
                        <w:pPr>
                          <w:jc w:val="center"/>
                          <w:rPr>
                            <w:rFonts w:cstheme="minorHAnsi"/>
                            <w:sz w:val="13"/>
                            <w:szCs w:val="13"/>
                          </w:rPr>
                        </w:pP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5170476" o:spid="_x0000_s1054" type="#_x0000_t32" style="position:absolute;left:12026;top:12626;width:2;height:32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" filled="t" fillcolor="white [3201]" strokecolor="black [3200]" strokeweight="1pt">
                  <v:stroke endarrow="block" joinstyle="miter"/>
                </v:shape>
                <v:line id="Straight Connector 1560450319" o:spid="_x0000_s1055" style="position:absolute;visibility:visible;mso-wrap-style:square" from="6400,15896" to="18217,158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" filled="t" fillcolor="white [3201]" strokecolor="black [3200]" strokeweight="1pt">
                  <v:stroke joinstyle="miter"/>
                </v:line>
                <v:shape id="Straight Arrow Connector 1723420431" o:spid="_x0000_s1056" type="#_x0000_t32" style="position:absolute;left:6402;top:15896;width:11;height:29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" filled="t" fillcolor="white [3201]" strokecolor="black [3200]" strokeweight="1pt">
                  <v:stroke endarrow="block" joinstyle="miter"/>
                </v:shape>
                <v:shape id="Straight Arrow Connector 3816443" o:spid="_x0000_s1057" type="#_x0000_t32" style="position:absolute;left:18219;top:15896;width:0;height:14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" filled="t" fillcolor="white [3201]" strokecolor="black [3200]" strokeweight="1pt">
                  <v:stroke endarrow="block" joinstyle="miter"/>
                </v:shape>
                <v:shape id="Straight Arrow Connector 1781514541" o:spid="_x0000_s1058" type="#_x0000_t32" style="position:absolute;left:21655;top:18707;width:5017;height: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" filled="t" fillcolor="white [3201]" strokecolor="black [3200]" strokeweight="1pt">
                  <v:stroke endarrow="block" joinstyle="miter"/>
                </v:shape>
                <v:shape id="Straight Arrow Connector 984446350" o:spid="_x0000_s1059" type="#_x0000_t32" style="position:absolute;left:35731;top:18711;width:239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" filled="t" fillcolor="white [3201]" strokecolor="black [3200]" strokeweight="1pt">
                  <v:stroke endarrow="block" joinstyle="miter"/>
                </v:shape>
                <v:shape id="Straight Arrow Connector 2034775926" o:spid="_x0000_s1060" type="#_x0000_t32" style="position:absolute;left:29825;top:20116;width:0;height:16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" filled="t" fillcolor="white [3201]" strokecolor="black [3200]" strokeweight="1pt">
                  <v:stroke endarrow="block" joinstyle="miter"/>
                </v:shape>
                <v:line id="Straight Connector 629136937" o:spid="_x0000_s1061" style="position:absolute;visibility:visible;mso-wrap-style:square" from="12027,25321" to="40653,253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" filled="t" fillcolor="white [3201]" strokecolor="black [3200]" strokeweight="1pt">
                  <v:stroke joinstyle="miter"/>
                </v:line>
                <v:shape id="Straight Arrow Connector 1770312749" o:spid="_x0000_s1062" type="#_x0000_t32" style="position:absolute;left:12029;top:25321;width:0;height:16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" filled="t" fillcolor="white [3201]" strokecolor="black [3200]" strokeweight="1pt">
                  <v:stroke endarrow="block" joinstyle="miter"/>
                </v:shape>
                <v:shape id="Straight Arrow Connector 1138213469" o:spid="_x0000_s1063" type="#_x0000_t32" style="position:absolute;left:40657;top:25321;width:0;height:16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" filled="t" fillcolor="white [3201]" strokecolor="black [3200]" strokeweight="1pt">
                  <v:stroke endarrow="block" joinstyle="miter"/>
                </v:shape>
                <v:shape id="Straight Arrow Connector 2025339798" o:spid="_x0000_s1064" type="#_x0000_t32" style="position:absolute;left:29825;top:24604;width:0;height:70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" filled="t" fillcolor="white [3201]" strokecolor="black [3200]" strokeweight="1pt">
                  <v:stroke endarrow="block" joinstyle="miter"/>
                </v:shape>
                <v:line id="Straight Connector 1733746571" o:spid="_x0000_s1065" style="position:absolute;visibility:visible;mso-wrap-style:square" from="844,32848" to="844,453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" filled="t" fillcolor="white [3201]" strokecolor="black [3200]" strokeweight="1pt">
                  <v:stroke joinstyle="miter"/>
                </v:line>
                <v:shape id="Straight Arrow Connector 692955761" o:spid="_x0000_s1066" type="#_x0000_t32" style="position:absolute;left:844;top:37422;width:126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" filled="t" fillcolor="white [3201]" strokecolor="black [3200]" strokeweight="1pt">
                  <v:stroke endarrow="block" joinstyle="miter"/>
                </v:shape>
                <v:shape id="Straight Arrow Connector 183968930" o:spid="_x0000_s1067" type="#_x0000_t32" style="position:absolute;left:844;top:45299;width:703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" filled="t" fillcolor="white [3201]" strokecolor="black [3200]" strokeweight="1pt">
                  <v:stroke endarrow="block" joinstyle="miter"/>
                </v:shape>
                <v:line id="Straight Connector 1515314344" o:spid="_x0000_s1068" style="position:absolute;visibility:visible;mso-wrap-style:square" from="30456,31441" to="30456,503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" filled="t" fillcolor="white [3201]" strokecolor="black [3200]" strokeweight="1pt">
                  <v:stroke joinstyle="miter"/>
                </v:line>
                <v:shape id="Straight Arrow Connector 1577175667" o:spid="_x0000_s1069" type="#_x0000_t32" style="position:absolute;left:30456;top:34678;width:36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" filled="t" fillcolor="white [3201]" strokecolor="black [3200]" strokeweight="1pt">
                  <v:stroke endarrow="block" joinstyle="miter"/>
                </v:shape>
                <v:shape id="Straight Arrow Connector 829193123" o:spid="_x0000_s1070" type="#_x0000_t32" style="position:absolute;left:30456;top:40305;width:40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" filled="t" fillcolor="white [3201]" strokecolor="black [3200]" strokeweight="1pt">
                  <v:stroke endarrow="block" joinstyle="miter"/>
                </v:shape>
                <v:shape id="Straight Arrow Connector 1663819657" o:spid="_x0000_s1071" type="#_x0000_t32" style="position:absolute;left:30456;top:50364;width:40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" filled="t" fillcolor="white [3201]" strokecolor="black [3200]" strokeweight="1pt">
                  <v:stroke endarrow="block" joinstyle="miter"/>
                </v:shape>
              </v:group>
            </w:pict>
          </mc:Fallback>
        </mc:AlternateContent>
      </w:r>
      <w:r w:rsidRPr="00126D72">
        <w:rPr>
          <w:rFonts w:ascii="Calibri" w:hAnsi="Calibri" w:cs="Calibri"/>
          <w:noProof/>
          <w:color w:val="000000" w:themeColor="text1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DC1D5C1" wp14:editId="203222C2">
                <wp:simplePos x="0" y="0"/>
                <wp:positionH relativeFrom="column">
                  <wp:posOffset>6942406</wp:posOffset>
                </wp:positionH>
                <wp:positionV relativeFrom="paragraph">
                  <wp:posOffset>48407</wp:posOffset>
                </wp:positionV>
                <wp:extent cx="218440" cy="2770801"/>
                <wp:effectExtent l="0" t="12700" r="10160" b="10795"/>
                <wp:wrapNone/>
                <wp:docPr id="838095915" name="Right Brace 8380959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440" cy="2770801"/>
                        </a:xfrm>
                        <a:prstGeom prst="rightBrac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6819839A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838095915" o:spid="_x0000_s1026" type="#_x0000_t88" style="position:absolute;margin-left:546.65pt;margin-top:3.8pt;width:17.2pt;height:218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" adj="142" strokecolor="black [3200]" strokeweight="2.25pt">
                <v:stroke joinstyle="miter"/>
              </v:shape>
            </w:pict>
          </mc:Fallback>
        </mc:AlternateContent>
      </w:r>
    </w:p>
    <w:p w14:paraId="76154DA0" w14:textId="77777777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2A4FEA0A" w14:textId="77777777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56D23F4C" w14:textId="77777777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5AD33341" w14:textId="77777777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73622CFC" w14:textId="3FF3EDBE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1864C0BA" w14:textId="550CD408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6C4258BD" w14:textId="0BF472C2" w:rsidR="00B646CD" w:rsidRPr="00126D72" w:rsidRDefault="00CF144B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126D72">
        <w:rPr>
          <w:rFonts w:ascii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E6C378E" wp14:editId="6A39C12D">
                <wp:simplePos x="0" y="0"/>
                <wp:positionH relativeFrom="column">
                  <wp:posOffset>2569481</wp:posOffset>
                </wp:positionH>
                <wp:positionV relativeFrom="paragraph">
                  <wp:posOffset>108367</wp:posOffset>
                </wp:positionV>
                <wp:extent cx="952500" cy="387350"/>
                <wp:effectExtent l="0" t="0" r="0" b="0"/>
                <wp:wrapNone/>
                <wp:docPr id="619091091" name="Rectangle 6190910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387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F2ECF8" w14:textId="77777777" w:rsidR="00B646CD" w:rsidRPr="003E5CDA" w:rsidRDefault="00B646CD" w:rsidP="00B646C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 w:rsidRPr="003E5CDA">
                              <w:rPr>
                                <w:sz w:val="14"/>
                                <w:szCs w:val="14"/>
                              </w:rPr>
                              <w:t>10% given confirmatory 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E6C378E" id="Rectangle 619091091" o:spid="_x0000_s1072" style="position:absolute;left:0;text-align:left;margin-left:202.3pt;margin-top:8.55pt;width:75pt;height:30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" filled="f" stroked="f" strokeweight="1pt">
                <v:textbox>
                  <w:txbxContent>
                    <w:p w14:paraId="01F2ECF8" w14:textId="77777777" w:rsidR="00B646CD" w:rsidRPr="003E5CDA" w:rsidRDefault="00B646CD" w:rsidP="00B646CD">
                      <w:pPr>
                        <w:rPr>
                          <w:sz w:val="14"/>
                          <w:szCs w:val="14"/>
                        </w:rPr>
                      </w:pPr>
                      <w:r w:rsidRPr="003E5CDA">
                        <w:rPr>
                          <w:sz w:val="14"/>
                          <w:szCs w:val="14"/>
                        </w:rPr>
                        <w:t>10% given confirmatory PCR</w:t>
                      </w:r>
                    </w:p>
                  </w:txbxContent>
                </v:textbox>
              </v:rect>
            </w:pict>
          </mc:Fallback>
        </mc:AlternateContent>
      </w:r>
    </w:p>
    <w:p w14:paraId="48533B34" w14:textId="0D56C0CB" w:rsidR="00B646CD" w:rsidRPr="00126D72" w:rsidRDefault="00CF144B" w:rsidP="00CF144B">
      <w:pPr>
        <w:tabs>
          <w:tab w:val="left" w:pos="6352"/>
        </w:tabs>
        <w:jc w:val="both"/>
        <w:rPr>
          <w:rFonts w:ascii="Calibri" w:hAnsi="Calibri" w:cs="Calibri"/>
          <w:color w:val="000000" w:themeColor="text1"/>
          <w:lang w:val="en-US"/>
        </w:rPr>
      </w:pPr>
      <w:r w:rsidRPr="00126D72">
        <w:rPr>
          <w:rFonts w:ascii="Calibri" w:hAnsi="Calibri" w:cs="Calibri"/>
          <w:color w:val="000000" w:themeColor="text1"/>
          <w:lang w:val="en-US"/>
        </w:rPr>
        <w:tab/>
      </w:r>
    </w:p>
    <w:p w14:paraId="3C130D23" w14:textId="25645D50" w:rsidR="00B646CD" w:rsidRPr="00126D72" w:rsidRDefault="00CF144B" w:rsidP="00B646CD">
      <w:pPr>
        <w:tabs>
          <w:tab w:val="left" w:pos="4209"/>
        </w:tabs>
        <w:jc w:val="both"/>
        <w:rPr>
          <w:rFonts w:ascii="Calibri" w:hAnsi="Calibri" w:cs="Calibri"/>
          <w:color w:val="000000" w:themeColor="text1"/>
          <w:lang w:val="en-US"/>
        </w:rPr>
      </w:pPr>
      <w:r w:rsidRPr="00126D72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97758DE" wp14:editId="574C752C">
                <wp:simplePos x="0" y="0"/>
                <wp:positionH relativeFrom="column">
                  <wp:posOffset>2934182</wp:posOffset>
                </wp:positionH>
                <wp:positionV relativeFrom="paragraph">
                  <wp:posOffset>60325</wp:posOffset>
                </wp:positionV>
                <wp:extent cx="229" cy="247222"/>
                <wp:effectExtent l="0" t="0" r="0" b="0"/>
                <wp:wrapNone/>
                <wp:docPr id="117555916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9" cy="2472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4008485B" id="Straight Arrow Connector 1" o:spid="_x0000_s1026" type="#_x0000_t32" style="position:absolute;margin-left:231.05pt;margin-top:4.75pt;width:0;height:19.4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" strokecolor="#156082 [3204]" strokeweight=".5pt">
                <v:stroke endarrow="block" joinstyle="miter"/>
              </v:shape>
            </w:pict>
          </mc:Fallback>
        </mc:AlternateContent>
      </w:r>
      <w:r w:rsidR="00B646CD" w:rsidRPr="00126D72">
        <w:rPr>
          <w:rFonts w:ascii="Calibri" w:hAnsi="Calibri" w:cs="Calibri"/>
          <w:color w:val="000000" w:themeColor="text1"/>
          <w:lang w:val="en-US"/>
        </w:rPr>
        <w:tab/>
      </w:r>
    </w:p>
    <w:p w14:paraId="41EBC9FC" w14:textId="2B9FF309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0DB0B353" w14:textId="2B9DE365" w:rsidR="00B646CD" w:rsidRPr="00126D72" w:rsidRDefault="00CF144B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126D72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556CEBA" wp14:editId="515BEBBA">
                <wp:simplePos x="0" y="0"/>
                <wp:positionH relativeFrom="column">
                  <wp:posOffset>329879</wp:posOffset>
                </wp:positionH>
                <wp:positionV relativeFrom="paragraph">
                  <wp:posOffset>41371</wp:posOffset>
                </wp:positionV>
                <wp:extent cx="1222876" cy="283684"/>
                <wp:effectExtent l="0" t="0" r="15875" b="21590"/>
                <wp:wrapNone/>
                <wp:docPr id="131715902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2876" cy="28368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4E8754" w14:textId="77777777" w:rsidR="00CF144B" w:rsidRPr="003E5CDA" w:rsidRDefault="00CF144B" w:rsidP="00CF144B">
                            <w:pPr>
                              <w:jc w:val="center"/>
                              <w:rPr>
                                <w:rFonts w:cstheme="minorHAnsi"/>
                                <w:sz w:val="15"/>
                                <w:szCs w:val="15"/>
                              </w:rPr>
                            </w:pPr>
                            <w:r w:rsidRPr="003E5CDA">
                              <w:rPr>
                                <w:rFonts w:cstheme="minorHAnsi"/>
                                <w:sz w:val="15"/>
                                <w:szCs w:val="15"/>
                              </w:rPr>
                              <w:t>Negative no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oundrect w14:anchorId="2556CEBA" id="Rounded Rectangle 1" o:spid="_x0000_s1073" style="position:absolute;left:0;text-align:left;margin-left:25.95pt;margin-top:3.25pt;width:96.3pt;height:22.3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" fillcolor="white [3201]" strokecolor="black [3200]" strokeweight="1pt">
                <v:stroke joinstyle="miter"/>
                <v:textbox inset="1mm,1mm,1mm,1mm">
                  <w:txbxContent>
                    <w:p w14:paraId="1C4E8754" w14:textId="77777777" w:rsidR="00CF144B" w:rsidRPr="003E5CDA" w:rsidRDefault="00CF144B" w:rsidP="00CF144B">
                      <w:pPr>
                        <w:jc w:val="center"/>
                        <w:rPr>
                          <w:rFonts w:cstheme="minorHAnsi"/>
                          <w:sz w:val="15"/>
                          <w:szCs w:val="15"/>
                        </w:rPr>
                      </w:pPr>
                      <w:r w:rsidRPr="003E5CDA">
                        <w:rPr>
                          <w:rFonts w:cstheme="minorHAnsi"/>
                          <w:sz w:val="15"/>
                          <w:szCs w:val="15"/>
                        </w:rPr>
                        <w:t>Negative no follow-up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EDC2469" w14:textId="30825170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6E6D9EE4" w14:textId="77777777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7E758D5B" w14:textId="77777777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7EBCD810" w14:textId="77777777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2DB9CF55" w14:textId="77777777" w:rsidR="00B646CD" w:rsidRPr="00126D72" w:rsidRDefault="00B646CD" w:rsidP="00B646CD">
      <w:pPr>
        <w:jc w:val="both"/>
        <w:rPr>
          <w:rFonts w:ascii="Calibri" w:hAnsi="Calibri" w:cs="Calibri"/>
          <w:color w:val="000000" w:themeColor="text1"/>
          <w:lang w:val="en-US"/>
        </w:rPr>
      </w:pPr>
    </w:p>
    <w:p w14:paraId="4C53AA8C" w14:textId="77777777" w:rsidR="00B646CD" w:rsidRPr="00126D72" w:rsidRDefault="00B646CD" w:rsidP="00B646CD">
      <w:pPr>
        <w:pStyle w:val="NormalWeb"/>
        <w:spacing w:before="0" w:beforeAutospacing="0" w:after="240" w:afterAutospacing="0"/>
        <w:jc w:val="both"/>
        <w:rPr>
          <w:rFonts w:ascii="Calibri" w:hAnsi="Calibri" w:cs="Calibri"/>
          <w:color w:val="000000" w:themeColor="text1"/>
          <w:lang w:val="en-US"/>
        </w:rPr>
      </w:pPr>
      <w:r w:rsidRPr="00126D72">
        <w:rPr>
          <w:rFonts w:ascii="Calibri" w:hAnsi="Calibri" w:cs="Calibri"/>
          <w:color w:val="000000" w:themeColor="text1"/>
          <w:lang w:val="en-US"/>
        </w:rPr>
        <w:tab/>
      </w:r>
    </w:p>
    <w:p w14:paraId="40C29F51" w14:textId="77777777" w:rsidR="00B646CD" w:rsidRPr="00126D72" w:rsidRDefault="00B646CD" w:rsidP="00B646CD">
      <w:pPr>
        <w:pStyle w:val="NormalWeb"/>
        <w:spacing w:before="0" w:beforeAutospacing="0" w:after="240" w:afterAutospacing="0"/>
        <w:jc w:val="both"/>
        <w:rPr>
          <w:rFonts w:ascii="Calibri" w:hAnsi="Calibri" w:cs="Calibri"/>
          <w:color w:val="000000" w:themeColor="text1"/>
          <w:lang w:val="en-US"/>
        </w:rPr>
      </w:pPr>
    </w:p>
    <w:p w14:paraId="0566B3D5" w14:textId="77777777" w:rsidR="00B646CD" w:rsidRPr="00126D72" w:rsidRDefault="00B646CD" w:rsidP="00B646CD">
      <w:pPr>
        <w:pStyle w:val="NormalWeb"/>
        <w:spacing w:before="0" w:beforeAutospacing="0" w:after="240" w:afterAutospacing="0"/>
        <w:jc w:val="both"/>
        <w:rPr>
          <w:rFonts w:ascii="Calibri" w:hAnsi="Calibri" w:cs="Calibri"/>
          <w:color w:val="000000" w:themeColor="text1"/>
          <w:lang w:val="en-US"/>
        </w:rPr>
      </w:pPr>
    </w:p>
    <w:p w14:paraId="500D97D8" w14:textId="77777777" w:rsidR="00B646CD" w:rsidRPr="00126D72" w:rsidRDefault="00B646CD" w:rsidP="00B646CD">
      <w:pPr>
        <w:pStyle w:val="NormalWeb"/>
        <w:spacing w:before="0" w:beforeAutospacing="0" w:after="240" w:afterAutospacing="0"/>
        <w:jc w:val="both"/>
        <w:rPr>
          <w:rFonts w:ascii="Calibri" w:hAnsi="Calibri" w:cs="Calibri"/>
          <w:color w:val="000000" w:themeColor="text1"/>
          <w:lang w:val="en-US"/>
        </w:rPr>
      </w:pPr>
    </w:p>
    <w:p w14:paraId="34870C6A" w14:textId="77777777" w:rsidR="00B646CD" w:rsidRPr="00126D72" w:rsidRDefault="00B646CD" w:rsidP="00B646CD">
      <w:pPr>
        <w:pStyle w:val="NormalWeb"/>
        <w:spacing w:before="0" w:beforeAutospacing="0" w:after="240" w:afterAutospacing="0"/>
        <w:jc w:val="both"/>
        <w:rPr>
          <w:rFonts w:ascii="Calibri" w:hAnsi="Calibri" w:cs="Calibri"/>
          <w:color w:val="000000" w:themeColor="text1"/>
          <w:lang w:val="en-US"/>
        </w:rPr>
      </w:pPr>
    </w:p>
    <w:p w14:paraId="3BF41B45" w14:textId="77777777" w:rsidR="00B646CD" w:rsidRPr="00126D72" w:rsidRDefault="00B646CD" w:rsidP="00B646CD">
      <w:pPr>
        <w:pStyle w:val="NormalWeb"/>
        <w:spacing w:before="0" w:beforeAutospacing="0" w:after="240" w:afterAutospacing="0"/>
        <w:jc w:val="both"/>
        <w:rPr>
          <w:rFonts w:ascii="Calibri" w:hAnsi="Calibri" w:cs="Calibri"/>
          <w:color w:val="000000" w:themeColor="text1"/>
          <w:lang w:val="en-US"/>
        </w:rPr>
      </w:pPr>
    </w:p>
    <w:p w14:paraId="1EC6FAF6" w14:textId="77777777" w:rsidR="00B646CD" w:rsidRPr="00126D72" w:rsidRDefault="00B646CD" w:rsidP="00B646CD">
      <w:pPr>
        <w:pStyle w:val="NormalWeb"/>
        <w:spacing w:before="0" w:beforeAutospacing="0" w:after="240" w:afterAutospacing="0"/>
        <w:jc w:val="both"/>
        <w:rPr>
          <w:rFonts w:ascii="Calibri" w:hAnsi="Calibri" w:cs="Calibri"/>
          <w:color w:val="000000" w:themeColor="text1"/>
          <w:lang w:val="en-US"/>
        </w:rPr>
      </w:pPr>
    </w:p>
    <w:p w14:paraId="5296817D" w14:textId="77777777" w:rsidR="00B646CD" w:rsidRPr="00126D72" w:rsidRDefault="00B646CD" w:rsidP="00B646CD">
      <w:pPr>
        <w:keepNext/>
        <w:tabs>
          <w:tab w:val="left" w:pos="956"/>
        </w:tabs>
        <w:jc w:val="both"/>
        <w:rPr>
          <w:rFonts w:ascii="Calibri" w:hAnsi="Calibri" w:cs="Calibri"/>
          <w:b/>
          <w:color w:val="000000" w:themeColor="text1"/>
          <w:lang w:val="en-US"/>
        </w:rPr>
        <w:sectPr w:rsidR="00B646CD" w:rsidRPr="00126D72" w:rsidSect="00B646C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2F2753E" w14:textId="77777777" w:rsidR="00B646CD" w:rsidRPr="00126D72" w:rsidRDefault="00B646CD" w:rsidP="00B646CD">
      <w:pPr>
        <w:keepNext/>
        <w:tabs>
          <w:tab w:val="left" w:pos="956"/>
        </w:tabs>
        <w:jc w:val="both"/>
        <w:rPr>
          <w:rFonts w:ascii="Calibri" w:hAnsi="Calibri" w:cs="Calibri"/>
          <w:b/>
          <w:color w:val="000000" w:themeColor="text1"/>
          <w:lang w:val="en-US"/>
        </w:rPr>
        <w:sectPr w:rsidR="00B646CD" w:rsidRPr="00126D72" w:rsidSect="00B646CD"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A88CDBF" w14:textId="77777777" w:rsidR="00B646CD" w:rsidRPr="00126D72" w:rsidRDefault="00B646CD" w:rsidP="00B646CD">
      <w:pPr>
        <w:autoSpaceDE w:val="0"/>
        <w:autoSpaceDN w:val="0"/>
        <w:adjustRightInd w:val="0"/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color w:val="000000" w:themeColor="text1"/>
          <w:lang w:val="en-US"/>
        </w:rPr>
        <w:lastRenderedPageBreak/>
        <w:t>Key Population use case (Zimbabwe)</w:t>
      </w:r>
    </w:p>
    <w:p w14:paraId="4D4A0CE6" w14:textId="77777777" w:rsidR="00B646CD" w:rsidRPr="00126D72" w:rsidRDefault="00B646CD" w:rsidP="00B646CD">
      <w:pPr>
        <w:pStyle w:val="NormalWeb"/>
        <w:spacing w:before="0" w:beforeAutospacing="0" w:after="240" w:afterAutospacing="0"/>
        <w:jc w:val="both"/>
        <w:rPr>
          <w:rFonts w:ascii="Calibri" w:hAnsi="Calibri" w:cs="Calibri"/>
          <w:color w:val="000000" w:themeColor="text1"/>
        </w:rPr>
      </w:pPr>
      <w:r w:rsidRPr="00126D72">
        <w:rPr>
          <w:rFonts w:ascii="Calibri" w:hAnsi="Calibri" w:cs="Calibri"/>
          <w:color w:val="000000" w:themeColor="text1"/>
        </w:rPr>
        <w:t xml:space="preserve">At KP clinics run by </w:t>
      </w:r>
      <w:proofErr w:type="spellStart"/>
      <w:r w:rsidRPr="00126D72">
        <w:rPr>
          <w:rFonts w:ascii="Calibri" w:hAnsi="Calibri" w:cs="Calibri"/>
          <w:color w:val="000000" w:themeColor="text1"/>
        </w:rPr>
        <w:t>CeSHHAR</w:t>
      </w:r>
      <w:proofErr w:type="spellEnd"/>
      <w:r w:rsidRPr="00126D72">
        <w:rPr>
          <w:rFonts w:ascii="Calibri" w:hAnsi="Calibri" w:cs="Calibri"/>
          <w:color w:val="000000" w:themeColor="text1"/>
        </w:rPr>
        <w:t xml:space="preserve"> Zimbabwe, sex workers presenting to 11 static Sisters program clinics underwent screening for COVID-19 symptoms as they arrived at the clinic according to current standard of care and those who had symptoms or reported being contacts of individuals who had tested positive for COVID-19 were offered provider-delivered testing using antigen tests. </w:t>
      </w:r>
    </w:p>
    <w:p w14:paraId="2CDDBEB4" w14:textId="3EC5BFB3" w:rsidR="00B646CD" w:rsidRPr="00126D72" w:rsidRDefault="00B646CD" w:rsidP="00B646CD">
      <w:pPr>
        <w:jc w:val="both"/>
        <w:rPr>
          <w:rFonts w:ascii="Calibri" w:hAnsi="Calibri" w:cs="Calibri"/>
          <w:i/>
          <w:iCs/>
          <w:color w:val="000000" w:themeColor="text1"/>
        </w:rPr>
      </w:pPr>
      <w:r w:rsidRPr="00126D72">
        <w:rPr>
          <w:rFonts w:ascii="Calibri" w:hAnsi="Calibri" w:cs="Calibri"/>
          <w:i/>
          <w:iCs/>
          <w:color w:val="000000" w:themeColor="text1"/>
        </w:rPr>
        <w:t>Fig</w:t>
      </w:r>
      <w:r w:rsidR="002412EB">
        <w:rPr>
          <w:rFonts w:ascii="Calibri" w:hAnsi="Calibri" w:cs="Calibri"/>
          <w:i/>
          <w:iCs/>
          <w:color w:val="000000" w:themeColor="text1"/>
        </w:rPr>
        <w:t xml:space="preserve"> A</w:t>
      </w:r>
      <w:bookmarkStart w:id="0" w:name="_GoBack"/>
      <w:bookmarkEnd w:id="0"/>
      <w:r w:rsidRPr="00126D72">
        <w:rPr>
          <w:rFonts w:ascii="Calibri" w:hAnsi="Calibri" w:cs="Calibri"/>
          <w:i/>
          <w:iCs/>
          <w:color w:val="000000" w:themeColor="text1"/>
        </w:rPr>
        <w:t>: Outline of COVID-19 testing strategy among KPs in Zimbabwe</w:t>
      </w:r>
    </w:p>
    <w:p w14:paraId="51E9CF7D" w14:textId="77777777" w:rsidR="00B646CD" w:rsidRPr="00126D72" w:rsidRDefault="00B646CD" w:rsidP="00B646CD">
      <w:pPr>
        <w:jc w:val="both"/>
        <w:rPr>
          <w:rFonts w:ascii="Calibri" w:hAnsi="Calibri" w:cs="Calibri"/>
          <w:i/>
          <w:iCs/>
          <w:color w:val="000000" w:themeColor="text1"/>
        </w:rPr>
      </w:pPr>
    </w:p>
    <w:p w14:paraId="11C9CEEC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color w:val="000000" w:themeColor="text1"/>
        </w:rPr>
        <w:t xml:space="preserve">Universal testing in the national Key Population </w:t>
      </w:r>
      <w:r w:rsidRPr="00126D72">
        <w:rPr>
          <w:rFonts w:ascii="Calibri" w:hAnsi="Calibri" w:cs="Calibri"/>
          <w:b/>
          <w:bCs/>
          <w:color w:val="000000" w:themeColor="text1"/>
        </w:rPr>
        <w:fldChar w:fldCharType="begin"/>
      </w:r>
      <w:r w:rsidRPr="00126D72">
        <w:rPr>
          <w:rFonts w:ascii="Calibri" w:hAnsi="Calibri" w:cs="Calibri"/>
          <w:b/>
          <w:bCs/>
          <w:color w:val="000000" w:themeColor="text1"/>
        </w:rPr>
        <w:instrText xml:space="preserve"> ADDIN EN.CITE &lt;EndNote&gt;&lt;Cite ExcludeYear="1"&gt;&lt;Author&gt;Annan&lt;/Author&gt;&lt;Year&gt;2017&lt;/Year&gt;&lt;RecNum&gt;866&lt;/RecNum&gt;&lt;DisplayText&gt;(32)&lt;/DisplayText&gt;&lt;record&gt;&lt;rec-number&gt;866&lt;/rec-number&gt;&lt;foreign-keys&gt;&lt;key app="EN" db-id="vvx5ax2wrzsv5qe90x5vwwzosvf9vzs99rsp" timestamp="1724941536"&gt;866&lt;/key&gt;&lt;/foreign-keys&gt;&lt;ref-type name="Journal Article"&gt;17&lt;/ref-type&gt;&lt;contributors&gt;&lt;authors&gt;&lt;author&gt;Annan, J.&lt;/author&gt;&lt;author&gt;Falb, K.&lt;/author&gt;&lt;author&gt;Kpebo, D.&lt;/author&gt;&lt;author&gt;Hossain, M.&lt;/author&gt;&lt;author&gt;Gupta, J.&lt;/author&gt;&lt;/authors&gt;&lt;/contributors&gt;&lt;titles&gt;&lt;title&gt;Reducing PTSD symptoms through a gender norms and economic empowerment intervention to reduce intimate partner violence: a randomized controlled pilot study in Côte D&amp;apos;Ivoire&lt;/title&gt;&lt;secondary-title&gt;Global Mental Health&lt;/secondary-title&gt;&lt;/titles&gt;&lt;periodical&gt;&lt;full-title&gt;Global Mental Health&lt;/full-title&gt;&lt;/periodical&gt;&lt;pages&gt;e22&lt;/pages&gt;&lt;volume&gt;4&lt;/volume&gt;&lt;edition&gt;2017/11/17&lt;/edition&gt;&lt;keywords&gt;&lt;keyword&gt;Armed conflict&lt;/keyword&gt;&lt;keyword&gt;PTSD&lt;/keyword&gt;&lt;keyword&gt;gender-based violence (GBV)&lt;/keyword&gt;&lt;keyword&gt;interventions&lt;/keyword&gt;&lt;keyword&gt;intimate partner violence (IPV)&lt;/keyword&gt;&lt;keyword&gt;mental health&lt;/keyword&gt;&lt;/keywords&gt;&lt;dates&gt;&lt;year&gt;2017&lt;/year&gt;&lt;/dates&gt;&lt;publisher&gt;Cambridge University Press&lt;/publisher&gt;&lt;urls&gt;&lt;related-urls&gt;&lt;url&gt;https://www.cambridge.org/core/product/F159E21930470BD57E5626EA779B49A0&lt;/url&gt;&lt;/related-urls&gt;&lt;/urls&gt;&lt;custom7&gt;e22&lt;/custom7&gt;&lt;electronic-resource-num&gt;10.1017/gmh.2017.19&lt;/electronic-resource-num&gt;&lt;remote-database-name&gt;Cambridge Core&lt;/remote-database-name&gt;&lt;remote-database-provider&gt;Cambridge University Press&lt;/remote-database-provider&gt;&lt;/record&gt;&lt;/Cite&gt;&lt;/EndNote&gt;</w:instrText>
      </w:r>
      <w:r w:rsidRPr="00126D72">
        <w:rPr>
          <w:rFonts w:ascii="Calibri" w:hAnsi="Calibri" w:cs="Calibri"/>
          <w:b/>
          <w:bCs/>
          <w:color w:val="000000" w:themeColor="text1"/>
        </w:rPr>
        <w:fldChar w:fldCharType="separate"/>
      </w:r>
      <w:r w:rsidRPr="00126D72">
        <w:rPr>
          <w:rFonts w:ascii="Calibri" w:hAnsi="Calibri" w:cs="Calibri"/>
          <w:b/>
          <w:bCs/>
          <w:noProof/>
          <w:color w:val="000000" w:themeColor="text1"/>
        </w:rPr>
        <w:t>(32)</w:t>
      </w:r>
      <w:r w:rsidRPr="00126D72">
        <w:rPr>
          <w:rFonts w:ascii="Calibri" w:hAnsi="Calibri" w:cs="Calibri"/>
          <w:b/>
          <w:bCs/>
          <w:color w:val="000000" w:themeColor="text1"/>
        </w:rPr>
        <w:fldChar w:fldCharType="end"/>
      </w:r>
      <w:r w:rsidRPr="00126D72">
        <w:rPr>
          <w:rFonts w:ascii="Calibri" w:hAnsi="Calibri" w:cs="Calibri"/>
          <w:b/>
          <w:bCs/>
          <w:color w:val="000000" w:themeColor="text1"/>
        </w:rPr>
        <w:t xml:space="preserve"> program</w:t>
      </w:r>
    </w:p>
    <w:p w14:paraId="0613E56A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4454D765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35744701" wp14:editId="6875F7C2">
                <wp:simplePos x="0" y="0"/>
                <wp:positionH relativeFrom="column">
                  <wp:posOffset>123825</wp:posOffset>
                </wp:positionH>
                <wp:positionV relativeFrom="paragraph">
                  <wp:posOffset>82550</wp:posOffset>
                </wp:positionV>
                <wp:extent cx="5239874" cy="3981450"/>
                <wp:effectExtent l="0" t="0" r="18415" b="19050"/>
                <wp:wrapNone/>
                <wp:docPr id="333673214" name="Group 3336732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9874" cy="3981450"/>
                          <a:chOff x="0" y="0"/>
                          <a:chExt cx="5239874" cy="3981450"/>
                        </a:xfrm>
                      </wpg:grpSpPr>
                      <wps:wsp>
                        <wps:cNvPr id="355529902" name="Rectangle 355529902"/>
                        <wps:cNvSpPr/>
                        <wps:spPr>
                          <a:xfrm>
                            <a:off x="815926" y="0"/>
                            <a:ext cx="1427871" cy="40092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90C1BB5" w14:textId="77777777" w:rsidR="00B646CD" w:rsidRPr="00887E21" w:rsidRDefault="00B646CD" w:rsidP="00B646CD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87E21">
                                <w:rPr>
                                  <w:sz w:val="18"/>
                                  <w:szCs w:val="18"/>
                                </w:rPr>
                                <w:t>Rapid COVID-19 testing of SW attendees at all clinic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7773978" name="Rectangle 1657773978"/>
                        <wps:cNvSpPr/>
                        <wps:spPr>
                          <a:xfrm>
                            <a:off x="1739414" y="703384"/>
                            <a:ext cx="679936" cy="299916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7291FBA" w14:textId="77777777" w:rsidR="00B646CD" w:rsidRPr="00887E21" w:rsidRDefault="00B646CD" w:rsidP="00B646CD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Posi</w:t>
                              </w:r>
                              <w:r w:rsidRPr="00887E21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ti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5129625" name="Rectangle 1005129625"/>
                        <wps:cNvSpPr/>
                        <wps:spPr>
                          <a:xfrm>
                            <a:off x="2999740" y="710418"/>
                            <a:ext cx="1040960" cy="47117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A9B865" w14:textId="77777777" w:rsidR="00B646CD" w:rsidRPr="00887E21" w:rsidRDefault="00B646CD" w:rsidP="00B646CD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Confirm with PC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5954289" name="Rectangle 1135954289"/>
                        <wps:cNvSpPr/>
                        <wps:spPr>
                          <a:xfrm>
                            <a:off x="4279900" y="703384"/>
                            <a:ext cx="896528" cy="47117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B0A3E3" w14:textId="77777777" w:rsidR="00B646CD" w:rsidRDefault="00B646CD" w:rsidP="00B646CD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Nega</w:t>
                              </w:r>
                              <w:r w:rsidRPr="00887E21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tive</w:t>
                              </w:r>
                            </w:p>
                            <w:p w14:paraId="078BE07C" w14:textId="77777777" w:rsidR="00B646CD" w:rsidRPr="00887E21" w:rsidRDefault="00B646CD" w:rsidP="00B646CD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No follow-u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1304156" name="Rectangle 1891304156"/>
                        <wps:cNvSpPr/>
                        <wps:spPr>
                          <a:xfrm>
                            <a:off x="412672" y="710418"/>
                            <a:ext cx="717589" cy="25478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9D44032" w14:textId="77777777" w:rsidR="00B646CD" w:rsidRPr="00887E21" w:rsidRDefault="00B646CD" w:rsidP="00B646CD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887E21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Negativ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e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2400284" name="Rectangle 1842400284"/>
                        <wps:cNvSpPr/>
                        <wps:spPr>
                          <a:xfrm>
                            <a:off x="2999740" y="1355480"/>
                            <a:ext cx="1040960" cy="47117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12FA3D" w14:textId="77777777" w:rsidR="00B646CD" w:rsidRPr="00887E21" w:rsidRDefault="00B646CD" w:rsidP="00B646CD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Positi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3551663" name="Rectangle 473551663"/>
                        <wps:cNvSpPr/>
                        <wps:spPr>
                          <a:xfrm>
                            <a:off x="1434966" y="2025747"/>
                            <a:ext cx="2616334" cy="47117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314FF8" w14:textId="77777777" w:rsidR="00B646CD" w:rsidRPr="00887E21" w:rsidRDefault="00B646CD" w:rsidP="00B646CD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Soon after positive: Symptom severity screening using standard checklis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2008542" name="Rectangle 882008542"/>
                        <wps:cNvSpPr/>
                        <wps:spPr>
                          <a:xfrm>
                            <a:off x="0" y="2798769"/>
                            <a:ext cx="1490589" cy="118268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1672316" w14:textId="77777777" w:rsidR="00B646CD" w:rsidRPr="00012A37" w:rsidRDefault="00B646CD" w:rsidP="00B646CD">
                              <w:pPr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  <w:t>Mild/</w:t>
                              </w:r>
                              <w:r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  <w:t>no symptoms and mild risk</w:t>
                              </w:r>
                            </w:p>
                            <w:p w14:paraId="0CB9D079" w14:textId="77777777" w:rsidR="00B646CD" w:rsidRPr="00012A37" w:rsidRDefault="00B646CD" w:rsidP="00B646C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426"/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  <w:t xml:space="preserve">Isolate/Quarantine </w:t>
                              </w:r>
                            </w:p>
                            <w:p w14:paraId="4F7F5E64" w14:textId="77777777" w:rsidR="00B646CD" w:rsidRPr="00012A37" w:rsidRDefault="00B646CD" w:rsidP="00B646C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426"/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  <w:t>Give food-pack</w:t>
                              </w:r>
                            </w:p>
                            <w:p w14:paraId="6454F127" w14:textId="77777777" w:rsidR="00B646CD" w:rsidRPr="00012A37" w:rsidRDefault="00B646CD" w:rsidP="00B646C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426"/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  <w:t>If symptoms worsen to medium/severe adopt respective protoc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7420294" name="Straight Arrow Connector 617420294"/>
                        <wps:cNvCnPr/>
                        <wps:spPr>
                          <a:xfrm>
                            <a:off x="2061112" y="534572"/>
                            <a:ext cx="0" cy="1617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09486005" name="Straight Connector 809486005"/>
                        <wps:cNvCnPr/>
                        <wps:spPr>
                          <a:xfrm>
                            <a:off x="1491175" y="400929"/>
                            <a:ext cx="0" cy="14732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071324606" name="Straight Connector 1071324606"/>
                        <wps:cNvCnPr/>
                        <wps:spPr>
                          <a:xfrm flipV="1">
                            <a:off x="780757" y="534572"/>
                            <a:ext cx="1279965" cy="1406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60196886" name="Straight Arrow Connector 60196886"/>
                        <wps:cNvCnPr/>
                        <wps:spPr>
                          <a:xfrm>
                            <a:off x="780952" y="548640"/>
                            <a:ext cx="0" cy="1617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80456791" name="Straight Arrow Connector 180456791"/>
                        <wps:cNvCnPr/>
                        <wps:spPr>
                          <a:xfrm>
                            <a:off x="3522492" y="1193702"/>
                            <a:ext cx="0" cy="1617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781776079" name="Straight Arrow Connector 781776079"/>
                        <wps:cNvCnPr/>
                        <wps:spPr>
                          <a:xfrm flipH="1">
                            <a:off x="2043885" y="1003300"/>
                            <a:ext cx="191" cy="10096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606950441" name="Straight Arrow Connector 606950441"/>
                        <wps:cNvCnPr/>
                        <wps:spPr>
                          <a:xfrm>
                            <a:off x="3497092" y="1849901"/>
                            <a:ext cx="0" cy="17594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663844911" name="Straight Arrow Connector 663844911"/>
                        <wps:cNvCnPr/>
                        <wps:spPr>
                          <a:xfrm>
                            <a:off x="2729328" y="2497015"/>
                            <a:ext cx="0" cy="30255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2095234388" name="Straight Arrow Connector 2095234388"/>
                        <wps:cNvCnPr/>
                        <wps:spPr>
                          <a:xfrm>
                            <a:off x="4635500" y="2644726"/>
                            <a:ext cx="0" cy="1547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2321403" name="Straight Connector 882321403"/>
                        <wps:cNvCnPr/>
                        <wps:spPr>
                          <a:xfrm>
                            <a:off x="815926" y="2644726"/>
                            <a:ext cx="3819428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2076291775" name="Straight Arrow Connector 2076291775"/>
                        <wps:cNvCnPr/>
                        <wps:spPr>
                          <a:xfrm>
                            <a:off x="4032871" y="928663"/>
                            <a:ext cx="24701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699990009" name="Straight Arrow Connector 699990009"/>
                        <wps:cNvCnPr/>
                        <wps:spPr>
                          <a:xfrm>
                            <a:off x="816122" y="2644726"/>
                            <a:ext cx="0" cy="1547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1533028382" name="Rectangle 1533028382"/>
                        <wps:cNvSpPr/>
                        <wps:spPr>
                          <a:xfrm>
                            <a:off x="4185139" y="2799470"/>
                            <a:ext cx="1054735" cy="81534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3607BB6" w14:textId="77777777" w:rsidR="00B646CD" w:rsidRDefault="00B646CD" w:rsidP="00B646CD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Severe symptoms: </w:t>
                              </w:r>
                            </w:p>
                            <w:p w14:paraId="2776B2A3" w14:textId="77777777" w:rsidR="00B646CD" w:rsidRPr="00887E21" w:rsidRDefault="00B646CD" w:rsidP="00B646CD">
                              <w:pP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Refer for hospitalis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0" rIns="3600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0024389" name="Rectangle 890024389"/>
                        <wps:cNvSpPr/>
                        <wps:spPr>
                          <a:xfrm>
                            <a:off x="1624819" y="2799470"/>
                            <a:ext cx="2377440" cy="117411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6BA9190" w14:textId="77777777" w:rsidR="00B646CD" w:rsidRPr="00012A37" w:rsidRDefault="00B646CD" w:rsidP="00B646CD">
                              <w:pPr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  <w:t>Moderate symptoms and/or moderate/high risk</w:t>
                              </w:r>
                            </w:p>
                            <w:p w14:paraId="1E6F41BE" w14:textId="77777777" w:rsidR="00B646CD" w:rsidRPr="00012A37" w:rsidRDefault="00B646CD" w:rsidP="00B646C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  <w:t xml:space="preserve">Isolate/Quarantine </w:t>
                              </w:r>
                            </w:p>
                            <w:p w14:paraId="2D39D63D" w14:textId="77777777" w:rsidR="00B646CD" w:rsidRPr="00012A37" w:rsidRDefault="00B646CD" w:rsidP="00B646C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  <w:t>Given pulse oximeter</w:t>
                              </w:r>
                            </w:p>
                            <w:p w14:paraId="1EDCAF30" w14:textId="77777777" w:rsidR="00B646CD" w:rsidRPr="00012A37" w:rsidRDefault="00B646CD" w:rsidP="00B646C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  <w:t>1 visit &amp; 1 phone call – complete symptom checklist</w:t>
                              </w:r>
                            </w:p>
                            <w:p w14:paraId="133993CA" w14:textId="77777777" w:rsidR="00B646CD" w:rsidRPr="00012A37" w:rsidRDefault="00B646CD" w:rsidP="00B646CD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  <w:t>If severe refer to hospital</w:t>
                              </w:r>
                            </w:p>
                            <w:p w14:paraId="22E76D93" w14:textId="77777777" w:rsidR="00B646CD" w:rsidRPr="00012A37" w:rsidRDefault="00B646CD" w:rsidP="00B646CD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  <w:t>If mild/medium continue follow-up</w:t>
                              </w:r>
                            </w:p>
                            <w:p w14:paraId="236354EE" w14:textId="77777777" w:rsidR="00B646CD" w:rsidRPr="00012A37" w:rsidRDefault="00B646CD" w:rsidP="00B646CD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</w:pPr>
                              <w:r w:rsidRPr="00012A37">
                                <w:rPr>
                                  <w:b/>
                                  <w:bCs/>
                                  <w:sz w:val="15"/>
                                  <w:szCs w:val="15"/>
                                </w:rPr>
                                <w:t>Give food-pac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group w14:anchorId="35744701" id="Group 333673214" o:spid="_x0000_s1074" style="position:absolute;left:0;text-align:left;margin-left:9.75pt;margin-top:6.5pt;width:412.6pt;height:313.5pt;z-index:251685888;mso-height-relative:margin" coordsize="52398,398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">
                <v:rect id="Rectangle 355529902" o:spid="_x0000_s1075" style="position:absolute;left:8159;width:14278;height:40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" fillcolor="white [3201]" strokecolor="black [3200]" strokeweight="1pt">
                  <v:textbox>
                    <w:txbxContent>
                      <w:p w14:paraId="290C1BB5" w14:textId="77777777" w:rsidR="00B646CD" w:rsidRPr="00887E21" w:rsidRDefault="00B646CD" w:rsidP="00B646CD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887E21">
                          <w:rPr>
                            <w:sz w:val="18"/>
                            <w:szCs w:val="18"/>
                          </w:rPr>
                          <w:t>Rapid COVID-19 testing of SW attendees at all clinics</w:t>
                        </w:r>
                      </w:p>
                    </w:txbxContent>
                  </v:textbox>
                </v:rect>
                <v:rect id="Rectangle 1657773978" o:spid="_x0000_s1076" style="position:absolute;left:17394;top:7033;width:6799;height:3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" fillcolor="white [3201]" strokecolor="black [3200]" strokeweight="1pt">
                  <v:textbox>
                    <w:txbxContent>
                      <w:p w14:paraId="37291FBA" w14:textId="77777777" w:rsidR="00B646CD" w:rsidRPr="00887E21" w:rsidRDefault="00B646CD" w:rsidP="00B646CD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Posi</w:t>
                        </w:r>
                        <w:r w:rsidRPr="00887E21">
                          <w:rPr>
                            <w:b/>
                            <w:bCs/>
                            <w:sz w:val="18"/>
                            <w:szCs w:val="18"/>
                          </w:rPr>
                          <w:t>tive</w:t>
                        </w:r>
                      </w:p>
                    </w:txbxContent>
                  </v:textbox>
                </v:rect>
                <v:rect id="Rectangle 1005129625" o:spid="_x0000_s1077" style="position:absolute;left:29997;top:7104;width:10410;height:471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" fillcolor="white [3201]" strokecolor="black [3200]" strokeweight="1pt">
                  <v:textbox>
                    <w:txbxContent>
                      <w:p w14:paraId="50A9B865" w14:textId="77777777" w:rsidR="00B646CD" w:rsidRPr="00887E21" w:rsidRDefault="00B646CD" w:rsidP="00B646CD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Confirm with PCR</w:t>
                        </w:r>
                      </w:p>
                    </w:txbxContent>
                  </v:textbox>
                </v:rect>
                <v:rect id="Rectangle 1135954289" o:spid="_x0000_s1078" style="position:absolute;left:42799;top:7033;width:8965;height:47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" fillcolor="white [3201]" strokecolor="black [3200]" strokeweight="1pt">
                  <v:textbox>
                    <w:txbxContent>
                      <w:p w14:paraId="04B0A3E3" w14:textId="77777777" w:rsidR="00B646CD" w:rsidRDefault="00B646CD" w:rsidP="00B646CD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Nega</w:t>
                        </w:r>
                        <w:r w:rsidRPr="00887E21">
                          <w:rPr>
                            <w:b/>
                            <w:bCs/>
                            <w:sz w:val="18"/>
                            <w:szCs w:val="18"/>
                          </w:rPr>
                          <w:t>tive</w:t>
                        </w:r>
                      </w:p>
                      <w:p w14:paraId="078BE07C" w14:textId="77777777" w:rsidR="00B646CD" w:rsidRPr="00887E21" w:rsidRDefault="00B646CD" w:rsidP="00B646CD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No follow-up</w:t>
                        </w:r>
                      </w:p>
                    </w:txbxContent>
                  </v:textbox>
                </v:rect>
                <v:rect id="Rectangle 1891304156" o:spid="_x0000_s1079" style="position:absolute;left:4126;top:7104;width:7176;height:25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" fillcolor="white [3201]" strokecolor="black [3200]" strokeweight="1pt">
                  <v:textbox>
                    <w:txbxContent>
                      <w:p w14:paraId="69D44032" w14:textId="77777777" w:rsidR="00B646CD" w:rsidRPr="00887E21" w:rsidRDefault="00B646CD" w:rsidP="00B646CD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887E21">
                          <w:rPr>
                            <w:b/>
                            <w:bCs/>
                            <w:sz w:val="18"/>
                            <w:szCs w:val="18"/>
                          </w:rPr>
                          <w:t>Negativ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e </w:t>
                        </w:r>
                      </w:p>
                    </w:txbxContent>
                  </v:textbox>
                </v:rect>
                <v:rect id="Rectangle 1842400284" o:spid="_x0000_s1080" style="position:absolute;left:29997;top:13554;width:10410;height:47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" fillcolor="white [3201]" strokecolor="black [3200]" strokeweight="1pt">
                  <v:textbox>
                    <w:txbxContent>
                      <w:p w14:paraId="0612FA3D" w14:textId="77777777" w:rsidR="00B646CD" w:rsidRPr="00887E21" w:rsidRDefault="00B646CD" w:rsidP="00B646CD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Positive</w:t>
                        </w:r>
                      </w:p>
                    </w:txbxContent>
                  </v:textbox>
                </v:rect>
                <v:rect id="Rectangle 473551663" o:spid="_x0000_s1081" style="position:absolute;left:14349;top:20257;width:26164;height:47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" fillcolor="white [3201]" strokecolor="black [3200]" strokeweight="1pt">
                  <v:textbox>
                    <w:txbxContent>
                      <w:p w14:paraId="7F314FF8" w14:textId="77777777" w:rsidR="00B646CD" w:rsidRPr="00887E21" w:rsidRDefault="00B646CD" w:rsidP="00B646CD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Soon after positive: Symptom severity screening using standard checklist</w:t>
                        </w:r>
                      </w:p>
                    </w:txbxContent>
                  </v:textbox>
                </v:rect>
                <v:rect id="Rectangle 882008542" o:spid="_x0000_s1082" style="position:absolute;top:27987;width:14905;height:118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" fillcolor="white [3201]" strokecolor="black [3200]" strokeweight="1pt">
                  <v:textbox>
                    <w:txbxContent>
                      <w:p w14:paraId="21672316" w14:textId="77777777" w:rsidR="00B646CD" w:rsidRPr="00012A37" w:rsidRDefault="00B646CD" w:rsidP="00B646CD">
                        <w:pPr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b/>
                            <w:bCs/>
                            <w:sz w:val="15"/>
                            <w:szCs w:val="15"/>
                          </w:rPr>
                          <w:t>Mild/</w:t>
                        </w:r>
                        <w:r>
                          <w:rPr>
                            <w:b/>
                            <w:bCs/>
                            <w:sz w:val="15"/>
                            <w:szCs w:val="15"/>
                          </w:rPr>
                          <w:t>no symptoms and mild risk</w:t>
                        </w:r>
                      </w:p>
                      <w:p w14:paraId="0CB9D079" w14:textId="77777777" w:rsidR="00B646CD" w:rsidRPr="00012A37" w:rsidRDefault="00B646CD" w:rsidP="00B646C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426"/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b/>
                            <w:bCs/>
                            <w:sz w:val="15"/>
                            <w:szCs w:val="15"/>
                          </w:rPr>
                          <w:t xml:space="preserve">Isolate/Quarantine </w:t>
                        </w:r>
                      </w:p>
                      <w:p w14:paraId="4F7F5E64" w14:textId="77777777" w:rsidR="00B646CD" w:rsidRPr="00012A37" w:rsidRDefault="00B646CD" w:rsidP="00B646C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426"/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b/>
                            <w:bCs/>
                            <w:sz w:val="15"/>
                            <w:szCs w:val="15"/>
                          </w:rPr>
                          <w:t>Give food-pack</w:t>
                        </w:r>
                      </w:p>
                      <w:p w14:paraId="6454F127" w14:textId="77777777" w:rsidR="00B646CD" w:rsidRPr="00012A37" w:rsidRDefault="00B646CD" w:rsidP="00B646C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426"/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b/>
                            <w:bCs/>
                            <w:sz w:val="15"/>
                            <w:szCs w:val="15"/>
                          </w:rPr>
                          <w:t>If symptoms worsen to medium/severe adopt respective protocols</w:t>
                        </w:r>
                      </w:p>
                    </w:txbxContent>
                  </v:textbox>
                </v:rect>
                <v:shape id="Straight Arrow Connector 617420294" o:spid="_x0000_s1083" type="#_x0000_t32" style="position:absolute;left:20611;top:5345;width:0;height:16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" filled="t" fillcolor="white [3201]" strokecolor="black [3200]" strokeweight="1pt">
                  <v:stroke endarrow="block" joinstyle="miter"/>
                </v:shape>
                <v:line id="Straight Connector 809486005" o:spid="_x0000_s1084" style="position:absolute;visibility:visible;mso-wrap-style:square" from="14911,4009" to="14911,54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" filled="t" fillcolor="white [3201]" strokecolor="black [3200]" strokeweight="1pt">
                  <v:stroke joinstyle="miter"/>
                </v:line>
                <v:line id="Straight Connector 1071324606" o:spid="_x0000_s1085" style="position:absolute;flip:y;visibility:visible;mso-wrap-style:square" from="7807,5345" to="20607,54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" filled="t" fillcolor="white [3201]" strokecolor="black [3200]" strokeweight="1pt">
                  <v:stroke joinstyle="miter"/>
                </v:line>
                <v:shape id="Straight Arrow Connector 60196886" o:spid="_x0000_s1086" type="#_x0000_t32" style="position:absolute;left:7809;top:5486;width:0;height:16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" filled="t" fillcolor="white [3201]" strokecolor="black [3200]" strokeweight="1pt">
                  <v:stroke endarrow="block" joinstyle="miter"/>
                </v:shape>
                <v:shape id="Straight Arrow Connector 180456791" o:spid="_x0000_s1087" type="#_x0000_t32" style="position:absolute;left:35224;top:11937;width:0;height:16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" filled="t" fillcolor="white [3201]" strokecolor="black [3200]" strokeweight="1pt">
                  <v:stroke endarrow="block" joinstyle="miter"/>
                </v:shape>
                <v:shape id="Straight Arrow Connector 781776079" o:spid="_x0000_s1088" type="#_x0000_t32" style="position:absolute;left:20438;top:10033;width:2;height:1009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" filled="t" fillcolor="white [3201]" strokecolor="black [3200]" strokeweight="1pt">
                  <v:stroke endarrow="block" joinstyle="miter"/>
                </v:shape>
                <v:shape id="Straight Arrow Connector 606950441" o:spid="_x0000_s1089" type="#_x0000_t32" style="position:absolute;left:34970;top:18499;width:0;height:17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" filled="t" fillcolor="white [3201]" strokecolor="black [3200]" strokeweight="1pt">
                  <v:stroke endarrow="block" joinstyle="miter"/>
                </v:shape>
                <v:shape id="Straight Arrow Connector 663844911" o:spid="_x0000_s1090" type="#_x0000_t32" style="position:absolute;left:27293;top:24970;width:0;height:30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" filled="t" fillcolor="white [3201]" strokecolor="black [3200]" strokeweight="1pt">
                  <v:stroke endarrow="block" joinstyle="miter"/>
                </v:shape>
                <v:shape id="Straight Arrow Connector 2095234388" o:spid="_x0000_s1091" type="#_x0000_t32" style="position:absolute;left:46355;top:26447;width:0;height:15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" filled="t" fillcolor="white [3201]" strokecolor="black [3200]" strokeweight="1pt">
                  <v:stroke endarrow="block" joinstyle="miter"/>
                </v:shape>
                <v:line id="Straight Connector 882321403" o:spid="_x0000_s1092" style="position:absolute;visibility:visible;mso-wrap-style:square" from="8159,26447" to="46353,264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" filled="t" fillcolor="white [3201]" strokecolor="black [3200]" strokeweight="1pt">
                  <v:stroke joinstyle="miter"/>
                </v:line>
                <v:shape id="Straight Arrow Connector 2076291775" o:spid="_x0000_s1093" type="#_x0000_t32" style="position:absolute;left:40328;top:9286;width:247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" filled="t" fillcolor="white [3201]" strokecolor="black [3200]" strokeweight="1pt">
                  <v:stroke endarrow="block" joinstyle="miter"/>
                </v:shape>
                <v:shape id="Straight Arrow Connector 699990009" o:spid="_x0000_s1094" type="#_x0000_t32" style="position:absolute;left:8161;top:26447;width:0;height:15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" filled="t" fillcolor="white [3201]" strokecolor="black [3200]" strokeweight="1pt">
                  <v:stroke endarrow="block" joinstyle="miter"/>
                </v:shape>
                <v:rect id="Rectangle 1533028382" o:spid="_x0000_s1095" style="position:absolute;left:41851;top:27994;width:10547;height:815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" fillcolor="white [3201]" strokecolor="black [3200]" strokeweight="1pt">
                  <v:textbox inset="1mm,0,1mm,0">
                    <w:txbxContent>
                      <w:p w14:paraId="03607BB6" w14:textId="77777777" w:rsidR="00B646CD" w:rsidRDefault="00B646CD" w:rsidP="00B646CD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 xml:space="preserve">Severe symptoms: </w:t>
                        </w:r>
                      </w:p>
                      <w:p w14:paraId="2776B2A3" w14:textId="77777777" w:rsidR="00B646CD" w:rsidRPr="00887E21" w:rsidRDefault="00B646CD" w:rsidP="00B646CD">
                        <w:pPr>
                          <w:rPr>
                            <w:b/>
                            <w:bCs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Refer for hospitalisation</w:t>
                        </w:r>
                      </w:p>
                    </w:txbxContent>
                  </v:textbox>
                </v:rect>
                <v:rect id="Rectangle 890024389" o:spid="_x0000_s1096" style="position:absolute;left:16248;top:27994;width:23774;height:117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" fillcolor="white [3201]" strokecolor="black [3200]" strokeweight="1pt">
                  <v:textbox>
                    <w:txbxContent>
                      <w:p w14:paraId="66BA9190" w14:textId="77777777" w:rsidR="00B646CD" w:rsidRPr="00012A37" w:rsidRDefault="00B646CD" w:rsidP="00B646CD">
                        <w:pPr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>
                          <w:rPr>
                            <w:b/>
                            <w:bCs/>
                            <w:sz w:val="15"/>
                            <w:szCs w:val="15"/>
                          </w:rPr>
                          <w:t>Moderate symptoms and/or moderate/high risk</w:t>
                        </w:r>
                      </w:p>
                      <w:p w14:paraId="1E6F41BE" w14:textId="77777777" w:rsidR="00B646CD" w:rsidRPr="00012A37" w:rsidRDefault="00B646CD" w:rsidP="00B646C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b/>
                            <w:bCs/>
                            <w:sz w:val="15"/>
                            <w:szCs w:val="15"/>
                          </w:rPr>
                          <w:t xml:space="preserve">Isolate/Quarantine </w:t>
                        </w:r>
                      </w:p>
                      <w:p w14:paraId="2D39D63D" w14:textId="77777777" w:rsidR="00B646CD" w:rsidRPr="00012A37" w:rsidRDefault="00B646CD" w:rsidP="00B646C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b/>
                            <w:bCs/>
                            <w:sz w:val="15"/>
                            <w:szCs w:val="15"/>
                          </w:rPr>
                          <w:t>Given pulse oximeter</w:t>
                        </w:r>
                      </w:p>
                      <w:p w14:paraId="1EDCAF30" w14:textId="77777777" w:rsidR="00B646CD" w:rsidRPr="00012A37" w:rsidRDefault="00B646CD" w:rsidP="00B646C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b/>
                            <w:bCs/>
                            <w:sz w:val="15"/>
                            <w:szCs w:val="15"/>
                          </w:rPr>
                          <w:t>1 visit &amp; 1 phone call – complete symptom checklist</w:t>
                        </w:r>
                      </w:p>
                      <w:p w14:paraId="133993CA" w14:textId="77777777" w:rsidR="00B646CD" w:rsidRPr="00012A37" w:rsidRDefault="00B646CD" w:rsidP="00B646CD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b/>
                            <w:bCs/>
                            <w:sz w:val="15"/>
                            <w:szCs w:val="15"/>
                          </w:rPr>
                          <w:t>If severe refer to hospital</w:t>
                        </w:r>
                      </w:p>
                      <w:p w14:paraId="22E76D93" w14:textId="77777777" w:rsidR="00B646CD" w:rsidRPr="00012A37" w:rsidRDefault="00B646CD" w:rsidP="00B646CD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b/>
                            <w:bCs/>
                            <w:sz w:val="15"/>
                            <w:szCs w:val="15"/>
                          </w:rPr>
                          <w:t>If mild/medium continue follow-up</w:t>
                        </w:r>
                      </w:p>
                      <w:p w14:paraId="236354EE" w14:textId="77777777" w:rsidR="00B646CD" w:rsidRPr="00012A37" w:rsidRDefault="00B646CD" w:rsidP="00B646CD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b/>
                            <w:bCs/>
                            <w:sz w:val="15"/>
                            <w:szCs w:val="15"/>
                          </w:rPr>
                        </w:pPr>
                        <w:r w:rsidRPr="00012A37">
                          <w:rPr>
                            <w:b/>
                            <w:bCs/>
                            <w:sz w:val="15"/>
                            <w:szCs w:val="15"/>
                          </w:rPr>
                          <w:t>Give food-pack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5D806E6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4B8D6ACA" w14:textId="78750E33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0B469AEE" w14:textId="56CB20D9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2EB2643E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0CBC78D1" w14:textId="0651D2CF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357398AF" w14:textId="3612AECB" w:rsidR="00B646CD" w:rsidRPr="00126D72" w:rsidRDefault="00B51B7B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8C11F5D" wp14:editId="3C467738">
                <wp:simplePos x="0" y="0"/>
                <wp:positionH relativeFrom="column">
                  <wp:posOffset>2266950</wp:posOffset>
                </wp:positionH>
                <wp:positionV relativeFrom="paragraph">
                  <wp:posOffset>33020</wp:posOffset>
                </wp:positionV>
                <wp:extent cx="1000125" cy="355600"/>
                <wp:effectExtent l="0" t="0" r="0" b="0"/>
                <wp:wrapNone/>
                <wp:docPr id="576321816" name="Rectangle 5763218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0125" cy="355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9717B4" w14:textId="77777777" w:rsidR="00B646CD" w:rsidRPr="00B133FF" w:rsidRDefault="00B646CD" w:rsidP="00B646C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133FF">
                              <w:rPr>
                                <w:sz w:val="16"/>
                                <w:szCs w:val="16"/>
                              </w:rPr>
                              <w:t>10% given confirmatory PC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8C11F5D" id="Rectangle 576321816" o:spid="_x0000_s1097" style="position:absolute;left:0;text-align:left;margin-left:178.5pt;margin-top:2.6pt;width:78.75pt;height:2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" filled="f" stroked="f" strokeweight="1pt">
                <v:textbox>
                  <w:txbxContent>
                    <w:p w14:paraId="5C9717B4" w14:textId="77777777" w:rsidR="00B646CD" w:rsidRPr="00B133FF" w:rsidRDefault="00B646CD" w:rsidP="00B646CD">
                      <w:pPr>
                        <w:rPr>
                          <w:sz w:val="16"/>
                          <w:szCs w:val="16"/>
                        </w:rPr>
                      </w:pPr>
                      <w:r w:rsidRPr="00B133FF">
                        <w:rPr>
                          <w:sz w:val="16"/>
                          <w:szCs w:val="16"/>
                        </w:rPr>
                        <w:t>10% given confirmatory PCR</w:t>
                      </w:r>
                    </w:p>
                  </w:txbxContent>
                </v:textbox>
              </v:rect>
            </w:pict>
          </mc:Fallback>
        </mc:AlternateContent>
      </w:r>
      <w:r w:rsidR="00B646CD" w:rsidRPr="00126D72">
        <w:rPr>
          <w:rFonts w:ascii="Calibri" w:hAnsi="Calibri" w:cs="Calibri"/>
          <w:b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8248435" wp14:editId="10AEB2A2">
                <wp:simplePos x="0" y="0"/>
                <wp:positionH relativeFrom="column">
                  <wp:posOffset>2294313</wp:posOffset>
                </wp:positionH>
                <wp:positionV relativeFrom="paragraph">
                  <wp:posOffset>30134</wp:posOffset>
                </wp:positionV>
                <wp:extent cx="781396" cy="349134"/>
                <wp:effectExtent l="0" t="0" r="76200" b="89535"/>
                <wp:wrapNone/>
                <wp:docPr id="299202922" name="Connector: Elbow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81396" cy="349134"/>
                        </a:xfrm>
                        <a:prstGeom prst="bentConnector3">
                          <a:avLst>
                            <a:gd name="adj1" fmla="val 97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781AAD9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42" o:spid="_x0000_s1026" type="#_x0000_t34" style="position:absolute;margin-left:180.65pt;margin-top:2.35pt;width:61.55pt;height:27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" adj="21" strokecolor="black [3213]" strokeweight=".5pt">
                <v:stroke endarrow="block"/>
              </v:shape>
            </w:pict>
          </mc:Fallback>
        </mc:AlternateContent>
      </w:r>
    </w:p>
    <w:p w14:paraId="2EB5323D" w14:textId="2A94B40B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78551EA1" w14:textId="5B7BAD8F" w:rsidR="00B646CD" w:rsidRPr="00126D72" w:rsidRDefault="00B51B7B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  <w:r w:rsidRPr="00126D72">
        <w:rPr>
          <w:rFonts w:ascii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675D70A" wp14:editId="7E1AB811">
                <wp:simplePos x="0" y="0"/>
                <wp:positionH relativeFrom="margin">
                  <wp:posOffset>1638300</wp:posOffset>
                </wp:positionH>
                <wp:positionV relativeFrom="paragraph">
                  <wp:posOffset>177800</wp:posOffset>
                </wp:positionV>
                <wp:extent cx="812800" cy="266700"/>
                <wp:effectExtent l="0" t="0" r="25400" b="19050"/>
                <wp:wrapNone/>
                <wp:docPr id="1346108676" name="Rectangle 13461086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2800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443F08" w14:textId="77777777" w:rsidR="00B646CD" w:rsidRPr="007530E6" w:rsidRDefault="00B646CD" w:rsidP="00B646CD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No 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7675D70A" id="Rectangle 1346108676" o:spid="_x0000_s1098" style="position:absolute;left:0;text-align:left;margin-left:129pt;margin-top:14pt;width:64pt;height:21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" fillcolor="white [3201]" strokecolor="black [3200]" strokeweight="1pt">
                <v:textbox inset="0,0,0,0">
                  <w:txbxContent>
                    <w:p w14:paraId="4C443F08" w14:textId="77777777" w:rsidR="00B646CD" w:rsidRPr="007530E6" w:rsidRDefault="00B646CD" w:rsidP="00B646CD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No follow-up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48509D6" w14:textId="36B2655E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2ED7409E" w14:textId="1552529E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12D6BA34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52B21755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15360BCC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556F4482" w14:textId="77777777" w:rsidR="00B646CD" w:rsidRPr="00126D72" w:rsidRDefault="00B646CD" w:rsidP="00B646CD">
      <w:pPr>
        <w:jc w:val="both"/>
        <w:rPr>
          <w:rFonts w:ascii="Calibri" w:hAnsi="Calibri" w:cs="Calibri"/>
          <w:b/>
          <w:bCs/>
          <w:color w:val="000000" w:themeColor="text1"/>
        </w:rPr>
      </w:pPr>
    </w:p>
    <w:p w14:paraId="5AE05D4B" w14:textId="77777777" w:rsidR="00F2427C" w:rsidRPr="00126D72" w:rsidRDefault="00F2427C">
      <w:pPr>
        <w:rPr>
          <w:rFonts w:ascii="Calibri" w:hAnsi="Calibri" w:cs="Calibri"/>
          <w:color w:val="000000" w:themeColor="text1"/>
        </w:rPr>
      </w:pPr>
    </w:p>
    <w:sectPr w:rsidR="00F2427C" w:rsidRPr="00126D72" w:rsidSect="007C4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A25C5"/>
    <w:multiLevelType w:val="hybridMultilevel"/>
    <w:tmpl w:val="51B60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BF6414"/>
    <w:multiLevelType w:val="hybridMultilevel"/>
    <w:tmpl w:val="4216AA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904ECB"/>
    <w:multiLevelType w:val="hybridMultilevel"/>
    <w:tmpl w:val="45449E96"/>
    <w:lvl w:ilvl="0" w:tplc="51E66348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6CD"/>
    <w:rsid w:val="00000235"/>
    <w:rsid w:val="000002B7"/>
    <w:rsid w:val="00001365"/>
    <w:rsid w:val="000014EA"/>
    <w:rsid w:val="00001999"/>
    <w:rsid w:val="00001A6C"/>
    <w:rsid w:val="000020CB"/>
    <w:rsid w:val="000035D8"/>
    <w:rsid w:val="000043A9"/>
    <w:rsid w:val="00004920"/>
    <w:rsid w:val="00004F34"/>
    <w:rsid w:val="00006BEB"/>
    <w:rsid w:val="00007158"/>
    <w:rsid w:val="00007B68"/>
    <w:rsid w:val="000103C2"/>
    <w:rsid w:val="000104AA"/>
    <w:rsid w:val="00010BA1"/>
    <w:rsid w:val="00011310"/>
    <w:rsid w:val="00011C37"/>
    <w:rsid w:val="00011D9A"/>
    <w:rsid w:val="0001315A"/>
    <w:rsid w:val="00013DF0"/>
    <w:rsid w:val="00014B14"/>
    <w:rsid w:val="00014D7C"/>
    <w:rsid w:val="00015A1C"/>
    <w:rsid w:val="0001634C"/>
    <w:rsid w:val="00016B43"/>
    <w:rsid w:val="00017B12"/>
    <w:rsid w:val="00020B2C"/>
    <w:rsid w:val="00020B68"/>
    <w:rsid w:val="00020CE8"/>
    <w:rsid w:val="00020D14"/>
    <w:rsid w:val="00021AFC"/>
    <w:rsid w:val="00021B08"/>
    <w:rsid w:val="000227F3"/>
    <w:rsid w:val="00022A4E"/>
    <w:rsid w:val="000250BE"/>
    <w:rsid w:val="00026580"/>
    <w:rsid w:val="00026C0E"/>
    <w:rsid w:val="00026D63"/>
    <w:rsid w:val="00027B79"/>
    <w:rsid w:val="0003062A"/>
    <w:rsid w:val="00032C72"/>
    <w:rsid w:val="00033EEF"/>
    <w:rsid w:val="0003415F"/>
    <w:rsid w:val="000346F3"/>
    <w:rsid w:val="00034766"/>
    <w:rsid w:val="00035525"/>
    <w:rsid w:val="00036046"/>
    <w:rsid w:val="00036C5B"/>
    <w:rsid w:val="0003736C"/>
    <w:rsid w:val="00037DFF"/>
    <w:rsid w:val="00040D3B"/>
    <w:rsid w:val="00040FE6"/>
    <w:rsid w:val="00041906"/>
    <w:rsid w:val="00042C9C"/>
    <w:rsid w:val="000440BE"/>
    <w:rsid w:val="000443D9"/>
    <w:rsid w:val="0004454F"/>
    <w:rsid w:val="00044759"/>
    <w:rsid w:val="000452F2"/>
    <w:rsid w:val="000463A5"/>
    <w:rsid w:val="0004758A"/>
    <w:rsid w:val="00047F5E"/>
    <w:rsid w:val="00050636"/>
    <w:rsid w:val="0005063A"/>
    <w:rsid w:val="000508F1"/>
    <w:rsid w:val="00050A22"/>
    <w:rsid w:val="00051DAF"/>
    <w:rsid w:val="00054090"/>
    <w:rsid w:val="00054095"/>
    <w:rsid w:val="0005490B"/>
    <w:rsid w:val="00054DAD"/>
    <w:rsid w:val="000554D8"/>
    <w:rsid w:val="00055E2E"/>
    <w:rsid w:val="00056A47"/>
    <w:rsid w:val="00056B98"/>
    <w:rsid w:val="00060D0A"/>
    <w:rsid w:val="00061EDE"/>
    <w:rsid w:val="000622ED"/>
    <w:rsid w:val="000626EE"/>
    <w:rsid w:val="000644C0"/>
    <w:rsid w:val="00066A58"/>
    <w:rsid w:val="00066E78"/>
    <w:rsid w:val="000678C1"/>
    <w:rsid w:val="00067903"/>
    <w:rsid w:val="00067949"/>
    <w:rsid w:val="000722DD"/>
    <w:rsid w:val="000738F3"/>
    <w:rsid w:val="00074FB6"/>
    <w:rsid w:val="00074FB7"/>
    <w:rsid w:val="00080AD8"/>
    <w:rsid w:val="00081800"/>
    <w:rsid w:val="00084691"/>
    <w:rsid w:val="00084A15"/>
    <w:rsid w:val="00084AC6"/>
    <w:rsid w:val="00085025"/>
    <w:rsid w:val="0008515E"/>
    <w:rsid w:val="00086858"/>
    <w:rsid w:val="00086BB8"/>
    <w:rsid w:val="000903E0"/>
    <w:rsid w:val="00091BBC"/>
    <w:rsid w:val="00093EB3"/>
    <w:rsid w:val="00094702"/>
    <w:rsid w:val="00095C91"/>
    <w:rsid w:val="00096133"/>
    <w:rsid w:val="00096545"/>
    <w:rsid w:val="00096BFC"/>
    <w:rsid w:val="000973FF"/>
    <w:rsid w:val="00097D1F"/>
    <w:rsid w:val="000A0377"/>
    <w:rsid w:val="000A0388"/>
    <w:rsid w:val="000A073B"/>
    <w:rsid w:val="000A0EF0"/>
    <w:rsid w:val="000A101C"/>
    <w:rsid w:val="000A1CC7"/>
    <w:rsid w:val="000A2938"/>
    <w:rsid w:val="000A3869"/>
    <w:rsid w:val="000A3B33"/>
    <w:rsid w:val="000A3D13"/>
    <w:rsid w:val="000A4316"/>
    <w:rsid w:val="000A48C5"/>
    <w:rsid w:val="000A4A22"/>
    <w:rsid w:val="000A4EBF"/>
    <w:rsid w:val="000A6304"/>
    <w:rsid w:val="000A6E9F"/>
    <w:rsid w:val="000A747B"/>
    <w:rsid w:val="000A79C9"/>
    <w:rsid w:val="000A7F2F"/>
    <w:rsid w:val="000B0506"/>
    <w:rsid w:val="000B0945"/>
    <w:rsid w:val="000B1B0E"/>
    <w:rsid w:val="000B27BB"/>
    <w:rsid w:val="000B2C64"/>
    <w:rsid w:val="000B3059"/>
    <w:rsid w:val="000B4176"/>
    <w:rsid w:val="000B47AE"/>
    <w:rsid w:val="000B50F6"/>
    <w:rsid w:val="000B5A90"/>
    <w:rsid w:val="000B79E5"/>
    <w:rsid w:val="000C0BFB"/>
    <w:rsid w:val="000C1125"/>
    <w:rsid w:val="000C3D37"/>
    <w:rsid w:val="000C42E2"/>
    <w:rsid w:val="000C5549"/>
    <w:rsid w:val="000C68CF"/>
    <w:rsid w:val="000C6E8A"/>
    <w:rsid w:val="000C70EE"/>
    <w:rsid w:val="000D6AF2"/>
    <w:rsid w:val="000D7707"/>
    <w:rsid w:val="000E009D"/>
    <w:rsid w:val="000E11BE"/>
    <w:rsid w:val="000E178E"/>
    <w:rsid w:val="000E3122"/>
    <w:rsid w:val="000E4333"/>
    <w:rsid w:val="000E7E12"/>
    <w:rsid w:val="000F0C81"/>
    <w:rsid w:val="000F12E1"/>
    <w:rsid w:val="000F2065"/>
    <w:rsid w:val="000F2886"/>
    <w:rsid w:val="000F39DC"/>
    <w:rsid w:val="000F3ED4"/>
    <w:rsid w:val="000F422A"/>
    <w:rsid w:val="000F4B80"/>
    <w:rsid w:val="000F601F"/>
    <w:rsid w:val="000F6342"/>
    <w:rsid w:val="000F6F4E"/>
    <w:rsid w:val="000F7889"/>
    <w:rsid w:val="00100082"/>
    <w:rsid w:val="001001CA"/>
    <w:rsid w:val="00101EAD"/>
    <w:rsid w:val="001023DE"/>
    <w:rsid w:val="0010382A"/>
    <w:rsid w:val="001040D0"/>
    <w:rsid w:val="00104980"/>
    <w:rsid w:val="00105741"/>
    <w:rsid w:val="00105CEC"/>
    <w:rsid w:val="00105D70"/>
    <w:rsid w:val="00106389"/>
    <w:rsid w:val="00107C7A"/>
    <w:rsid w:val="00107E2F"/>
    <w:rsid w:val="00107F9C"/>
    <w:rsid w:val="00110B55"/>
    <w:rsid w:val="00110E6B"/>
    <w:rsid w:val="001132C3"/>
    <w:rsid w:val="00113354"/>
    <w:rsid w:val="0011387D"/>
    <w:rsid w:val="00114E25"/>
    <w:rsid w:val="0011515E"/>
    <w:rsid w:val="00115A34"/>
    <w:rsid w:val="00116425"/>
    <w:rsid w:val="00116B4A"/>
    <w:rsid w:val="00120446"/>
    <w:rsid w:val="00120EA6"/>
    <w:rsid w:val="0012115E"/>
    <w:rsid w:val="0012190F"/>
    <w:rsid w:val="00121C5D"/>
    <w:rsid w:val="00122B02"/>
    <w:rsid w:val="001240BC"/>
    <w:rsid w:val="0012421E"/>
    <w:rsid w:val="001247A4"/>
    <w:rsid w:val="0012562F"/>
    <w:rsid w:val="0012659B"/>
    <w:rsid w:val="00126736"/>
    <w:rsid w:val="00126855"/>
    <w:rsid w:val="00126D72"/>
    <w:rsid w:val="0012709A"/>
    <w:rsid w:val="00127709"/>
    <w:rsid w:val="001319E4"/>
    <w:rsid w:val="00132157"/>
    <w:rsid w:val="00132AFE"/>
    <w:rsid w:val="00132D87"/>
    <w:rsid w:val="00134502"/>
    <w:rsid w:val="00135F88"/>
    <w:rsid w:val="00135FC3"/>
    <w:rsid w:val="00136C97"/>
    <w:rsid w:val="00136EA4"/>
    <w:rsid w:val="00140E25"/>
    <w:rsid w:val="00141F38"/>
    <w:rsid w:val="00142B72"/>
    <w:rsid w:val="00143629"/>
    <w:rsid w:val="00143674"/>
    <w:rsid w:val="00143FD1"/>
    <w:rsid w:val="00144A24"/>
    <w:rsid w:val="001454AD"/>
    <w:rsid w:val="00145C81"/>
    <w:rsid w:val="00146045"/>
    <w:rsid w:val="00150959"/>
    <w:rsid w:val="001513D0"/>
    <w:rsid w:val="00152462"/>
    <w:rsid w:val="00153DC2"/>
    <w:rsid w:val="00154341"/>
    <w:rsid w:val="00155BCE"/>
    <w:rsid w:val="00156DF9"/>
    <w:rsid w:val="00156E72"/>
    <w:rsid w:val="00160744"/>
    <w:rsid w:val="00161ECC"/>
    <w:rsid w:val="001621B3"/>
    <w:rsid w:val="00162EF8"/>
    <w:rsid w:val="00164527"/>
    <w:rsid w:val="001654FB"/>
    <w:rsid w:val="001659A8"/>
    <w:rsid w:val="0016690E"/>
    <w:rsid w:val="0016697A"/>
    <w:rsid w:val="00166CF8"/>
    <w:rsid w:val="0016776F"/>
    <w:rsid w:val="00170399"/>
    <w:rsid w:val="00173472"/>
    <w:rsid w:val="00173A73"/>
    <w:rsid w:val="00174105"/>
    <w:rsid w:val="001764FE"/>
    <w:rsid w:val="00176A3E"/>
    <w:rsid w:val="0017766D"/>
    <w:rsid w:val="0018112B"/>
    <w:rsid w:val="00181927"/>
    <w:rsid w:val="00181E09"/>
    <w:rsid w:val="00184B22"/>
    <w:rsid w:val="001850C7"/>
    <w:rsid w:val="00186CA5"/>
    <w:rsid w:val="001874D9"/>
    <w:rsid w:val="00187F79"/>
    <w:rsid w:val="00187F98"/>
    <w:rsid w:val="00190481"/>
    <w:rsid w:val="00191545"/>
    <w:rsid w:val="00192678"/>
    <w:rsid w:val="00195F97"/>
    <w:rsid w:val="00196105"/>
    <w:rsid w:val="001962FB"/>
    <w:rsid w:val="001964B3"/>
    <w:rsid w:val="001967D7"/>
    <w:rsid w:val="00196E84"/>
    <w:rsid w:val="00197911"/>
    <w:rsid w:val="00197A62"/>
    <w:rsid w:val="001A2B02"/>
    <w:rsid w:val="001A406C"/>
    <w:rsid w:val="001A5252"/>
    <w:rsid w:val="001A6476"/>
    <w:rsid w:val="001A73DB"/>
    <w:rsid w:val="001B0553"/>
    <w:rsid w:val="001B2336"/>
    <w:rsid w:val="001B23BD"/>
    <w:rsid w:val="001B29BF"/>
    <w:rsid w:val="001B3CB3"/>
    <w:rsid w:val="001C1B01"/>
    <w:rsid w:val="001C1EC5"/>
    <w:rsid w:val="001C220D"/>
    <w:rsid w:val="001C295D"/>
    <w:rsid w:val="001C34C6"/>
    <w:rsid w:val="001C3DA3"/>
    <w:rsid w:val="001C3F23"/>
    <w:rsid w:val="001C617F"/>
    <w:rsid w:val="001C6562"/>
    <w:rsid w:val="001C6A3C"/>
    <w:rsid w:val="001C7C7B"/>
    <w:rsid w:val="001C7CE5"/>
    <w:rsid w:val="001D0087"/>
    <w:rsid w:val="001D1164"/>
    <w:rsid w:val="001D13ED"/>
    <w:rsid w:val="001D2070"/>
    <w:rsid w:val="001D2ADB"/>
    <w:rsid w:val="001D4220"/>
    <w:rsid w:val="001D5316"/>
    <w:rsid w:val="001D5670"/>
    <w:rsid w:val="001D62DF"/>
    <w:rsid w:val="001D76CE"/>
    <w:rsid w:val="001E03C5"/>
    <w:rsid w:val="001E0B96"/>
    <w:rsid w:val="001E1867"/>
    <w:rsid w:val="001E219D"/>
    <w:rsid w:val="001E4AB8"/>
    <w:rsid w:val="001E5D78"/>
    <w:rsid w:val="001E6B39"/>
    <w:rsid w:val="001E7538"/>
    <w:rsid w:val="001E7A08"/>
    <w:rsid w:val="001E7D8F"/>
    <w:rsid w:val="001F3CFD"/>
    <w:rsid w:val="001F5016"/>
    <w:rsid w:val="001F589A"/>
    <w:rsid w:val="001F66EE"/>
    <w:rsid w:val="001F6DF0"/>
    <w:rsid w:val="00200704"/>
    <w:rsid w:val="002008C1"/>
    <w:rsid w:val="00200F26"/>
    <w:rsid w:val="00201D24"/>
    <w:rsid w:val="00202313"/>
    <w:rsid w:val="002026EC"/>
    <w:rsid w:val="002034B2"/>
    <w:rsid w:val="0020565C"/>
    <w:rsid w:val="00206461"/>
    <w:rsid w:val="00206DBD"/>
    <w:rsid w:val="002105F6"/>
    <w:rsid w:val="00210E07"/>
    <w:rsid w:val="0021240C"/>
    <w:rsid w:val="00214185"/>
    <w:rsid w:val="00214841"/>
    <w:rsid w:val="00214985"/>
    <w:rsid w:val="00214B94"/>
    <w:rsid w:val="00216B6C"/>
    <w:rsid w:val="00220568"/>
    <w:rsid w:val="00220A46"/>
    <w:rsid w:val="00221A12"/>
    <w:rsid w:val="00222539"/>
    <w:rsid w:val="0022267A"/>
    <w:rsid w:val="00224258"/>
    <w:rsid w:val="00224967"/>
    <w:rsid w:val="00224B31"/>
    <w:rsid w:val="00225247"/>
    <w:rsid w:val="00226F60"/>
    <w:rsid w:val="0022733D"/>
    <w:rsid w:val="00227E8F"/>
    <w:rsid w:val="002302DA"/>
    <w:rsid w:val="00230627"/>
    <w:rsid w:val="00231177"/>
    <w:rsid w:val="00231D05"/>
    <w:rsid w:val="002323AD"/>
    <w:rsid w:val="002325F1"/>
    <w:rsid w:val="002347D1"/>
    <w:rsid w:val="00235231"/>
    <w:rsid w:val="00235B4F"/>
    <w:rsid w:val="00235FFE"/>
    <w:rsid w:val="002364ED"/>
    <w:rsid w:val="00236E2F"/>
    <w:rsid w:val="002412EB"/>
    <w:rsid w:val="00243211"/>
    <w:rsid w:val="00243B9E"/>
    <w:rsid w:val="0024631E"/>
    <w:rsid w:val="00247B96"/>
    <w:rsid w:val="00247F73"/>
    <w:rsid w:val="00250680"/>
    <w:rsid w:val="00250857"/>
    <w:rsid w:val="0025096C"/>
    <w:rsid w:val="002511D5"/>
    <w:rsid w:val="00252F93"/>
    <w:rsid w:val="002530EA"/>
    <w:rsid w:val="0025359C"/>
    <w:rsid w:val="002547E7"/>
    <w:rsid w:val="00255142"/>
    <w:rsid w:val="00255217"/>
    <w:rsid w:val="00256AE5"/>
    <w:rsid w:val="002611BC"/>
    <w:rsid w:val="0026168B"/>
    <w:rsid w:val="002616C9"/>
    <w:rsid w:val="00261DE1"/>
    <w:rsid w:val="00262A59"/>
    <w:rsid w:val="00263EF4"/>
    <w:rsid w:val="00266A4D"/>
    <w:rsid w:val="0026702A"/>
    <w:rsid w:val="002674A7"/>
    <w:rsid w:val="002700D4"/>
    <w:rsid w:val="0027044E"/>
    <w:rsid w:val="00271476"/>
    <w:rsid w:val="002728B3"/>
    <w:rsid w:val="00274121"/>
    <w:rsid w:val="00274442"/>
    <w:rsid w:val="00274A16"/>
    <w:rsid w:val="00275315"/>
    <w:rsid w:val="00275F49"/>
    <w:rsid w:val="00277643"/>
    <w:rsid w:val="00280126"/>
    <w:rsid w:val="002805BA"/>
    <w:rsid w:val="002821CD"/>
    <w:rsid w:val="002827D7"/>
    <w:rsid w:val="002829AE"/>
    <w:rsid w:val="00283330"/>
    <w:rsid w:val="00284C7B"/>
    <w:rsid w:val="002853E8"/>
    <w:rsid w:val="002857BA"/>
    <w:rsid w:val="002859F9"/>
    <w:rsid w:val="00286B41"/>
    <w:rsid w:val="002872CB"/>
    <w:rsid w:val="0028738D"/>
    <w:rsid w:val="00291402"/>
    <w:rsid w:val="00292272"/>
    <w:rsid w:val="00292664"/>
    <w:rsid w:val="00293448"/>
    <w:rsid w:val="0029434E"/>
    <w:rsid w:val="002947CD"/>
    <w:rsid w:val="00295660"/>
    <w:rsid w:val="00295C8E"/>
    <w:rsid w:val="002A09E8"/>
    <w:rsid w:val="002A15B8"/>
    <w:rsid w:val="002A280A"/>
    <w:rsid w:val="002A5081"/>
    <w:rsid w:val="002A5EE1"/>
    <w:rsid w:val="002A7010"/>
    <w:rsid w:val="002A7453"/>
    <w:rsid w:val="002A752D"/>
    <w:rsid w:val="002A7688"/>
    <w:rsid w:val="002A7B27"/>
    <w:rsid w:val="002A7CBA"/>
    <w:rsid w:val="002B07CC"/>
    <w:rsid w:val="002B11E6"/>
    <w:rsid w:val="002B15B4"/>
    <w:rsid w:val="002B1FC7"/>
    <w:rsid w:val="002B282A"/>
    <w:rsid w:val="002B4D37"/>
    <w:rsid w:val="002B5C04"/>
    <w:rsid w:val="002B63D2"/>
    <w:rsid w:val="002B6444"/>
    <w:rsid w:val="002B692C"/>
    <w:rsid w:val="002B6B31"/>
    <w:rsid w:val="002B7488"/>
    <w:rsid w:val="002B7FE6"/>
    <w:rsid w:val="002C0443"/>
    <w:rsid w:val="002C0B1A"/>
    <w:rsid w:val="002C0F2E"/>
    <w:rsid w:val="002C0FE3"/>
    <w:rsid w:val="002C2A5A"/>
    <w:rsid w:val="002C43F8"/>
    <w:rsid w:val="002C4A46"/>
    <w:rsid w:val="002C5CB3"/>
    <w:rsid w:val="002C7072"/>
    <w:rsid w:val="002C7DEA"/>
    <w:rsid w:val="002D06C0"/>
    <w:rsid w:val="002D1C61"/>
    <w:rsid w:val="002D1E3F"/>
    <w:rsid w:val="002D21BC"/>
    <w:rsid w:val="002D2C5F"/>
    <w:rsid w:val="002D3AFE"/>
    <w:rsid w:val="002D3F26"/>
    <w:rsid w:val="002D43DA"/>
    <w:rsid w:val="002D4856"/>
    <w:rsid w:val="002D50EF"/>
    <w:rsid w:val="002D544F"/>
    <w:rsid w:val="002D5D7B"/>
    <w:rsid w:val="002D61F7"/>
    <w:rsid w:val="002D6539"/>
    <w:rsid w:val="002D65B3"/>
    <w:rsid w:val="002D6790"/>
    <w:rsid w:val="002E0B88"/>
    <w:rsid w:val="002E0BBC"/>
    <w:rsid w:val="002E24EF"/>
    <w:rsid w:val="002E5BFE"/>
    <w:rsid w:val="002E6BE4"/>
    <w:rsid w:val="002E6EF9"/>
    <w:rsid w:val="002E7257"/>
    <w:rsid w:val="002E761F"/>
    <w:rsid w:val="002E778B"/>
    <w:rsid w:val="002F0757"/>
    <w:rsid w:val="002F12A7"/>
    <w:rsid w:val="002F22CA"/>
    <w:rsid w:val="002F2B01"/>
    <w:rsid w:val="002F3201"/>
    <w:rsid w:val="002F3A7A"/>
    <w:rsid w:val="002F3DFA"/>
    <w:rsid w:val="002F61C2"/>
    <w:rsid w:val="0030082F"/>
    <w:rsid w:val="00301102"/>
    <w:rsid w:val="00301B5A"/>
    <w:rsid w:val="00301F8C"/>
    <w:rsid w:val="00302310"/>
    <w:rsid w:val="00302EE0"/>
    <w:rsid w:val="00307053"/>
    <w:rsid w:val="003072AB"/>
    <w:rsid w:val="003100CE"/>
    <w:rsid w:val="00311010"/>
    <w:rsid w:val="00311273"/>
    <w:rsid w:val="00311F78"/>
    <w:rsid w:val="00312C8F"/>
    <w:rsid w:val="00313064"/>
    <w:rsid w:val="00313F3B"/>
    <w:rsid w:val="003141FF"/>
    <w:rsid w:val="00314427"/>
    <w:rsid w:val="00314EC3"/>
    <w:rsid w:val="0031552C"/>
    <w:rsid w:val="003160E8"/>
    <w:rsid w:val="00316197"/>
    <w:rsid w:val="003169A3"/>
    <w:rsid w:val="00322DE5"/>
    <w:rsid w:val="0032343B"/>
    <w:rsid w:val="003234AB"/>
    <w:rsid w:val="0032672D"/>
    <w:rsid w:val="00326F53"/>
    <w:rsid w:val="00327AD2"/>
    <w:rsid w:val="00327CCB"/>
    <w:rsid w:val="00330434"/>
    <w:rsid w:val="00330985"/>
    <w:rsid w:val="003310B6"/>
    <w:rsid w:val="00331E77"/>
    <w:rsid w:val="003330E9"/>
    <w:rsid w:val="00333211"/>
    <w:rsid w:val="00333771"/>
    <w:rsid w:val="0033433A"/>
    <w:rsid w:val="003348C6"/>
    <w:rsid w:val="00334CFC"/>
    <w:rsid w:val="00335A43"/>
    <w:rsid w:val="00336E58"/>
    <w:rsid w:val="00337E6D"/>
    <w:rsid w:val="003414D0"/>
    <w:rsid w:val="00341F77"/>
    <w:rsid w:val="0034211E"/>
    <w:rsid w:val="00343BAF"/>
    <w:rsid w:val="00344A99"/>
    <w:rsid w:val="003450DC"/>
    <w:rsid w:val="00345C8B"/>
    <w:rsid w:val="00350632"/>
    <w:rsid w:val="003506A5"/>
    <w:rsid w:val="00350973"/>
    <w:rsid w:val="003512DD"/>
    <w:rsid w:val="00353252"/>
    <w:rsid w:val="00354945"/>
    <w:rsid w:val="00355AC0"/>
    <w:rsid w:val="00356086"/>
    <w:rsid w:val="003567BB"/>
    <w:rsid w:val="0035698F"/>
    <w:rsid w:val="00360A95"/>
    <w:rsid w:val="00360E33"/>
    <w:rsid w:val="00366268"/>
    <w:rsid w:val="00366488"/>
    <w:rsid w:val="00370292"/>
    <w:rsid w:val="00371690"/>
    <w:rsid w:val="00373132"/>
    <w:rsid w:val="00373341"/>
    <w:rsid w:val="00373799"/>
    <w:rsid w:val="003738BB"/>
    <w:rsid w:val="00373987"/>
    <w:rsid w:val="00374478"/>
    <w:rsid w:val="00374ADE"/>
    <w:rsid w:val="003825F6"/>
    <w:rsid w:val="00383EE1"/>
    <w:rsid w:val="00383F93"/>
    <w:rsid w:val="00384C1A"/>
    <w:rsid w:val="003858EC"/>
    <w:rsid w:val="0038692C"/>
    <w:rsid w:val="0039355A"/>
    <w:rsid w:val="003957D9"/>
    <w:rsid w:val="003A1C14"/>
    <w:rsid w:val="003A222B"/>
    <w:rsid w:val="003A3102"/>
    <w:rsid w:val="003A34B1"/>
    <w:rsid w:val="003A413A"/>
    <w:rsid w:val="003A528F"/>
    <w:rsid w:val="003A597E"/>
    <w:rsid w:val="003A5D92"/>
    <w:rsid w:val="003A5DEA"/>
    <w:rsid w:val="003A674C"/>
    <w:rsid w:val="003A69E1"/>
    <w:rsid w:val="003A6C52"/>
    <w:rsid w:val="003A7D97"/>
    <w:rsid w:val="003B03DC"/>
    <w:rsid w:val="003B2369"/>
    <w:rsid w:val="003B23D1"/>
    <w:rsid w:val="003B247E"/>
    <w:rsid w:val="003B2A89"/>
    <w:rsid w:val="003B44E0"/>
    <w:rsid w:val="003B5E03"/>
    <w:rsid w:val="003B6A32"/>
    <w:rsid w:val="003C10CD"/>
    <w:rsid w:val="003C1723"/>
    <w:rsid w:val="003C21F7"/>
    <w:rsid w:val="003C2E1C"/>
    <w:rsid w:val="003C3534"/>
    <w:rsid w:val="003C4140"/>
    <w:rsid w:val="003C49D9"/>
    <w:rsid w:val="003C5DEF"/>
    <w:rsid w:val="003C658C"/>
    <w:rsid w:val="003C6B47"/>
    <w:rsid w:val="003D00C4"/>
    <w:rsid w:val="003D0515"/>
    <w:rsid w:val="003D0AD3"/>
    <w:rsid w:val="003D219A"/>
    <w:rsid w:val="003D23F6"/>
    <w:rsid w:val="003D2C81"/>
    <w:rsid w:val="003D3CD3"/>
    <w:rsid w:val="003D461F"/>
    <w:rsid w:val="003D481B"/>
    <w:rsid w:val="003D4F26"/>
    <w:rsid w:val="003D7AD4"/>
    <w:rsid w:val="003E06F6"/>
    <w:rsid w:val="003E091C"/>
    <w:rsid w:val="003E1C8C"/>
    <w:rsid w:val="003E22B8"/>
    <w:rsid w:val="003E3F86"/>
    <w:rsid w:val="003E4EBA"/>
    <w:rsid w:val="003E508F"/>
    <w:rsid w:val="003E50DE"/>
    <w:rsid w:val="003E65D5"/>
    <w:rsid w:val="003E6FFF"/>
    <w:rsid w:val="003F0E16"/>
    <w:rsid w:val="003F3070"/>
    <w:rsid w:val="003F33EF"/>
    <w:rsid w:val="003F3558"/>
    <w:rsid w:val="003F4373"/>
    <w:rsid w:val="003F4A68"/>
    <w:rsid w:val="003F55E4"/>
    <w:rsid w:val="003F6277"/>
    <w:rsid w:val="003F6402"/>
    <w:rsid w:val="003F69AD"/>
    <w:rsid w:val="003F6A2B"/>
    <w:rsid w:val="003F6FB6"/>
    <w:rsid w:val="004003E1"/>
    <w:rsid w:val="00400D21"/>
    <w:rsid w:val="00400E78"/>
    <w:rsid w:val="004015FE"/>
    <w:rsid w:val="0040191E"/>
    <w:rsid w:val="00401ADD"/>
    <w:rsid w:val="00401F68"/>
    <w:rsid w:val="00402469"/>
    <w:rsid w:val="004025A5"/>
    <w:rsid w:val="004027D8"/>
    <w:rsid w:val="0040633A"/>
    <w:rsid w:val="0040694D"/>
    <w:rsid w:val="00407C53"/>
    <w:rsid w:val="00407CA3"/>
    <w:rsid w:val="00407FAA"/>
    <w:rsid w:val="00410AF6"/>
    <w:rsid w:val="00410F1F"/>
    <w:rsid w:val="004121B8"/>
    <w:rsid w:val="00412430"/>
    <w:rsid w:val="004125DB"/>
    <w:rsid w:val="004128BA"/>
    <w:rsid w:val="00412F0F"/>
    <w:rsid w:val="00415F39"/>
    <w:rsid w:val="00416FA9"/>
    <w:rsid w:val="00417EAA"/>
    <w:rsid w:val="00420901"/>
    <w:rsid w:val="0042174E"/>
    <w:rsid w:val="004224DD"/>
    <w:rsid w:val="00423421"/>
    <w:rsid w:val="00423D94"/>
    <w:rsid w:val="0042612F"/>
    <w:rsid w:val="004275C3"/>
    <w:rsid w:val="00427BEB"/>
    <w:rsid w:val="0043184E"/>
    <w:rsid w:val="004319E5"/>
    <w:rsid w:val="0043350E"/>
    <w:rsid w:val="004335EE"/>
    <w:rsid w:val="004338DE"/>
    <w:rsid w:val="0043396D"/>
    <w:rsid w:val="00435412"/>
    <w:rsid w:val="00437437"/>
    <w:rsid w:val="00440383"/>
    <w:rsid w:val="00440FA1"/>
    <w:rsid w:val="004417D3"/>
    <w:rsid w:val="00441AFC"/>
    <w:rsid w:val="00443A6D"/>
    <w:rsid w:val="00443FD2"/>
    <w:rsid w:val="00444935"/>
    <w:rsid w:val="00445B6F"/>
    <w:rsid w:val="00446AB4"/>
    <w:rsid w:val="0044754F"/>
    <w:rsid w:val="00447D4B"/>
    <w:rsid w:val="0045095E"/>
    <w:rsid w:val="00450D6D"/>
    <w:rsid w:val="0045116A"/>
    <w:rsid w:val="004518A6"/>
    <w:rsid w:val="00451CF6"/>
    <w:rsid w:val="00452C54"/>
    <w:rsid w:val="00452FD3"/>
    <w:rsid w:val="0045324B"/>
    <w:rsid w:val="004534CB"/>
    <w:rsid w:val="00453DB1"/>
    <w:rsid w:val="00454403"/>
    <w:rsid w:val="00454B08"/>
    <w:rsid w:val="004558C9"/>
    <w:rsid w:val="00455CC5"/>
    <w:rsid w:val="0045605B"/>
    <w:rsid w:val="004564C5"/>
    <w:rsid w:val="00456ED3"/>
    <w:rsid w:val="00457508"/>
    <w:rsid w:val="00457B92"/>
    <w:rsid w:val="00457C6B"/>
    <w:rsid w:val="0046043B"/>
    <w:rsid w:val="00460535"/>
    <w:rsid w:val="00461378"/>
    <w:rsid w:val="004626CE"/>
    <w:rsid w:val="00463374"/>
    <w:rsid w:val="0046411D"/>
    <w:rsid w:val="00464193"/>
    <w:rsid w:val="00464575"/>
    <w:rsid w:val="00465C38"/>
    <w:rsid w:val="00465CA5"/>
    <w:rsid w:val="004728BF"/>
    <w:rsid w:val="00472C69"/>
    <w:rsid w:val="00473FA5"/>
    <w:rsid w:val="0047416E"/>
    <w:rsid w:val="00474531"/>
    <w:rsid w:val="00475A51"/>
    <w:rsid w:val="00475B52"/>
    <w:rsid w:val="00480721"/>
    <w:rsid w:val="00480C74"/>
    <w:rsid w:val="00481530"/>
    <w:rsid w:val="00481C62"/>
    <w:rsid w:val="00486E63"/>
    <w:rsid w:val="0049054C"/>
    <w:rsid w:val="0049082E"/>
    <w:rsid w:val="00490D8A"/>
    <w:rsid w:val="004927B7"/>
    <w:rsid w:val="00492B0E"/>
    <w:rsid w:val="00493479"/>
    <w:rsid w:val="00493C69"/>
    <w:rsid w:val="0049662E"/>
    <w:rsid w:val="00496F47"/>
    <w:rsid w:val="00497707"/>
    <w:rsid w:val="00497956"/>
    <w:rsid w:val="00497DD6"/>
    <w:rsid w:val="004A23B7"/>
    <w:rsid w:val="004A3FA8"/>
    <w:rsid w:val="004A57B9"/>
    <w:rsid w:val="004B1AC1"/>
    <w:rsid w:val="004B278C"/>
    <w:rsid w:val="004B36C0"/>
    <w:rsid w:val="004B46B4"/>
    <w:rsid w:val="004B7944"/>
    <w:rsid w:val="004C13C6"/>
    <w:rsid w:val="004C1D0F"/>
    <w:rsid w:val="004C48D5"/>
    <w:rsid w:val="004C4DF6"/>
    <w:rsid w:val="004C621A"/>
    <w:rsid w:val="004C64C4"/>
    <w:rsid w:val="004C7659"/>
    <w:rsid w:val="004D09E7"/>
    <w:rsid w:val="004D1404"/>
    <w:rsid w:val="004D1C31"/>
    <w:rsid w:val="004D3739"/>
    <w:rsid w:val="004D53BD"/>
    <w:rsid w:val="004D7108"/>
    <w:rsid w:val="004D7117"/>
    <w:rsid w:val="004D76F1"/>
    <w:rsid w:val="004E00A1"/>
    <w:rsid w:val="004E0304"/>
    <w:rsid w:val="004E0A92"/>
    <w:rsid w:val="004E3685"/>
    <w:rsid w:val="004E3F0B"/>
    <w:rsid w:val="004E4123"/>
    <w:rsid w:val="004E4A3D"/>
    <w:rsid w:val="004E5CC0"/>
    <w:rsid w:val="004E615D"/>
    <w:rsid w:val="004E6C9F"/>
    <w:rsid w:val="004E78E1"/>
    <w:rsid w:val="004F057D"/>
    <w:rsid w:val="004F12C5"/>
    <w:rsid w:val="004F1CEA"/>
    <w:rsid w:val="004F2153"/>
    <w:rsid w:val="004F3113"/>
    <w:rsid w:val="004F3B3F"/>
    <w:rsid w:val="004F47FC"/>
    <w:rsid w:val="004F59F2"/>
    <w:rsid w:val="004F61D6"/>
    <w:rsid w:val="004F7A04"/>
    <w:rsid w:val="005008BE"/>
    <w:rsid w:val="00500C1C"/>
    <w:rsid w:val="005012AF"/>
    <w:rsid w:val="00503AB7"/>
    <w:rsid w:val="00503BF6"/>
    <w:rsid w:val="00505444"/>
    <w:rsid w:val="00507D7C"/>
    <w:rsid w:val="00510A1D"/>
    <w:rsid w:val="00510EDE"/>
    <w:rsid w:val="005112AB"/>
    <w:rsid w:val="00511417"/>
    <w:rsid w:val="005128EB"/>
    <w:rsid w:val="0051395C"/>
    <w:rsid w:val="00514EDC"/>
    <w:rsid w:val="0051516D"/>
    <w:rsid w:val="005155A2"/>
    <w:rsid w:val="005159AC"/>
    <w:rsid w:val="00515C33"/>
    <w:rsid w:val="00516F9D"/>
    <w:rsid w:val="00516FD9"/>
    <w:rsid w:val="0052011D"/>
    <w:rsid w:val="00520215"/>
    <w:rsid w:val="0052051C"/>
    <w:rsid w:val="005207AA"/>
    <w:rsid w:val="00521930"/>
    <w:rsid w:val="00522420"/>
    <w:rsid w:val="005228CD"/>
    <w:rsid w:val="005237D6"/>
    <w:rsid w:val="00523DE2"/>
    <w:rsid w:val="005320F5"/>
    <w:rsid w:val="005328E7"/>
    <w:rsid w:val="00532B69"/>
    <w:rsid w:val="00533975"/>
    <w:rsid w:val="0053592F"/>
    <w:rsid w:val="00535BA2"/>
    <w:rsid w:val="005362A9"/>
    <w:rsid w:val="00536C71"/>
    <w:rsid w:val="00536CB5"/>
    <w:rsid w:val="00536EF2"/>
    <w:rsid w:val="005374F4"/>
    <w:rsid w:val="00537D92"/>
    <w:rsid w:val="005425A3"/>
    <w:rsid w:val="00543AD5"/>
    <w:rsid w:val="005463AC"/>
    <w:rsid w:val="00546B26"/>
    <w:rsid w:val="00550B5F"/>
    <w:rsid w:val="00550E6F"/>
    <w:rsid w:val="00551D10"/>
    <w:rsid w:val="00551E00"/>
    <w:rsid w:val="005525DD"/>
    <w:rsid w:val="0055368D"/>
    <w:rsid w:val="00554D89"/>
    <w:rsid w:val="0055737D"/>
    <w:rsid w:val="00560B26"/>
    <w:rsid w:val="0056110F"/>
    <w:rsid w:val="00561AD1"/>
    <w:rsid w:val="00563AA0"/>
    <w:rsid w:val="00565107"/>
    <w:rsid w:val="00565D1B"/>
    <w:rsid w:val="005663E1"/>
    <w:rsid w:val="00571A62"/>
    <w:rsid w:val="00571EB5"/>
    <w:rsid w:val="00572A1E"/>
    <w:rsid w:val="00572C1A"/>
    <w:rsid w:val="00572D59"/>
    <w:rsid w:val="005734F6"/>
    <w:rsid w:val="00573DEF"/>
    <w:rsid w:val="005766E7"/>
    <w:rsid w:val="00576F4E"/>
    <w:rsid w:val="005817D7"/>
    <w:rsid w:val="00581C53"/>
    <w:rsid w:val="00581D33"/>
    <w:rsid w:val="0058223F"/>
    <w:rsid w:val="0058228C"/>
    <w:rsid w:val="00584857"/>
    <w:rsid w:val="00584CCA"/>
    <w:rsid w:val="00585168"/>
    <w:rsid w:val="00586D16"/>
    <w:rsid w:val="00587B97"/>
    <w:rsid w:val="00587F17"/>
    <w:rsid w:val="0059148F"/>
    <w:rsid w:val="00591942"/>
    <w:rsid w:val="0059223F"/>
    <w:rsid w:val="00593934"/>
    <w:rsid w:val="005943AC"/>
    <w:rsid w:val="00594420"/>
    <w:rsid w:val="0059584D"/>
    <w:rsid w:val="005968B0"/>
    <w:rsid w:val="0059728B"/>
    <w:rsid w:val="005A1E6D"/>
    <w:rsid w:val="005A4099"/>
    <w:rsid w:val="005A448C"/>
    <w:rsid w:val="005A5EA1"/>
    <w:rsid w:val="005A6B2E"/>
    <w:rsid w:val="005A6B8B"/>
    <w:rsid w:val="005A77A1"/>
    <w:rsid w:val="005B04C9"/>
    <w:rsid w:val="005B2FFD"/>
    <w:rsid w:val="005B4381"/>
    <w:rsid w:val="005B45BC"/>
    <w:rsid w:val="005B4749"/>
    <w:rsid w:val="005B4B17"/>
    <w:rsid w:val="005B4FA8"/>
    <w:rsid w:val="005B5864"/>
    <w:rsid w:val="005B5AE3"/>
    <w:rsid w:val="005B5F54"/>
    <w:rsid w:val="005B6AFB"/>
    <w:rsid w:val="005B6EBD"/>
    <w:rsid w:val="005B7836"/>
    <w:rsid w:val="005C2554"/>
    <w:rsid w:val="005C2FE4"/>
    <w:rsid w:val="005C363F"/>
    <w:rsid w:val="005C50DA"/>
    <w:rsid w:val="005C775C"/>
    <w:rsid w:val="005C7CA3"/>
    <w:rsid w:val="005D0272"/>
    <w:rsid w:val="005D0AB4"/>
    <w:rsid w:val="005D0C88"/>
    <w:rsid w:val="005D125C"/>
    <w:rsid w:val="005D1877"/>
    <w:rsid w:val="005D1B57"/>
    <w:rsid w:val="005D3EAC"/>
    <w:rsid w:val="005D728D"/>
    <w:rsid w:val="005D733C"/>
    <w:rsid w:val="005D7368"/>
    <w:rsid w:val="005E0076"/>
    <w:rsid w:val="005E1156"/>
    <w:rsid w:val="005E1637"/>
    <w:rsid w:val="005E1698"/>
    <w:rsid w:val="005E18D8"/>
    <w:rsid w:val="005E1B13"/>
    <w:rsid w:val="005E1C02"/>
    <w:rsid w:val="005E1F96"/>
    <w:rsid w:val="005E2896"/>
    <w:rsid w:val="005E2C22"/>
    <w:rsid w:val="005E3C55"/>
    <w:rsid w:val="005E3C97"/>
    <w:rsid w:val="005E474F"/>
    <w:rsid w:val="005E4BA2"/>
    <w:rsid w:val="005E5620"/>
    <w:rsid w:val="005E5F4D"/>
    <w:rsid w:val="005E7F5C"/>
    <w:rsid w:val="005F01D0"/>
    <w:rsid w:val="005F2854"/>
    <w:rsid w:val="005F35B3"/>
    <w:rsid w:val="005F3BC1"/>
    <w:rsid w:val="005F45F4"/>
    <w:rsid w:val="005F48EA"/>
    <w:rsid w:val="005F5368"/>
    <w:rsid w:val="005F5480"/>
    <w:rsid w:val="005F6451"/>
    <w:rsid w:val="005F6CB1"/>
    <w:rsid w:val="005F758C"/>
    <w:rsid w:val="005F7A93"/>
    <w:rsid w:val="00600521"/>
    <w:rsid w:val="006014C2"/>
    <w:rsid w:val="00601942"/>
    <w:rsid w:val="006020EA"/>
    <w:rsid w:val="00604282"/>
    <w:rsid w:val="006048C2"/>
    <w:rsid w:val="00604B2D"/>
    <w:rsid w:val="00606F4E"/>
    <w:rsid w:val="00607B23"/>
    <w:rsid w:val="00610ACD"/>
    <w:rsid w:val="0061111E"/>
    <w:rsid w:val="0061260F"/>
    <w:rsid w:val="006126D5"/>
    <w:rsid w:val="0061384E"/>
    <w:rsid w:val="00613898"/>
    <w:rsid w:val="00620D0E"/>
    <w:rsid w:val="00622385"/>
    <w:rsid w:val="006230F5"/>
    <w:rsid w:val="00623DB7"/>
    <w:rsid w:val="00626603"/>
    <w:rsid w:val="00626789"/>
    <w:rsid w:val="00626A98"/>
    <w:rsid w:val="006275F4"/>
    <w:rsid w:val="00627FE2"/>
    <w:rsid w:val="006307DF"/>
    <w:rsid w:val="0063097A"/>
    <w:rsid w:val="00632195"/>
    <w:rsid w:val="00632C88"/>
    <w:rsid w:val="00634E0A"/>
    <w:rsid w:val="00635342"/>
    <w:rsid w:val="006367EA"/>
    <w:rsid w:val="006408D7"/>
    <w:rsid w:val="0064148E"/>
    <w:rsid w:val="0064209B"/>
    <w:rsid w:val="006420A4"/>
    <w:rsid w:val="00642526"/>
    <w:rsid w:val="00643B58"/>
    <w:rsid w:val="006457BB"/>
    <w:rsid w:val="006465B8"/>
    <w:rsid w:val="0064769F"/>
    <w:rsid w:val="00647D55"/>
    <w:rsid w:val="006502DC"/>
    <w:rsid w:val="00651BC1"/>
    <w:rsid w:val="0065384A"/>
    <w:rsid w:val="0065418B"/>
    <w:rsid w:val="00655EC7"/>
    <w:rsid w:val="00656127"/>
    <w:rsid w:val="00656E47"/>
    <w:rsid w:val="006573E6"/>
    <w:rsid w:val="00657435"/>
    <w:rsid w:val="0065798D"/>
    <w:rsid w:val="00657E5B"/>
    <w:rsid w:val="00660130"/>
    <w:rsid w:val="00660A48"/>
    <w:rsid w:val="00660FF0"/>
    <w:rsid w:val="00661363"/>
    <w:rsid w:val="00663B4E"/>
    <w:rsid w:val="006651B7"/>
    <w:rsid w:val="006652DC"/>
    <w:rsid w:val="00665371"/>
    <w:rsid w:val="00665573"/>
    <w:rsid w:val="00666A4D"/>
    <w:rsid w:val="00671891"/>
    <w:rsid w:val="00671DA9"/>
    <w:rsid w:val="00671FAB"/>
    <w:rsid w:val="00672056"/>
    <w:rsid w:val="0067208E"/>
    <w:rsid w:val="006720E3"/>
    <w:rsid w:val="00672250"/>
    <w:rsid w:val="00672499"/>
    <w:rsid w:val="006731CF"/>
    <w:rsid w:val="0067387F"/>
    <w:rsid w:val="00673AAF"/>
    <w:rsid w:val="00673E33"/>
    <w:rsid w:val="00675BB5"/>
    <w:rsid w:val="00676453"/>
    <w:rsid w:val="00677CD8"/>
    <w:rsid w:val="0068004B"/>
    <w:rsid w:val="0068021C"/>
    <w:rsid w:val="00680EF4"/>
    <w:rsid w:val="00682580"/>
    <w:rsid w:val="00682C4D"/>
    <w:rsid w:val="0068371D"/>
    <w:rsid w:val="00683A12"/>
    <w:rsid w:val="0068411D"/>
    <w:rsid w:val="006862E2"/>
    <w:rsid w:val="006879E4"/>
    <w:rsid w:val="0069029D"/>
    <w:rsid w:val="006905FB"/>
    <w:rsid w:val="00690C2A"/>
    <w:rsid w:val="006939AD"/>
    <w:rsid w:val="00695478"/>
    <w:rsid w:val="006960DC"/>
    <w:rsid w:val="00696B65"/>
    <w:rsid w:val="00696D23"/>
    <w:rsid w:val="006A0FED"/>
    <w:rsid w:val="006A385A"/>
    <w:rsid w:val="006A529C"/>
    <w:rsid w:val="006A56DE"/>
    <w:rsid w:val="006B0BFD"/>
    <w:rsid w:val="006B1A53"/>
    <w:rsid w:val="006B2661"/>
    <w:rsid w:val="006B5805"/>
    <w:rsid w:val="006B5BAF"/>
    <w:rsid w:val="006C19CB"/>
    <w:rsid w:val="006C1C55"/>
    <w:rsid w:val="006C1D51"/>
    <w:rsid w:val="006C2A49"/>
    <w:rsid w:val="006C2F4F"/>
    <w:rsid w:val="006C3B00"/>
    <w:rsid w:val="006C4241"/>
    <w:rsid w:val="006C4F39"/>
    <w:rsid w:val="006C61CD"/>
    <w:rsid w:val="006C7560"/>
    <w:rsid w:val="006C76E5"/>
    <w:rsid w:val="006C7D08"/>
    <w:rsid w:val="006D00BE"/>
    <w:rsid w:val="006D08A3"/>
    <w:rsid w:val="006D08C0"/>
    <w:rsid w:val="006D0E16"/>
    <w:rsid w:val="006D23D8"/>
    <w:rsid w:val="006D36C5"/>
    <w:rsid w:val="006D375A"/>
    <w:rsid w:val="006D5212"/>
    <w:rsid w:val="006D588B"/>
    <w:rsid w:val="006D5B9A"/>
    <w:rsid w:val="006E03EB"/>
    <w:rsid w:val="006E2B8E"/>
    <w:rsid w:val="006E445D"/>
    <w:rsid w:val="006E7195"/>
    <w:rsid w:val="006F0930"/>
    <w:rsid w:val="006F1AC1"/>
    <w:rsid w:val="006F1DF8"/>
    <w:rsid w:val="006F2DC1"/>
    <w:rsid w:val="006F2F72"/>
    <w:rsid w:val="006F326D"/>
    <w:rsid w:val="006F32B4"/>
    <w:rsid w:val="006F499D"/>
    <w:rsid w:val="006F4F6E"/>
    <w:rsid w:val="006F5955"/>
    <w:rsid w:val="006F6106"/>
    <w:rsid w:val="006F6360"/>
    <w:rsid w:val="006F6719"/>
    <w:rsid w:val="006F74F9"/>
    <w:rsid w:val="006F75F3"/>
    <w:rsid w:val="00700542"/>
    <w:rsid w:val="007011A5"/>
    <w:rsid w:val="00701C8E"/>
    <w:rsid w:val="00702909"/>
    <w:rsid w:val="00702C24"/>
    <w:rsid w:val="007036EF"/>
    <w:rsid w:val="00703BEF"/>
    <w:rsid w:val="00704174"/>
    <w:rsid w:val="007042FE"/>
    <w:rsid w:val="007046FB"/>
    <w:rsid w:val="00704A21"/>
    <w:rsid w:val="007063BE"/>
    <w:rsid w:val="00706F70"/>
    <w:rsid w:val="0071096A"/>
    <w:rsid w:val="00711C5F"/>
    <w:rsid w:val="007127C5"/>
    <w:rsid w:val="00712985"/>
    <w:rsid w:val="00714619"/>
    <w:rsid w:val="007161F4"/>
    <w:rsid w:val="007170AB"/>
    <w:rsid w:val="007175DB"/>
    <w:rsid w:val="00717DC0"/>
    <w:rsid w:val="007202DF"/>
    <w:rsid w:val="00721518"/>
    <w:rsid w:val="007233D9"/>
    <w:rsid w:val="007236B5"/>
    <w:rsid w:val="00723FF4"/>
    <w:rsid w:val="00724F93"/>
    <w:rsid w:val="00724FE1"/>
    <w:rsid w:val="007257EE"/>
    <w:rsid w:val="00725808"/>
    <w:rsid w:val="00725A5B"/>
    <w:rsid w:val="00726294"/>
    <w:rsid w:val="00727B2A"/>
    <w:rsid w:val="00732EDB"/>
    <w:rsid w:val="007330C6"/>
    <w:rsid w:val="00733AD4"/>
    <w:rsid w:val="00733F69"/>
    <w:rsid w:val="00734148"/>
    <w:rsid w:val="00734A05"/>
    <w:rsid w:val="00734BE9"/>
    <w:rsid w:val="00735832"/>
    <w:rsid w:val="0073667D"/>
    <w:rsid w:val="00736DEE"/>
    <w:rsid w:val="00740B34"/>
    <w:rsid w:val="00740E1A"/>
    <w:rsid w:val="007412B1"/>
    <w:rsid w:val="0074132B"/>
    <w:rsid w:val="007414C1"/>
    <w:rsid w:val="007424E6"/>
    <w:rsid w:val="0074356F"/>
    <w:rsid w:val="00743A71"/>
    <w:rsid w:val="00743B39"/>
    <w:rsid w:val="00745355"/>
    <w:rsid w:val="00745370"/>
    <w:rsid w:val="00745640"/>
    <w:rsid w:val="00746BA1"/>
    <w:rsid w:val="00747183"/>
    <w:rsid w:val="00747E43"/>
    <w:rsid w:val="007512AB"/>
    <w:rsid w:val="0075151B"/>
    <w:rsid w:val="00752F40"/>
    <w:rsid w:val="00753BD2"/>
    <w:rsid w:val="0075425C"/>
    <w:rsid w:val="00754BAE"/>
    <w:rsid w:val="0075531F"/>
    <w:rsid w:val="007571A9"/>
    <w:rsid w:val="00757652"/>
    <w:rsid w:val="00757966"/>
    <w:rsid w:val="007604F3"/>
    <w:rsid w:val="00762527"/>
    <w:rsid w:val="00764C2E"/>
    <w:rsid w:val="00764CBF"/>
    <w:rsid w:val="00764F42"/>
    <w:rsid w:val="00765EB4"/>
    <w:rsid w:val="00765ED0"/>
    <w:rsid w:val="00765FBE"/>
    <w:rsid w:val="00766B71"/>
    <w:rsid w:val="0077133A"/>
    <w:rsid w:val="0077183D"/>
    <w:rsid w:val="00774273"/>
    <w:rsid w:val="00774564"/>
    <w:rsid w:val="00776015"/>
    <w:rsid w:val="00776157"/>
    <w:rsid w:val="00776E57"/>
    <w:rsid w:val="00777100"/>
    <w:rsid w:val="0077711D"/>
    <w:rsid w:val="0078071B"/>
    <w:rsid w:val="00780C88"/>
    <w:rsid w:val="00782F63"/>
    <w:rsid w:val="007844B1"/>
    <w:rsid w:val="0078478A"/>
    <w:rsid w:val="00784A0C"/>
    <w:rsid w:val="00784D25"/>
    <w:rsid w:val="00785B00"/>
    <w:rsid w:val="00785E21"/>
    <w:rsid w:val="00787754"/>
    <w:rsid w:val="0078775C"/>
    <w:rsid w:val="0078796E"/>
    <w:rsid w:val="0079022D"/>
    <w:rsid w:val="00790DC7"/>
    <w:rsid w:val="00793657"/>
    <w:rsid w:val="00793910"/>
    <w:rsid w:val="00794555"/>
    <w:rsid w:val="007945EF"/>
    <w:rsid w:val="007949B3"/>
    <w:rsid w:val="00794B8B"/>
    <w:rsid w:val="00795FC6"/>
    <w:rsid w:val="0079681A"/>
    <w:rsid w:val="00797C79"/>
    <w:rsid w:val="007A37B6"/>
    <w:rsid w:val="007A472C"/>
    <w:rsid w:val="007A4892"/>
    <w:rsid w:val="007A4BC9"/>
    <w:rsid w:val="007A5379"/>
    <w:rsid w:val="007A588E"/>
    <w:rsid w:val="007A58D9"/>
    <w:rsid w:val="007A5C0B"/>
    <w:rsid w:val="007A5EFC"/>
    <w:rsid w:val="007A68A5"/>
    <w:rsid w:val="007A69A0"/>
    <w:rsid w:val="007A75EF"/>
    <w:rsid w:val="007B08AB"/>
    <w:rsid w:val="007B196E"/>
    <w:rsid w:val="007B2CB3"/>
    <w:rsid w:val="007B3CE9"/>
    <w:rsid w:val="007B5F8B"/>
    <w:rsid w:val="007C074E"/>
    <w:rsid w:val="007C0D72"/>
    <w:rsid w:val="007C1374"/>
    <w:rsid w:val="007C13A6"/>
    <w:rsid w:val="007C1407"/>
    <w:rsid w:val="007C23E9"/>
    <w:rsid w:val="007C2544"/>
    <w:rsid w:val="007C39EA"/>
    <w:rsid w:val="007C3B34"/>
    <w:rsid w:val="007C3C10"/>
    <w:rsid w:val="007C4280"/>
    <w:rsid w:val="007C5186"/>
    <w:rsid w:val="007C560B"/>
    <w:rsid w:val="007C5871"/>
    <w:rsid w:val="007C717F"/>
    <w:rsid w:val="007D0890"/>
    <w:rsid w:val="007D0E22"/>
    <w:rsid w:val="007D1E2A"/>
    <w:rsid w:val="007D25AC"/>
    <w:rsid w:val="007D2810"/>
    <w:rsid w:val="007D2E23"/>
    <w:rsid w:val="007D38E5"/>
    <w:rsid w:val="007D3ACB"/>
    <w:rsid w:val="007D46B0"/>
    <w:rsid w:val="007D4C79"/>
    <w:rsid w:val="007D6214"/>
    <w:rsid w:val="007D694D"/>
    <w:rsid w:val="007D70C4"/>
    <w:rsid w:val="007E4C89"/>
    <w:rsid w:val="007E55B9"/>
    <w:rsid w:val="007E5ACE"/>
    <w:rsid w:val="007E695F"/>
    <w:rsid w:val="007E7C2C"/>
    <w:rsid w:val="007F0023"/>
    <w:rsid w:val="007F0C02"/>
    <w:rsid w:val="007F1238"/>
    <w:rsid w:val="007F1CCD"/>
    <w:rsid w:val="007F2256"/>
    <w:rsid w:val="007F2835"/>
    <w:rsid w:val="007F4134"/>
    <w:rsid w:val="007F4CDB"/>
    <w:rsid w:val="007F4FEC"/>
    <w:rsid w:val="007F5D3F"/>
    <w:rsid w:val="007F6190"/>
    <w:rsid w:val="007F6EFF"/>
    <w:rsid w:val="007F7E6A"/>
    <w:rsid w:val="00800D18"/>
    <w:rsid w:val="00802BF5"/>
    <w:rsid w:val="00803FCC"/>
    <w:rsid w:val="0080541F"/>
    <w:rsid w:val="00807271"/>
    <w:rsid w:val="008079A2"/>
    <w:rsid w:val="00807ADF"/>
    <w:rsid w:val="00810A42"/>
    <w:rsid w:val="00810D71"/>
    <w:rsid w:val="00810E25"/>
    <w:rsid w:val="0081239F"/>
    <w:rsid w:val="008138F5"/>
    <w:rsid w:val="00813CB0"/>
    <w:rsid w:val="00813D31"/>
    <w:rsid w:val="00814189"/>
    <w:rsid w:val="0081486F"/>
    <w:rsid w:val="00814D34"/>
    <w:rsid w:val="008167DE"/>
    <w:rsid w:val="00816B41"/>
    <w:rsid w:val="008173A1"/>
    <w:rsid w:val="0082059B"/>
    <w:rsid w:val="0082067B"/>
    <w:rsid w:val="008209BB"/>
    <w:rsid w:val="00820AA3"/>
    <w:rsid w:val="00820B3F"/>
    <w:rsid w:val="00822D6C"/>
    <w:rsid w:val="00823AFA"/>
    <w:rsid w:val="00823F5C"/>
    <w:rsid w:val="00824613"/>
    <w:rsid w:val="008247F4"/>
    <w:rsid w:val="00824A56"/>
    <w:rsid w:val="008251F7"/>
    <w:rsid w:val="0082606A"/>
    <w:rsid w:val="00826087"/>
    <w:rsid w:val="008271FC"/>
    <w:rsid w:val="00827DEA"/>
    <w:rsid w:val="0083012E"/>
    <w:rsid w:val="00831421"/>
    <w:rsid w:val="0083190F"/>
    <w:rsid w:val="00831F79"/>
    <w:rsid w:val="00833FC5"/>
    <w:rsid w:val="00834B39"/>
    <w:rsid w:val="00835139"/>
    <w:rsid w:val="00835A12"/>
    <w:rsid w:val="00835B71"/>
    <w:rsid w:val="00836259"/>
    <w:rsid w:val="008370F0"/>
    <w:rsid w:val="00837A3E"/>
    <w:rsid w:val="0084018B"/>
    <w:rsid w:val="00841F0A"/>
    <w:rsid w:val="008425B7"/>
    <w:rsid w:val="00842A9B"/>
    <w:rsid w:val="008449E4"/>
    <w:rsid w:val="008453DF"/>
    <w:rsid w:val="00845AA9"/>
    <w:rsid w:val="00846692"/>
    <w:rsid w:val="00847F7C"/>
    <w:rsid w:val="0085032C"/>
    <w:rsid w:val="00850609"/>
    <w:rsid w:val="008508E7"/>
    <w:rsid w:val="00850915"/>
    <w:rsid w:val="00850C22"/>
    <w:rsid w:val="00855C54"/>
    <w:rsid w:val="008635E6"/>
    <w:rsid w:val="00864274"/>
    <w:rsid w:val="0087046D"/>
    <w:rsid w:val="00871412"/>
    <w:rsid w:val="00873144"/>
    <w:rsid w:val="00876E18"/>
    <w:rsid w:val="008771D7"/>
    <w:rsid w:val="008772CE"/>
    <w:rsid w:val="00877BFE"/>
    <w:rsid w:val="0088065A"/>
    <w:rsid w:val="00881815"/>
    <w:rsid w:val="00881883"/>
    <w:rsid w:val="008818FE"/>
    <w:rsid w:val="0088349B"/>
    <w:rsid w:val="008865B7"/>
    <w:rsid w:val="00886C37"/>
    <w:rsid w:val="00886DF4"/>
    <w:rsid w:val="00893816"/>
    <w:rsid w:val="008966CA"/>
    <w:rsid w:val="00896AAB"/>
    <w:rsid w:val="008978E3"/>
    <w:rsid w:val="008A1052"/>
    <w:rsid w:val="008A2621"/>
    <w:rsid w:val="008A2B44"/>
    <w:rsid w:val="008A408B"/>
    <w:rsid w:val="008A494A"/>
    <w:rsid w:val="008A5609"/>
    <w:rsid w:val="008A5CD7"/>
    <w:rsid w:val="008A5F91"/>
    <w:rsid w:val="008A6251"/>
    <w:rsid w:val="008A6D92"/>
    <w:rsid w:val="008A7123"/>
    <w:rsid w:val="008A732F"/>
    <w:rsid w:val="008A76FC"/>
    <w:rsid w:val="008A7BCD"/>
    <w:rsid w:val="008A7E7F"/>
    <w:rsid w:val="008B0623"/>
    <w:rsid w:val="008B1732"/>
    <w:rsid w:val="008B453B"/>
    <w:rsid w:val="008B5100"/>
    <w:rsid w:val="008B669B"/>
    <w:rsid w:val="008B6AF5"/>
    <w:rsid w:val="008B7285"/>
    <w:rsid w:val="008B7A4B"/>
    <w:rsid w:val="008C1C22"/>
    <w:rsid w:val="008C2C54"/>
    <w:rsid w:val="008C429B"/>
    <w:rsid w:val="008C4AB0"/>
    <w:rsid w:val="008C5162"/>
    <w:rsid w:val="008C5446"/>
    <w:rsid w:val="008C5581"/>
    <w:rsid w:val="008C74F7"/>
    <w:rsid w:val="008D089B"/>
    <w:rsid w:val="008D46E1"/>
    <w:rsid w:val="008D4971"/>
    <w:rsid w:val="008D5A83"/>
    <w:rsid w:val="008D7085"/>
    <w:rsid w:val="008E13BD"/>
    <w:rsid w:val="008E1746"/>
    <w:rsid w:val="008E1C26"/>
    <w:rsid w:val="008E3D04"/>
    <w:rsid w:val="008E4530"/>
    <w:rsid w:val="008E57B8"/>
    <w:rsid w:val="008E5D0C"/>
    <w:rsid w:val="008E6C0F"/>
    <w:rsid w:val="008F0C17"/>
    <w:rsid w:val="008F2262"/>
    <w:rsid w:val="008F2326"/>
    <w:rsid w:val="008F334A"/>
    <w:rsid w:val="008F44D5"/>
    <w:rsid w:val="008F493C"/>
    <w:rsid w:val="008F5E17"/>
    <w:rsid w:val="008F5E94"/>
    <w:rsid w:val="008F5F30"/>
    <w:rsid w:val="008F612E"/>
    <w:rsid w:val="0090059E"/>
    <w:rsid w:val="00900AAB"/>
    <w:rsid w:val="00901FE4"/>
    <w:rsid w:val="00902656"/>
    <w:rsid w:val="00903011"/>
    <w:rsid w:val="009036CE"/>
    <w:rsid w:val="00903754"/>
    <w:rsid w:val="009039B5"/>
    <w:rsid w:val="00904929"/>
    <w:rsid w:val="009059ED"/>
    <w:rsid w:val="00911836"/>
    <w:rsid w:val="00911C64"/>
    <w:rsid w:val="00911F91"/>
    <w:rsid w:val="00912B95"/>
    <w:rsid w:val="00913385"/>
    <w:rsid w:val="0091361F"/>
    <w:rsid w:val="009147B7"/>
    <w:rsid w:val="009156ED"/>
    <w:rsid w:val="00921828"/>
    <w:rsid w:val="0092187B"/>
    <w:rsid w:val="00922BB8"/>
    <w:rsid w:val="0092457C"/>
    <w:rsid w:val="00925B7C"/>
    <w:rsid w:val="00926D59"/>
    <w:rsid w:val="0093030E"/>
    <w:rsid w:val="009315A8"/>
    <w:rsid w:val="009319A0"/>
    <w:rsid w:val="00931EA7"/>
    <w:rsid w:val="00931EB0"/>
    <w:rsid w:val="00933428"/>
    <w:rsid w:val="0093471F"/>
    <w:rsid w:val="00934916"/>
    <w:rsid w:val="00936C7F"/>
    <w:rsid w:val="00936CD5"/>
    <w:rsid w:val="0093702E"/>
    <w:rsid w:val="00941A5F"/>
    <w:rsid w:val="00941B9F"/>
    <w:rsid w:val="00942F45"/>
    <w:rsid w:val="00944004"/>
    <w:rsid w:val="009448EA"/>
    <w:rsid w:val="00945B27"/>
    <w:rsid w:val="00945D48"/>
    <w:rsid w:val="00946001"/>
    <w:rsid w:val="00950474"/>
    <w:rsid w:val="0095163B"/>
    <w:rsid w:val="00951BD6"/>
    <w:rsid w:val="0095218E"/>
    <w:rsid w:val="00952200"/>
    <w:rsid w:val="00952EA5"/>
    <w:rsid w:val="00953D79"/>
    <w:rsid w:val="00954E36"/>
    <w:rsid w:val="0095571A"/>
    <w:rsid w:val="009557CD"/>
    <w:rsid w:val="0095647E"/>
    <w:rsid w:val="009565CC"/>
    <w:rsid w:val="00956689"/>
    <w:rsid w:val="00956829"/>
    <w:rsid w:val="00956C6B"/>
    <w:rsid w:val="0096055C"/>
    <w:rsid w:val="009628FF"/>
    <w:rsid w:val="00962E8C"/>
    <w:rsid w:val="00963D84"/>
    <w:rsid w:val="00964757"/>
    <w:rsid w:val="00964A27"/>
    <w:rsid w:val="009659C7"/>
    <w:rsid w:val="00965CF7"/>
    <w:rsid w:val="00966861"/>
    <w:rsid w:val="00966AF5"/>
    <w:rsid w:val="00967246"/>
    <w:rsid w:val="0096780B"/>
    <w:rsid w:val="00967E3A"/>
    <w:rsid w:val="0097020F"/>
    <w:rsid w:val="00970311"/>
    <w:rsid w:val="00970DD3"/>
    <w:rsid w:val="00971994"/>
    <w:rsid w:val="009719FC"/>
    <w:rsid w:val="0097388B"/>
    <w:rsid w:val="00973FC0"/>
    <w:rsid w:val="00975301"/>
    <w:rsid w:val="00975876"/>
    <w:rsid w:val="009801BF"/>
    <w:rsid w:val="009804EA"/>
    <w:rsid w:val="0098202A"/>
    <w:rsid w:val="009828D1"/>
    <w:rsid w:val="00983276"/>
    <w:rsid w:val="00983EA1"/>
    <w:rsid w:val="00984A96"/>
    <w:rsid w:val="00987BE2"/>
    <w:rsid w:val="0099094B"/>
    <w:rsid w:val="00991CBD"/>
    <w:rsid w:val="00992501"/>
    <w:rsid w:val="00993B6E"/>
    <w:rsid w:val="00993D89"/>
    <w:rsid w:val="00994CEB"/>
    <w:rsid w:val="009969AD"/>
    <w:rsid w:val="00997711"/>
    <w:rsid w:val="00997BEA"/>
    <w:rsid w:val="00997C5B"/>
    <w:rsid w:val="009A0C11"/>
    <w:rsid w:val="009A2A31"/>
    <w:rsid w:val="009A410D"/>
    <w:rsid w:val="009A4A7A"/>
    <w:rsid w:val="009A4B84"/>
    <w:rsid w:val="009A4D34"/>
    <w:rsid w:val="009A5716"/>
    <w:rsid w:val="009A5F5C"/>
    <w:rsid w:val="009A79AC"/>
    <w:rsid w:val="009B0AB1"/>
    <w:rsid w:val="009B1405"/>
    <w:rsid w:val="009B46BB"/>
    <w:rsid w:val="009B50CA"/>
    <w:rsid w:val="009B5881"/>
    <w:rsid w:val="009B6482"/>
    <w:rsid w:val="009B73EB"/>
    <w:rsid w:val="009B7F29"/>
    <w:rsid w:val="009C1121"/>
    <w:rsid w:val="009C5030"/>
    <w:rsid w:val="009C5783"/>
    <w:rsid w:val="009C65D4"/>
    <w:rsid w:val="009C7716"/>
    <w:rsid w:val="009C7E9E"/>
    <w:rsid w:val="009C7FA4"/>
    <w:rsid w:val="009D0489"/>
    <w:rsid w:val="009D0E19"/>
    <w:rsid w:val="009D1325"/>
    <w:rsid w:val="009D23FA"/>
    <w:rsid w:val="009D3732"/>
    <w:rsid w:val="009D38B1"/>
    <w:rsid w:val="009D535C"/>
    <w:rsid w:val="009D5470"/>
    <w:rsid w:val="009D5982"/>
    <w:rsid w:val="009D6FAF"/>
    <w:rsid w:val="009E06B9"/>
    <w:rsid w:val="009E2147"/>
    <w:rsid w:val="009E4A9D"/>
    <w:rsid w:val="009E783D"/>
    <w:rsid w:val="009E7EF6"/>
    <w:rsid w:val="009F0C8C"/>
    <w:rsid w:val="009F1212"/>
    <w:rsid w:val="009F19B3"/>
    <w:rsid w:val="009F2008"/>
    <w:rsid w:val="009F26A1"/>
    <w:rsid w:val="009F33A4"/>
    <w:rsid w:val="009F47B2"/>
    <w:rsid w:val="009F5B68"/>
    <w:rsid w:val="009F6395"/>
    <w:rsid w:val="009F7770"/>
    <w:rsid w:val="009F7849"/>
    <w:rsid w:val="00A008E8"/>
    <w:rsid w:val="00A00B3F"/>
    <w:rsid w:val="00A02309"/>
    <w:rsid w:val="00A0239A"/>
    <w:rsid w:val="00A039C1"/>
    <w:rsid w:val="00A03B9E"/>
    <w:rsid w:val="00A0474D"/>
    <w:rsid w:val="00A04949"/>
    <w:rsid w:val="00A05A0F"/>
    <w:rsid w:val="00A05B93"/>
    <w:rsid w:val="00A067C4"/>
    <w:rsid w:val="00A06961"/>
    <w:rsid w:val="00A07A66"/>
    <w:rsid w:val="00A07B88"/>
    <w:rsid w:val="00A102BD"/>
    <w:rsid w:val="00A1046F"/>
    <w:rsid w:val="00A10A58"/>
    <w:rsid w:val="00A10D57"/>
    <w:rsid w:val="00A12BB1"/>
    <w:rsid w:val="00A13210"/>
    <w:rsid w:val="00A13BB8"/>
    <w:rsid w:val="00A1442F"/>
    <w:rsid w:val="00A16754"/>
    <w:rsid w:val="00A17AEB"/>
    <w:rsid w:val="00A2171B"/>
    <w:rsid w:val="00A21BFB"/>
    <w:rsid w:val="00A21D89"/>
    <w:rsid w:val="00A22188"/>
    <w:rsid w:val="00A22EAD"/>
    <w:rsid w:val="00A23AEC"/>
    <w:rsid w:val="00A253AA"/>
    <w:rsid w:val="00A25E03"/>
    <w:rsid w:val="00A26212"/>
    <w:rsid w:val="00A26FE7"/>
    <w:rsid w:val="00A27ACC"/>
    <w:rsid w:val="00A303D4"/>
    <w:rsid w:val="00A313C1"/>
    <w:rsid w:val="00A32230"/>
    <w:rsid w:val="00A3263B"/>
    <w:rsid w:val="00A32679"/>
    <w:rsid w:val="00A37440"/>
    <w:rsid w:val="00A37668"/>
    <w:rsid w:val="00A376A3"/>
    <w:rsid w:val="00A37FD1"/>
    <w:rsid w:val="00A403A7"/>
    <w:rsid w:val="00A41714"/>
    <w:rsid w:val="00A421A9"/>
    <w:rsid w:val="00A428B3"/>
    <w:rsid w:val="00A44F66"/>
    <w:rsid w:val="00A453EC"/>
    <w:rsid w:val="00A454A9"/>
    <w:rsid w:val="00A45DFF"/>
    <w:rsid w:val="00A476C5"/>
    <w:rsid w:val="00A47BD3"/>
    <w:rsid w:val="00A502B6"/>
    <w:rsid w:val="00A517DD"/>
    <w:rsid w:val="00A51D92"/>
    <w:rsid w:val="00A521A3"/>
    <w:rsid w:val="00A537A7"/>
    <w:rsid w:val="00A53F24"/>
    <w:rsid w:val="00A55010"/>
    <w:rsid w:val="00A55F51"/>
    <w:rsid w:val="00A63DC2"/>
    <w:rsid w:val="00A642B0"/>
    <w:rsid w:val="00A6436E"/>
    <w:rsid w:val="00A643F7"/>
    <w:rsid w:val="00A65CBC"/>
    <w:rsid w:val="00A66E27"/>
    <w:rsid w:val="00A67A96"/>
    <w:rsid w:val="00A67B63"/>
    <w:rsid w:val="00A70466"/>
    <w:rsid w:val="00A7135A"/>
    <w:rsid w:val="00A748A2"/>
    <w:rsid w:val="00A76420"/>
    <w:rsid w:val="00A768B2"/>
    <w:rsid w:val="00A769EA"/>
    <w:rsid w:val="00A77813"/>
    <w:rsid w:val="00A81755"/>
    <w:rsid w:val="00A82652"/>
    <w:rsid w:val="00A8340B"/>
    <w:rsid w:val="00A85058"/>
    <w:rsid w:val="00A85260"/>
    <w:rsid w:val="00A857E6"/>
    <w:rsid w:val="00A85A35"/>
    <w:rsid w:val="00A86292"/>
    <w:rsid w:val="00A86FD9"/>
    <w:rsid w:val="00A870B9"/>
    <w:rsid w:val="00A87AFD"/>
    <w:rsid w:val="00A9058E"/>
    <w:rsid w:val="00A90EC1"/>
    <w:rsid w:val="00A92BC4"/>
    <w:rsid w:val="00A937F2"/>
    <w:rsid w:val="00A93A26"/>
    <w:rsid w:val="00A945CF"/>
    <w:rsid w:val="00A96056"/>
    <w:rsid w:val="00A9697F"/>
    <w:rsid w:val="00A96A8A"/>
    <w:rsid w:val="00AA0659"/>
    <w:rsid w:val="00AA0A15"/>
    <w:rsid w:val="00AA2D1A"/>
    <w:rsid w:val="00AA36EC"/>
    <w:rsid w:val="00AA5F51"/>
    <w:rsid w:val="00AA7B26"/>
    <w:rsid w:val="00AB1B7D"/>
    <w:rsid w:val="00AB38A9"/>
    <w:rsid w:val="00AB405E"/>
    <w:rsid w:val="00AB47EA"/>
    <w:rsid w:val="00AB493E"/>
    <w:rsid w:val="00AB56F1"/>
    <w:rsid w:val="00AB6B1A"/>
    <w:rsid w:val="00AB6F2A"/>
    <w:rsid w:val="00AB795D"/>
    <w:rsid w:val="00AC22E0"/>
    <w:rsid w:val="00AC2A4E"/>
    <w:rsid w:val="00AC42F4"/>
    <w:rsid w:val="00AC5288"/>
    <w:rsid w:val="00AC6B58"/>
    <w:rsid w:val="00AC7130"/>
    <w:rsid w:val="00AC7D3B"/>
    <w:rsid w:val="00AD17FE"/>
    <w:rsid w:val="00AD42FE"/>
    <w:rsid w:val="00AD43BC"/>
    <w:rsid w:val="00AD447D"/>
    <w:rsid w:val="00AD48AF"/>
    <w:rsid w:val="00AD4DF3"/>
    <w:rsid w:val="00AD4F6E"/>
    <w:rsid w:val="00AD5C68"/>
    <w:rsid w:val="00AD76D9"/>
    <w:rsid w:val="00AE037E"/>
    <w:rsid w:val="00AE059A"/>
    <w:rsid w:val="00AE1010"/>
    <w:rsid w:val="00AE1AE2"/>
    <w:rsid w:val="00AE2223"/>
    <w:rsid w:val="00AE27EE"/>
    <w:rsid w:val="00AE2FEB"/>
    <w:rsid w:val="00AE4426"/>
    <w:rsid w:val="00AE4596"/>
    <w:rsid w:val="00AE4CEE"/>
    <w:rsid w:val="00AE500C"/>
    <w:rsid w:val="00AE72F2"/>
    <w:rsid w:val="00AF0210"/>
    <w:rsid w:val="00AF0D85"/>
    <w:rsid w:val="00AF0E71"/>
    <w:rsid w:val="00AF496E"/>
    <w:rsid w:val="00AF515B"/>
    <w:rsid w:val="00AF58C3"/>
    <w:rsid w:val="00AF6263"/>
    <w:rsid w:val="00AF6358"/>
    <w:rsid w:val="00AF64DA"/>
    <w:rsid w:val="00AF7D5F"/>
    <w:rsid w:val="00AF7E9B"/>
    <w:rsid w:val="00B005F4"/>
    <w:rsid w:val="00B00E6E"/>
    <w:rsid w:val="00B01B55"/>
    <w:rsid w:val="00B02520"/>
    <w:rsid w:val="00B0270F"/>
    <w:rsid w:val="00B0283D"/>
    <w:rsid w:val="00B02BDA"/>
    <w:rsid w:val="00B03BD6"/>
    <w:rsid w:val="00B03DCA"/>
    <w:rsid w:val="00B041E1"/>
    <w:rsid w:val="00B045A7"/>
    <w:rsid w:val="00B055B3"/>
    <w:rsid w:val="00B10546"/>
    <w:rsid w:val="00B1066D"/>
    <w:rsid w:val="00B10A7D"/>
    <w:rsid w:val="00B110E6"/>
    <w:rsid w:val="00B110E8"/>
    <w:rsid w:val="00B162DA"/>
    <w:rsid w:val="00B176E2"/>
    <w:rsid w:val="00B23936"/>
    <w:rsid w:val="00B23BEB"/>
    <w:rsid w:val="00B23DCD"/>
    <w:rsid w:val="00B254FB"/>
    <w:rsid w:val="00B25D9D"/>
    <w:rsid w:val="00B2624B"/>
    <w:rsid w:val="00B26FC8"/>
    <w:rsid w:val="00B2793D"/>
    <w:rsid w:val="00B30360"/>
    <w:rsid w:val="00B305D8"/>
    <w:rsid w:val="00B3251A"/>
    <w:rsid w:val="00B32F1C"/>
    <w:rsid w:val="00B334D1"/>
    <w:rsid w:val="00B33929"/>
    <w:rsid w:val="00B339DC"/>
    <w:rsid w:val="00B33CC8"/>
    <w:rsid w:val="00B35E77"/>
    <w:rsid w:val="00B373AA"/>
    <w:rsid w:val="00B401B5"/>
    <w:rsid w:val="00B40EA0"/>
    <w:rsid w:val="00B4315A"/>
    <w:rsid w:val="00B4746B"/>
    <w:rsid w:val="00B509A0"/>
    <w:rsid w:val="00B5120F"/>
    <w:rsid w:val="00B51B7B"/>
    <w:rsid w:val="00B51DBB"/>
    <w:rsid w:val="00B522AB"/>
    <w:rsid w:val="00B5308E"/>
    <w:rsid w:val="00B54816"/>
    <w:rsid w:val="00B5519C"/>
    <w:rsid w:val="00B55CB4"/>
    <w:rsid w:val="00B563D2"/>
    <w:rsid w:val="00B60510"/>
    <w:rsid w:val="00B60A17"/>
    <w:rsid w:val="00B60B2B"/>
    <w:rsid w:val="00B60B9B"/>
    <w:rsid w:val="00B6323D"/>
    <w:rsid w:val="00B63947"/>
    <w:rsid w:val="00B646CD"/>
    <w:rsid w:val="00B64EBA"/>
    <w:rsid w:val="00B65259"/>
    <w:rsid w:val="00B655C6"/>
    <w:rsid w:val="00B663A4"/>
    <w:rsid w:val="00B66938"/>
    <w:rsid w:val="00B67A28"/>
    <w:rsid w:val="00B708DC"/>
    <w:rsid w:val="00B72948"/>
    <w:rsid w:val="00B72C11"/>
    <w:rsid w:val="00B73BD6"/>
    <w:rsid w:val="00B73C61"/>
    <w:rsid w:val="00B73F67"/>
    <w:rsid w:val="00B747F0"/>
    <w:rsid w:val="00B75BFF"/>
    <w:rsid w:val="00B761B0"/>
    <w:rsid w:val="00B76714"/>
    <w:rsid w:val="00B8000E"/>
    <w:rsid w:val="00B823EF"/>
    <w:rsid w:val="00B82A5A"/>
    <w:rsid w:val="00B8357F"/>
    <w:rsid w:val="00B838CE"/>
    <w:rsid w:val="00B8452E"/>
    <w:rsid w:val="00B84980"/>
    <w:rsid w:val="00B86E04"/>
    <w:rsid w:val="00B90516"/>
    <w:rsid w:val="00B9108F"/>
    <w:rsid w:val="00B9168E"/>
    <w:rsid w:val="00B91C02"/>
    <w:rsid w:val="00B921CC"/>
    <w:rsid w:val="00B928D6"/>
    <w:rsid w:val="00B93545"/>
    <w:rsid w:val="00B94F21"/>
    <w:rsid w:val="00B94F40"/>
    <w:rsid w:val="00B96DAD"/>
    <w:rsid w:val="00B9770B"/>
    <w:rsid w:val="00B97DF1"/>
    <w:rsid w:val="00B97E91"/>
    <w:rsid w:val="00BA07A4"/>
    <w:rsid w:val="00BA163B"/>
    <w:rsid w:val="00BA3556"/>
    <w:rsid w:val="00BA6155"/>
    <w:rsid w:val="00BB068D"/>
    <w:rsid w:val="00BB081D"/>
    <w:rsid w:val="00BB1AF9"/>
    <w:rsid w:val="00BB221C"/>
    <w:rsid w:val="00BB22CA"/>
    <w:rsid w:val="00BB2669"/>
    <w:rsid w:val="00BB2CA4"/>
    <w:rsid w:val="00BB2F69"/>
    <w:rsid w:val="00BB583E"/>
    <w:rsid w:val="00BB58B9"/>
    <w:rsid w:val="00BB62E4"/>
    <w:rsid w:val="00BB6C87"/>
    <w:rsid w:val="00BB6EFD"/>
    <w:rsid w:val="00BB7156"/>
    <w:rsid w:val="00BC049D"/>
    <w:rsid w:val="00BC0CFD"/>
    <w:rsid w:val="00BC1297"/>
    <w:rsid w:val="00BC1EAC"/>
    <w:rsid w:val="00BC3789"/>
    <w:rsid w:val="00BC37B8"/>
    <w:rsid w:val="00BC39D1"/>
    <w:rsid w:val="00BC4782"/>
    <w:rsid w:val="00BC5937"/>
    <w:rsid w:val="00BC7C0E"/>
    <w:rsid w:val="00BD2073"/>
    <w:rsid w:val="00BD3BB0"/>
    <w:rsid w:val="00BD509B"/>
    <w:rsid w:val="00BD6E51"/>
    <w:rsid w:val="00BD73CA"/>
    <w:rsid w:val="00BD743C"/>
    <w:rsid w:val="00BD7ABE"/>
    <w:rsid w:val="00BE09FA"/>
    <w:rsid w:val="00BE0DEA"/>
    <w:rsid w:val="00BE3158"/>
    <w:rsid w:val="00BE44AA"/>
    <w:rsid w:val="00BE52DA"/>
    <w:rsid w:val="00BE52E3"/>
    <w:rsid w:val="00BE6DBD"/>
    <w:rsid w:val="00BF141A"/>
    <w:rsid w:val="00BF166E"/>
    <w:rsid w:val="00BF1C60"/>
    <w:rsid w:val="00BF1DCA"/>
    <w:rsid w:val="00BF3A82"/>
    <w:rsid w:val="00BF4BC5"/>
    <w:rsid w:val="00BF4C0D"/>
    <w:rsid w:val="00BF4F17"/>
    <w:rsid w:val="00BF79B2"/>
    <w:rsid w:val="00BF7D95"/>
    <w:rsid w:val="00C000F2"/>
    <w:rsid w:val="00C014BC"/>
    <w:rsid w:val="00C03728"/>
    <w:rsid w:val="00C03BBC"/>
    <w:rsid w:val="00C042D8"/>
    <w:rsid w:val="00C046FC"/>
    <w:rsid w:val="00C05A37"/>
    <w:rsid w:val="00C06D81"/>
    <w:rsid w:val="00C07F74"/>
    <w:rsid w:val="00C1073F"/>
    <w:rsid w:val="00C10D12"/>
    <w:rsid w:val="00C10FE9"/>
    <w:rsid w:val="00C11BA3"/>
    <w:rsid w:val="00C12008"/>
    <w:rsid w:val="00C12506"/>
    <w:rsid w:val="00C12FB9"/>
    <w:rsid w:val="00C144C7"/>
    <w:rsid w:val="00C1549F"/>
    <w:rsid w:val="00C1668A"/>
    <w:rsid w:val="00C17BBC"/>
    <w:rsid w:val="00C21353"/>
    <w:rsid w:val="00C2292B"/>
    <w:rsid w:val="00C22B56"/>
    <w:rsid w:val="00C23745"/>
    <w:rsid w:val="00C23C3A"/>
    <w:rsid w:val="00C244B7"/>
    <w:rsid w:val="00C24908"/>
    <w:rsid w:val="00C25014"/>
    <w:rsid w:val="00C2539D"/>
    <w:rsid w:val="00C2551F"/>
    <w:rsid w:val="00C25D05"/>
    <w:rsid w:val="00C26042"/>
    <w:rsid w:val="00C2626E"/>
    <w:rsid w:val="00C27660"/>
    <w:rsid w:val="00C27951"/>
    <w:rsid w:val="00C305AE"/>
    <w:rsid w:val="00C31708"/>
    <w:rsid w:val="00C360F1"/>
    <w:rsid w:val="00C368F7"/>
    <w:rsid w:val="00C37DA6"/>
    <w:rsid w:val="00C37F32"/>
    <w:rsid w:val="00C40A54"/>
    <w:rsid w:val="00C44CEB"/>
    <w:rsid w:val="00C464C3"/>
    <w:rsid w:val="00C47688"/>
    <w:rsid w:val="00C50EA9"/>
    <w:rsid w:val="00C50EE4"/>
    <w:rsid w:val="00C5132E"/>
    <w:rsid w:val="00C5183B"/>
    <w:rsid w:val="00C52559"/>
    <w:rsid w:val="00C5299A"/>
    <w:rsid w:val="00C53749"/>
    <w:rsid w:val="00C553CA"/>
    <w:rsid w:val="00C56567"/>
    <w:rsid w:val="00C567B3"/>
    <w:rsid w:val="00C57538"/>
    <w:rsid w:val="00C57B26"/>
    <w:rsid w:val="00C60FA8"/>
    <w:rsid w:val="00C6185E"/>
    <w:rsid w:val="00C62428"/>
    <w:rsid w:val="00C6296D"/>
    <w:rsid w:val="00C62C91"/>
    <w:rsid w:val="00C62CA2"/>
    <w:rsid w:val="00C63468"/>
    <w:rsid w:val="00C63FAA"/>
    <w:rsid w:val="00C64163"/>
    <w:rsid w:val="00C6416F"/>
    <w:rsid w:val="00C64785"/>
    <w:rsid w:val="00C65061"/>
    <w:rsid w:val="00C655A2"/>
    <w:rsid w:val="00C663A6"/>
    <w:rsid w:val="00C66973"/>
    <w:rsid w:val="00C67B1E"/>
    <w:rsid w:val="00C67DE7"/>
    <w:rsid w:val="00C708CE"/>
    <w:rsid w:val="00C7172D"/>
    <w:rsid w:val="00C718C0"/>
    <w:rsid w:val="00C72F34"/>
    <w:rsid w:val="00C738E1"/>
    <w:rsid w:val="00C74022"/>
    <w:rsid w:val="00C7407A"/>
    <w:rsid w:val="00C800BA"/>
    <w:rsid w:val="00C80B97"/>
    <w:rsid w:val="00C81349"/>
    <w:rsid w:val="00C818FB"/>
    <w:rsid w:val="00C81FFF"/>
    <w:rsid w:val="00C828BA"/>
    <w:rsid w:val="00C82DD9"/>
    <w:rsid w:val="00C83A89"/>
    <w:rsid w:val="00C83DC9"/>
    <w:rsid w:val="00C8420F"/>
    <w:rsid w:val="00C85683"/>
    <w:rsid w:val="00C85D58"/>
    <w:rsid w:val="00C864B6"/>
    <w:rsid w:val="00C86A33"/>
    <w:rsid w:val="00C86F75"/>
    <w:rsid w:val="00C9083F"/>
    <w:rsid w:val="00C90D2C"/>
    <w:rsid w:val="00C92031"/>
    <w:rsid w:val="00C92B37"/>
    <w:rsid w:val="00C93A63"/>
    <w:rsid w:val="00C960C0"/>
    <w:rsid w:val="00C96B94"/>
    <w:rsid w:val="00CA04B2"/>
    <w:rsid w:val="00CA2375"/>
    <w:rsid w:val="00CA25CF"/>
    <w:rsid w:val="00CA3AA9"/>
    <w:rsid w:val="00CA516C"/>
    <w:rsid w:val="00CA536A"/>
    <w:rsid w:val="00CB0629"/>
    <w:rsid w:val="00CB0E54"/>
    <w:rsid w:val="00CB1BC2"/>
    <w:rsid w:val="00CB1FB1"/>
    <w:rsid w:val="00CB2013"/>
    <w:rsid w:val="00CB201B"/>
    <w:rsid w:val="00CB210B"/>
    <w:rsid w:val="00CB2573"/>
    <w:rsid w:val="00CB46F2"/>
    <w:rsid w:val="00CB6589"/>
    <w:rsid w:val="00CB6C92"/>
    <w:rsid w:val="00CB7372"/>
    <w:rsid w:val="00CB7675"/>
    <w:rsid w:val="00CC0843"/>
    <w:rsid w:val="00CC0B77"/>
    <w:rsid w:val="00CC2B68"/>
    <w:rsid w:val="00CC2E92"/>
    <w:rsid w:val="00CD14A4"/>
    <w:rsid w:val="00CD2465"/>
    <w:rsid w:val="00CD2FA5"/>
    <w:rsid w:val="00CD38FE"/>
    <w:rsid w:val="00CD4234"/>
    <w:rsid w:val="00CD4540"/>
    <w:rsid w:val="00CD4858"/>
    <w:rsid w:val="00CD5CCB"/>
    <w:rsid w:val="00CD6970"/>
    <w:rsid w:val="00CD6C20"/>
    <w:rsid w:val="00CD7ACB"/>
    <w:rsid w:val="00CE24A2"/>
    <w:rsid w:val="00CE4926"/>
    <w:rsid w:val="00CE51D8"/>
    <w:rsid w:val="00CE62F5"/>
    <w:rsid w:val="00CE73AA"/>
    <w:rsid w:val="00CE76C3"/>
    <w:rsid w:val="00CE7BA9"/>
    <w:rsid w:val="00CF144B"/>
    <w:rsid w:val="00CF17C1"/>
    <w:rsid w:val="00CF28AE"/>
    <w:rsid w:val="00CF3E90"/>
    <w:rsid w:val="00CF4062"/>
    <w:rsid w:val="00CF56D3"/>
    <w:rsid w:val="00CF5A58"/>
    <w:rsid w:val="00CF5F47"/>
    <w:rsid w:val="00CF6280"/>
    <w:rsid w:val="00CF63E7"/>
    <w:rsid w:val="00CF644E"/>
    <w:rsid w:val="00CF776F"/>
    <w:rsid w:val="00D00721"/>
    <w:rsid w:val="00D01353"/>
    <w:rsid w:val="00D0154C"/>
    <w:rsid w:val="00D0192E"/>
    <w:rsid w:val="00D01F62"/>
    <w:rsid w:val="00D02A4F"/>
    <w:rsid w:val="00D03688"/>
    <w:rsid w:val="00D03D2C"/>
    <w:rsid w:val="00D04753"/>
    <w:rsid w:val="00D10160"/>
    <w:rsid w:val="00D101F9"/>
    <w:rsid w:val="00D102EB"/>
    <w:rsid w:val="00D104D3"/>
    <w:rsid w:val="00D10693"/>
    <w:rsid w:val="00D11D68"/>
    <w:rsid w:val="00D12476"/>
    <w:rsid w:val="00D1344E"/>
    <w:rsid w:val="00D13600"/>
    <w:rsid w:val="00D13997"/>
    <w:rsid w:val="00D145DE"/>
    <w:rsid w:val="00D149E8"/>
    <w:rsid w:val="00D14E14"/>
    <w:rsid w:val="00D15A9D"/>
    <w:rsid w:val="00D15E94"/>
    <w:rsid w:val="00D161BD"/>
    <w:rsid w:val="00D16564"/>
    <w:rsid w:val="00D1673A"/>
    <w:rsid w:val="00D17BEB"/>
    <w:rsid w:val="00D2103D"/>
    <w:rsid w:val="00D2180D"/>
    <w:rsid w:val="00D218BF"/>
    <w:rsid w:val="00D21BBB"/>
    <w:rsid w:val="00D2241F"/>
    <w:rsid w:val="00D22F56"/>
    <w:rsid w:val="00D23C23"/>
    <w:rsid w:val="00D23D0B"/>
    <w:rsid w:val="00D24554"/>
    <w:rsid w:val="00D247E9"/>
    <w:rsid w:val="00D24873"/>
    <w:rsid w:val="00D2556E"/>
    <w:rsid w:val="00D260F2"/>
    <w:rsid w:val="00D26C55"/>
    <w:rsid w:val="00D26F6F"/>
    <w:rsid w:val="00D2780F"/>
    <w:rsid w:val="00D30FE7"/>
    <w:rsid w:val="00D32709"/>
    <w:rsid w:val="00D32D27"/>
    <w:rsid w:val="00D34470"/>
    <w:rsid w:val="00D34493"/>
    <w:rsid w:val="00D3481A"/>
    <w:rsid w:val="00D35104"/>
    <w:rsid w:val="00D35189"/>
    <w:rsid w:val="00D35860"/>
    <w:rsid w:val="00D405AE"/>
    <w:rsid w:val="00D40F9E"/>
    <w:rsid w:val="00D4179B"/>
    <w:rsid w:val="00D4304C"/>
    <w:rsid w:val="00D4339F"/>
    <w:rsid w:val="00D4452A"/>
    <w:rsid w:val="00D45C96"/>
    <w:rsid w:val="00D47969"/>
    <w:rsid w:val="00D47E17"/>
    <w:rsid w:val="00D503FD"/>
    <w:rsid w:val="00D51310"/>
    <w:rsid w:val="00D53BEA"/>
    <w:rsid w:val="00D551D1"/>
    <w:rsid w:val="00D5546D"/>
    <w:rsid w:val="00D558ED"/>
    <w:rsid w:val="00D568E1"/>
    <w:rsid w:val="00D57076"/>
    <w:rsid w:val="00D57327"/>
    <w:rsid w:val="00D57922"/>
    <w:rsid w:val="00D60107"/>
    <w:rsid w:val="00D615E2"/>
    <w:rsid w:val="00D63EBD"/>
    <w:rsid w:val="00D64196"/>
    <w:rsid w:val="00D6475C"/>
    <w:rsid w:val="00D64DA0"/>
    <w:rsid w:val="00D65CB1"/>
    <w:rsid w:val="00D67E40"/>
    <w:rsid w:val="00D70517"/>
    <w:rsid w:val="00D70A96"/>
    <w:rsid w:val="00D70F13"/>
    <w:rsid w:val="00D721E1"/>
    <w:rsid w:val="00D727FD"/>
    <w:rsid w:val="00D74400"/>
    <w:rsid w:val="00D74B47"/>
    <w:rsid w:val="00D75492"/>
    <w:rsid w:val="00D755C5"/>
    <w:rsid w:val="00D7562E"/>
    <w:rsid w:val="00D75FB7"/>
    <w:rsid w:val="00D7731F"/>
    <w:rsid w:val="00D77E0E"/>
    <w:rsid w:val="00D80927"/>
    <w:rsid w:val="00D81C8F"/>
    <w:rsid w:val="00D82F92"/>
    <w:rsid w:val="00D83596"/>
    <w:rsid w:val="00D86FE1"/>
    <w:rsid w:val="00D9282F"/>
    <w:rsid w:val="00D938C7"/>
    <w:rsid w:val="00D954FD"/>
    <w:rsid w:val="00D97A0C"/>
    <w:rsid w:val="00D97ADD"/>
    <w:rsid w:val="00DA0007"/>
    <w:rsid w:val="00DA2CA3"/>
    <w:rsid w:val="00DA50BE"/>
    <w:rsid w:val="00DA59C8"/>
    <w:rsid w:val="00DA619E"/>
    <w:rsid w:val="00DA6ED8"/>
    <w:rsid w:val="00DA789F"/>
    <w:rsid w:val="00DB0912"/>
    <w:rsid w:val="00DB348A"/>
    <w:rsid w:val="00DB4C0B"/>
    <w:rsid w:val="00DB5524"/>
    <w:rsid w:val="00DB5BEE"/>
    <w:rsid w:val="00DB5E4B"/>
    <w:rsid w:val="00DB642D"/>
    <w:rsid w:val="00DB6D1E"/>
    <w:rsid w:val="00DC0524"/>
    <w:rsid w:val="00DC1CCF"/>
    <w:rsid w:val="00DC3A01"/>
    <w:rsid w:val="00DC475B"/>
    <w:rsid w:val="00DC5122"/>
    <w:rsid w:val="00DC53F4"/>
    <w:rsid w:val="00DD1A2A"/>
    <w:rsid w:val="00DD2DA6"/>
    <w:rsid w:val="00DD5704"/>
    <w:rsid w:val="00DD5CF0"/>
    <w:rsid w:val="00DD6124"/>
    <w:rsid w:val="00DD737C"/>
    <w:rsid w:val="00DD7581"/>
    <w:rsid w:val="00DD7FBC"/>
    <w:rsid w:val="00DE11EE"/>
    <w:rsid w:val="00DE247A"/>
    <w:rsid w:val="00DE2803"/>
    <w:rsid w:val="00DE4898"/>
    <w:rsid w:val="00DE58D0"/>
    <w:rsid w:val="00DE6CAA"/>
    <w:rsid w:val="00DF212E"/>
    <w:rsid w:val="00DF44CA"/>
    <w:rsid w:val="00DF6A13"/>
    <w:rsid w:val="00E00765"/>
    <w:rsid w:val="00E017D1"/>
    <w:rsid w:val="00E0271B"/>
    <w:rsid w:val="00E02B5F"/>
    <w:rsid w:val="00E03779"/>
    <w:rsid w:val="00E04270"/>
    <w:rsid w:val="00E04585"/>
    <w:rsid w:val="00E051CD"/>
    <w:rsid w:val="00E05FDD"/>
    <w:rsid w:val="00E065B1"/>
    <w:rsid w:val="00E065CE"/>
    <w:rsid w:val="00E06B03"/>
    <w:rsid w:val="00E07420"/>
    <w:rsid w:val="00E107FB"/>
    <w:rsid w:val="00E10BF7"/>
    <w:rsid w:val="00E11AE8"/>
    <w:rsid w:val="00E129D4"/>
    <w:rsid w:val="00E12B08"/>
    <w:rsid w:val="00E12D0E"/>
    <w:rsid w:val="00E12E64"/>
    <w:rsid w:val="00E14057"/>
    <w:rsid w:val="00E1594F"/>
    <w:rsid w:val="00E1653D"/>
    <w:rsid w:val="00E16B97"/>
    <w:rsid w:val="00E16D70"/>
    <w:rsid w:val="00E172E5"/>
    <w:rsid w:val="00E17D37"/>
    <w:rsid w:val="00E2169A"/>
    <w:rsid w:val="00E224C0"/>
    <w:rsid w:val="00E22859"/>
    <w:rsid w:val="00E22ACE"/>
    <w:rsid w:val="00E24C7B"/>
    <w:rsid w:val="00E31DDE"/>
    <w:rsid w:val="00E31FA5"/>
    <w:rsid w:val="00E32470"/>
    <w:rsid w:val="00E33274"/>
    <w:rsid w:val="00E33C83"/>
    <w:rsid w:val="00E367FF"/>
    <w:rsid w:val="00E37423"/>
    <w:rsid w:val="00E37B2B"/>
    <w:rsid w:val="00E409C6"/>
    <w:rsid w:val="00E41C37"/>
    <w:rsid w:val="00E42194"/>
    <w:rsid w:val="00E4223F"/>
    <w:rsid w:val="00E4317B"/>
    <w:rsid w:val="00E43205"/>
    <w:rsid w:val="00E449CA"/>
    <w:rsid w:val="00E44C6E"/>
    <w:rsid w:val="00E450C1"/>
    <w:rsid w:val="00E459AB"/>
    <w:rsid w:val="00E47469"/>
    <w:rsid w:val="00E507C7"/>
    <w:rsid w:val="00E51419"/>
    <w:rsid w:val="00E51801"/>
    <w:rsid w:val="00E51D6B"/>
    <w:rsid w:val="00E5452A"/>
    <w:rsid w:val="00E5545D"/>
    <w:rsid w:val="00E55A33"/>
    <w:rsid w:val="00E56C7A"/>
    <w:rsid w:val="00E57DFF"/>
    <w:rsid w:val="00E62942"/>
    <w:rsid w:val="00E6357C"/>
    <w:rsid w:val="00E63796"/>
    <w:rsid w:val="00E64501"/>
    <w:rsid w:val="00E6509E"/>
    <w:rsid w:val="00E6522A"/>
    <w:rsid w:val="00E667FB"/>
    <w:rsid w:val="00E6735D"/>
    <w:rsid w:val="00E674E3"/>
    <w:rsid w:val="00E703A9"/>
    <w:rsid w:val="00E71557"/>
    <w:rsid w:val="00E71564"/>
    <w:rsid w:val="00E721F7"/>
    <w:rsid w:val="00E72788"/>
    <w:rsid w:val="00E72B88"/>
    <w:rsid w:val="00E72EB0"/>
    <w:rsid w:val="00E7433C"/>
    <w:rsid w:val="00E751DD"/>
    <w:rsid w:val="00E75BFC"/>
    <w:rsid w:val="00E763A9"/>
    <w:rsid w:val="00E76A26"/>
    <w:rsid w:val="00E76AFD"/>
    <w:rsid w:val="00E76B68"/>
    <w:rsid w:val="00E76B96"/>
    <w:rsid w:val="00E77D8D"/>
    <w:rsid w:val="00E77E36"/>
    <w:rsid w:val="00E80B86"/>
    <w:rsid w:val="00E819A7"/>
    <w:rsid w:val="00E826C3"/>
    <w:rsid w:val="00E82A34"/>
    <w:rsid w:val="00E8311E"/>
    <w:rsid w:val="00E8344C"/>
    <w:rsid w:val="00E849AF"/>
    <w:rsid w:val="00E84F4D"/>
    <w:rsid w:val="00E859EF"/>
    <w:rsid w:val="00E85D8D"/>
    <w:rsid w:val="00E86865"/>
    <w:rsid w:val="00E87064"/>
    <w:rsid w:val="00E87156"/>
    <w:rsid w:val="00E90554"/>
    <w:rsid w:val="00E90FE2"/>
    <w:rsid w:val="00E9175B"/>
    <w:rsid w:val="00E91E16"/>
    <w:rsid w:val="00E92C4C"/>
    <w:rsid w:val="00E92E78"/>
    <w:rsid w:val="00E93035"/>
    <w:rsid w:val="00E94420"/>
    <w:rsid w:val="00E94AA2"/>
    <w:rsid w:val="00E9518B"/>
    <w:rsid w:val="00E9539F"/>
    <w:rsid w:val="00E957CB"/>
    <w:rsid w:val="00E95DAB"/>
    <w:rsid w:val="00E961BF"/>
    <w:rsid w:val="00E9673D"/>
    <w:rsid w:val="00E969D1"/>
    <w:rsid w:val="00E97C3B"/>
    <w:rsid w:val="00EA3377"/>
    <w:rsid w:val="00EA7C0F"/>
    <w:rsid w:val="00EB0968"/>
    <w:rsid w:val="00EB33A8"/>
    <w:rsid w:val="00EB4457"/>
    <w:rsid w:val="00EB5D98"/>
    <w:rsid w:val="00EB6939"/>
    <w:rsid w:val="00EC0656"/>
    <w:rsid w:val="00EC1072"/>
    <w:rsid w:val="00EC1855"/>
    <w:rsid w:val="00EC1974"/>
    <w:rsid w:val="00EC1ACC"/>
    <w:rsid w:val="00EC2E19"/>
    <w:rsid w:val="00EC3019"/>
    <w:rsid w:val="00EC3F8D"/>
    <w:rsid w:val="00EC6095"/>
    <w:rsid w:val="00EC6249"/>
    <w:rsid w:val="00EC69AF"/>
    <w:rsid w:val="00EC78F5"/>
    <w:rsid w:val="00ED233F"/>
    <w:rsid w:val="00ED40E6"/>
    <w:rsid w:val="00ED562C"/>
    <w:rsid w:val="00ED6466"/>
    <w:rsid w:val="00ED7C30"/>
    <w:rsid w:val="00ED7D06"/>
    <w:rsid w:val="00ED7DEE"/>
    <w:rsid w:val="00EE06B1"/>
    <w:rsid w:val="00EE0786"/>
    <w:rsid w:val="00EE1212"/>
    <w:rsid w:val="00EE1997"/>
    <w:rsid w:val="00EE4446"/>
    <w:rsid w:val="00EE44A0"/>
    <w:rsid w:val="00EE469F"/>
    <w:rsid w:val="00EE4856"/>
    <w:rsid w:val="00EE635D"/>
    <w:rsid w:val="00EE752F"/>
    <w:rsid w:val="00EE7A40"/>
    <w:rsid w:val="00EF099A"/>
    <w:rsid w:val="00EF171D"/>
    <w:rsid w:val="00EF1751"/>
    <w:rsid w:val="00EF245E"/>
    <w:rsid w:val="00EF2E29"/>
    <w:rsid w:val="00EF3C3D"/>
    <w:rsid w:val="00EF478B"/>
    <w:rsid w:val="00EF549F"/>
    <w:rsid w:val="00EF63F9"/>
    <w:rsid w:val="00EF7403"/>
    <w:rsid w:val="00EF79F5"/>
    <w:rsid w:val="00F00063"/>
    <w:rsid w:val="00F002CC"/>
    <w:rsid w:val="00F0093F"/>
    <w:rsid w:val="00F00B94"/>
    <w:rsid w:val="00F0209D"/>
    <w:rsid w:val="00F02C5E"/>
    <w:rsid w:val="00F03EDB"/>
    <w:rsid w:val="00F04907"/>
    <w:rsid w:val="00F05740"/>
    <w:rsid w:val="00F073CD"/>
    <w:rsid w:val="00F077B4"/>
    <w:rsid w:val="00F07E9C"/>
    <w:rsid w:val="00F07F94"/>
    <w:rsid w:val="00F11485"/>
    <w:rsid w:val="00F1268C"/>
    <w:rsid w:val="00F13C95"/>
    <w:rsid w:val="00F1492B"/>
    <w:rsid w:val="00F15344"/>
    <w:rsid w:val="00F22A49"/>
    <w:rsid w:val="00F22BEF"/>
    <w:rsid w:val="00F22DC5"/>
    <w:rsid w:val="00F2381C"/>
    <w:rsid w:val="00F24189"/>
    <w:rsid w:val="00F2427C"/>
    <w:rsid w:val="00F253F7"/>
    <w:rsid w:val="00F256DC"/>
    <w:rsid w:val="00F27124"/>
    <w:rsid w:val="00F30F7A"/>
    <w:rsid w:val="00F31380"/>
    <w:rsid w:val="00F32548"/>
    <w:rsid w:val="00F3276A"/>
    <w:rsid w:val="00F33724"/>
    <w:rsid w:val="00F36370"/>
    <w:rsid w:val="00F364AA"/>
    <w:rsid w:val="00F3658F"/>
    <w:rsid w:val="00F40B8C"/>
    <w:rsid w:val="00F4158C"/>
    <w:rsid w:val="00F41A36"/>
    <w:rsid w:val="00F41BA8"/>
    <w:rsid w:val="00F423F1"/>
    <w:rsid w:val="00F425B8"/>
    <w:rsid w:val="00F42D74"/>
    <w:rsid w:val="00F43BA0"/>
    <w:rsid w:val="00F43BB1"/>
    <w:rsid w:val="00F44A7F"/>
    <w:rsid w:val="00F44E98"/>
    <w:rsid w:val="00F45D18"/>
    <w:rsid w:val="00F46350"/>
    <w:rsid w:val="00F464F2"/>
    <w:rsid w:val="00F466D7"/>
    <w:rsid w:val="00F47358"/>
    <w:rsid w:val="00F479E2"/>
    <w:rsid w:val="00F52368"/>
    <w:rsid w:val="00F529DD"/>
    <w:rsid w:val="00F5340E"/>
    <w:rsid w:val="00F549A1"/>
    <w:rsid w:val="00F54B0B"/>
    <w:rsid w:val="00F552D9"/>
    <w:rsid w:val="00F56D3E"/>
    <w:rsid w:val="00F56F1D"/>
    <w:rsid w:val="00F57617"/>
    <w:rsid w:val="00F60390"/>
    <w:rsid w:val="00F619F1"/>
    <w:rsid w:val="00F61E0E"/>
    <w:rsid w:val="00F623E1"/>
    <w:rsid w:val="00F63E47"/>
    <w:rsid w:val="00F663D6"/>
    <w:rsid w:val="00F676C6"/>
    <w:rsid w:val="00F70404"/>
    <w:rsid w:val="00F705CF"/>
    <w:rsid w:val="00F7174D"/>
    <w:rsid w:val="00F71885"/>
    <w:rsid w:val="00F7213C"/>
    <w:rsid w:val="00F72AC4"/>
    <w:rsid w:val="00F7329E"/>
    <w:rsid w:val="00F748ED"/>
    <w:rsid w:val="00F754B0"/>
    <w:rsid w:val="00F77F43"/>
    <w:rsid w:val="00F8054B"/>
    <w:rsid w:val="00F8072F"/>
    <w:rsid w:val="00F80E03"/>
    <w:rsid w:val="00F8187A"/>
    <w:rsid w:val="00F81C22"/>
    <w:rsid w:val="00F81E9F"/>
    <w:rsid w:val="00F8318C"/>
    <w:rsid w:val="00F8364C"/>
    <w:rsid w:val="00F84CBE"/>
    <w:rsid w:val="00F84D93"/>
    <w:rsid w:val="00F84F3C"/>
    <w:rsid w:val="00F903E9"/>
    <w:rsid w:val="00F93C00"/>
    <w:rsid w:val="00F94100"/>
    <w:rsid w:val="00F94A64"/>
    <w:rsid w:val="00F95033"/>
    <w:rsid w:val="00F96C9A"/>
    <w:rsid w:val="00F97887"/>
    <w:rsid w:val="00FA0557"/>
    <w:rsid w:val="00FA0885"/>
    <w:rsid w:val="00FA092E"/>
    <w:rsid w:val="00FA198C"/>
    <w:rsid w:val="00FA1E3C"/>
    <w:rsid w:val="00FA2DF9"/>
    <w:rsid w:val="00FA3063"/>
    <w:rsid w:val="00FA323E"/>
    <w:rsid w:val="00FA34F4"/>
    <w:rsid w:val="00FA35E8"/>
    <w:rsid w:val="00FA3832"/>
    <w:rsid w:val="00FA3BD0"/>
    <w:rsid w:val="00FA40EB"/>
    <w:rsid w:val="00FA465D"/>
    <w:rsid w:val="00FA5487"/>
    <w:rsid w:val="00FA659E"/>
    <w:rsid w:val="00FA6D85"/>
    <w:rsid w:val="00FA75B3"/>
    <w:rsid w:val="00FB0580"/>
    <w:rsid w:val="00FB0C7F"/>
    <w:rsid w:val="00FB19FD"/>
    <w:rsid w:val="00FB1CA4"/>
    <w:rsid w:val="00FB2263"/>
    <w:rsid w:val="00FB2303"/>
    <w:rsid w:val="00FB24E1"/>
    <w:rsid w:val="00FB25C3"/>
    <w:rsid w:val="00FB30C0"/>
    <w:rsid w:val="00FB37C6"/>
    <w:rsid w:val="00FB3A28"/>
    <w:rsid w:val="00FB3B5D"/>
    <w:rsid w:val="00FB6865"/>
    <w:rsid w:val="00FB7267"/>
    <w:rsid w:val="00FB73A4"/>
    <w:rsid w:val="00FB780A"/>
    <w:rsid w:val="00FC156A"/>
    <w:rsid w:val="00FC1A74"/>
    <w:rsid w:val="00FC2959"/>
    <w:rsid w:val="00FC2EDF"/>
    <w:rsid w:val="00FC2EF7"/>
    <w:rsid w:val="00FC3941"/>
    <w:rsid w:val="00FC3BF6"/>
    <w:rsid w:val="00FC5CFD"/>
    <w:rsid w:val="00FC6E73"/>
    <w:rsid w:val="00FC712D"/>
    <w:rsid w:val="00FC7612"/>
    <w:rsid w:val="00FD4344"/>
    <w:rsid w:val="00FD7076"/>
    <w:rsid w:val="00FD7C60"/>
    <w:rsid w:val="00FE2BFA"/>
    <w:rsid w:val="00FE4095"/>
    <w:rsid w:val="00FE5D68"/>
    <w:rsid w:val="00FE6DD6"/>
    <w:rsid w:val="00FE7413"/>
    <w:rsid w:val="00FF2925"/>
    <w:rsid w:val="00FF439C"/>
    <w:rsid w:val="00FF4C16"/>
    <w:rsid w:val="00FF54CE"/>
    <w:rsid w:val="00FF5A4E"/>
    <w:rsid w:val="00FF5C30"/>
    <w:rsid w:val="00FF6E9B"/>
    <w:rsid w:val="00FF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61B67"/>
  <w15:chartTrackingRefBased/>
  <w15:docId w15:val="{B01F8AC2-C6D7-AE4C-8357-A76C5DC37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46CD"/>
  </w:style>
  <w:style w:type="paragraph" w:styleId="Heading1">
    <w:name w:val="heading 1"/>
    <w:basedOn w:val="Normal"/>
    <w:next w:val="Normal"/>
    <w:link w:val="Heading1Char"/>
    <w:uiPriority w:val="9"/>
    <w:qFormat/>
    <w:rsid w:val="00B64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6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6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6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6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6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6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6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A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A5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64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6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6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6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6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6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6CD"/>
    <w:rPr>
      <w:i/>
      <w:iCs/>
      <w:color w:val="404040" w:themeColor="text1" w:themeTint="BF"/>
    </w:rPr>
  </w:style>
  <w:style w:type="paragraph" w:styleId="ListParagraph">
    <w:name w:val="List Paragraph"/>
    <w:aliases w:val="MCHIP_list paragraph,List Paragraph1,Ha,Bullet List,FooterText,Colorful List Accent 1,Colorful List - Accent 11,List Square"/>
    <w:basedOn w:val="Normal"/>
    <w:link w:val="ListParagraphChar"/>
    <w:uiPriority w:val="34"/>
    <w:qFormat/>
    <w:rsid w:val="00B646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6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646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B646CD"/>
    <w:rPr>
      <w:i/>
      <w:iCs/>
    </w:rPr>
  </w:style>
  <w:style w:type="paragraph" w:styleId="NoSpacing">
    <w:name w:val="No Spacing"/>
    <w:link w:val="NoSpacingChar"/>
    <w:uiPriority w:val="1"/>
    <w:qFormat/>
    <w:rsid w:val="00B646CD"/>
    <w:rPr>
      <w:rFonts w:ascii="Times New Roman" w:eastAsia="Times New Roman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646CD"/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B646C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ListParagraphChar">
    <w:name w:val="List Paragraph Char"/>
    <w:aliases w:val="MCHIP_list paragraph Char,List Paragraph1 Char,Ha Char,Bullet List Char,FooterText Char,Colorful List Accent 1 Char,Colorful List - Accent 11 Char,List Square Char"/>
    <w:link w:val="ListParagraph"/>
    <w:uiPriority w:val="34"/>
    <w:locked/>
    <w:rsid w:val="00B646CD"/>
  </w:style>
  <w:style w:type="character" w:customStyle="1" w:styleId="jpfdse">
    <w:name w:val="jpfdse"/>
    <w:basedOn w:val="DefaultParagraphFont"/>
    <w:rsid w:val="00B64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8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79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4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96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577</Words>
  <Characters>3294</Characters>
  <Application>Microsoft Office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genah</dc:creator>
  <cp:keywords/>
  <dc:description/>
  <cp:lastModifiedBy>Oliver Ian Tolentino</cp:lastModifiedBy>
  <cp:revision>17</cp:revision>
  <dcterms:created xsi:type="dcterms:W3CDTF">2025-03-10T10:42:00Z</dcterms:created>
  <dcterms:modified xsi:type="dcterms:W3CDTF">2025-09-15T08:27:00Z</dcterms:modified>
</cp:coreProperties>
</file>